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2566B" w14:textId="5EE0A57B" w:rsidR="009D6130" w:rsidRPr="00D7711B" w:rsidRDefault="001B3359" w:rsidP="00D112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711B" w:rsidRPr="00D7711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D7711B" w:rsidRPr="00D771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771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711B">
        <w:rPr>
          <w:rFonts w:ascii="Times New Roman" w:hAnsi="Times New Roman" w:cs="Times New Roman"/>
          <w:sz w:val="24"/>
          <w:szCs w:val="24"/>
        </w:rPr>
        <w:t xml:space="preserve">Cross-sectional and longitudinal bone </w:t>
      </w:r>
      <w:r w:rsidR="0014582E">
        <w:rPr>
          <w:rFonts w:ascii="Times New Roman" w:hAnsi="Times New Roman" w:cs="Times New Roman"/>
          <w:sz w:val="24"/>
          <w:szCs w:val="24"/>
        </w:rPr>
        <w:t>measure</w:t>
      </w:r>
      <w:r w:rsidR="00D7711B">
        <w:rPr>
          <w:rFonts w:ascii="Times New Roman" w:hAnsi="Times New Roman" w:cs="Times New Roman"/>
          <w:sz w:val="24"/>
          <w:szCs w:val="24"/>
        </w:rPr>
        <w:t xml:space="preserve">s stratified by presence of </w:t>
      </w:r>
      <w:r w:rsidR="00D902C4">
        <w:rPr>
          <w:rFonts w:ascii="Times New Roman" w:hAnsi="Times New Roman" w:cs="Times New Roman"/>
          <w:sz w:val="24"/>
          <w:szCs w:val="24"/>
        </w:rPr>
        <w:t>abdominal aortic calcification (</w:t>
      </w:r>
      <w:r w:rsidR="00D7711B">
        <w:rPr>
          <w:rFonts w:ascii="Times New Roman" w:hAnsi="Times New Roman" w:cs="Times New Roman"/>
          <w:sz w:val="24"/>
          <w:szCs w:val="24"/>
        </w:rPr>
        <w:t>AAC</w:t>
      </w:r>
      <w:r w:rsidR="00D902C4">
        <w:rPr>
          <w:rFonts w:ascii="Times New Roman" w:hAnsi="Times New Roman" w:cs="Times New Roman"/>
          <w:sz w:val="24"/>
          <w:szCs w:val="24"/>
        </w:rPr>
        <w:t>)</w:t>
      </w:r>
      <w:r w:rsidR="00D7711B">
        <w:rPr>
          <w:rFonts w:ascii="Times New Roman" w:hAnsi="Times New Roman" w:cs="Times New Roman"/>
          <w:sz w:val="24"/>
          <w:szCs w:val="24"/>
        </w:rPr>
        <w:t xml:space="preserve"> at </w:t>
      </w:r>
      <w:r w:rsidR="00FB20F0">
        <w:rPr>
          <w:rFonts w:ascii="Times New Roman" w:hAnsi="Times New Roman" w:cs="Times New Roman"/>
          <w:sz w:val="24"/>
          <w:szCs w:val="24"/>
        </w:rPr>
        <w:t>baseline</w:t>
      </w:r>
      <w:r w:rsidR="00D771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1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83"/>
        <w:gridCol w:w="284"/>
        <w:gridCol w:w="1701"/>
        <w:gridCol w:w="56"/>
        <w:gridCol w:w="511"/>
        <w:gridCol w:w="1530"/>
        <w:gridCol w:w="171"/>
        <w:gridCol w:w="793"/>
      </w:tblGrid>
      <w:tr w:rsidR="005048FB" w14:paraId="0721AF15" w14:textId="34C84371" w:rsidTr="0099521B">
        <w:trPr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34E8D" w14:textId="77777777" w:rsidR="005048FB" w:rsidRPr="00CF4252" w:rsidRDefault="005048FB" w:rsidP="00CD0D0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0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FC9DD" w14:textId="7ED473A6" w:rsidR="005048FB" w:rsidRPr="00450DAD" w:rsidRDefault="005048FB" w:rsidP="00CD0D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Presence of AAC</w:t>
            </w:r>
            <w:r w:rsidR="00D7711B" w:rsidRPr="00450DAD">
              <w:rPr>
                <w:rFonts w:ascii="Times New Roman" w:hAnsi="Times New Roman" w:cs="Times New Roman"/>
                <w:b/>
                <w:bCs/>
              </w:rPr>
              <w:t xml:space="preserve"> at </w:t>
            </w:r>
            <w:r w:rsidR="00FB20F0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</w:tr>
      <w:tr w:rsidR="00A3527F" w14:paraId="78FC7FA5" w14:textId="627728C4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CDE2B" w14:textId="25340485" w:rsidR="005048FB" w:rsidRPr="00CF4252" w:rsidRDefault="005048FB" w:rsidP="00CD0D0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AC0D6" w14:textId="7B70BEC4" w:rsidR="005048FB" w:rsidRPr="00450DAD" w:rsidRDefault="005048FB" w:rsidP="00064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Yes (AAC</w:t>
            </w:r>
            <w:r w:rsidR="00847F93">
              <w:rPr>
                <w:rFonts w:ascii="Times New Roman" w:hAnsi="Times New Roman" w:cs="Times New Roman"/>
                <w:b/>
                <w:bCs/>
              </w:rPr>
              <w:t>24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≥ 1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C479B" w14:textId="2EDEA7AA" w:rsidR="005048FB" w:rsidRPr="00450DAD" w:rsidRDefault="005048FB" w:rsidP="00064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No (AAC</w:t>
            </w:r>
            <w:r w:rsidR="00847F93">
              <w:rPr>
                <w:rFonts w:ascii="Times New Roman" w:hAnsi="Times New Roman" w:cs="Times New Roman"/>
                <w:b/>
                <w:bCs/>
              </w:rPr>
              <w:t>24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= 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7F12C" w14:textId="3534D1EC" w:rsidR="005048FB" w:rsidRPr="00450DAD" w:rsidRDefault="0071221E" w:rsidP="006573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71221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3527F" w14:paraId="358F1CB2" w14:textId="799814C6" w:rsidTr="0099521B">
        <w:trPr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30C9A" w14:textId="317321D8" w:rsidR="00A3527F" w:rsidRPr="00CF4252" w:rsidRDefault="00A3527F" w:rsidP="003439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7969">
              <w:rPr>
                <w:rFonts w:ascii="Times New Roman" w:hAnsi="Times New Roman" w:cs="Times New Roman"/>
                <w:b/>
                <w:bCs/>
              </w:rPr>
              <w:t xml:space="preserve">Cross-sectional bone </w:t>
            </w:r>
            <w:r w:rsidR="0014582E">
              <w:rPr>
                <w:rFonts w:ascii="Times New Roman" w:hAnsi="Times New Roman" w:cs="Times New Roman"/>
                <w:b/>
                <w:bCs/>
              </w:rPr>
              <w:t>measure</w:t>
            </w:r>
            <w:r w:rsidRPr="000D7969">
              <w:rPr>
                <w:rFonts w:ascii="Times New Roman" w:hAnsi="Times New Roman" w:cs="Times New Roman"/>
                <w:b/>
                <w:bCs/>
              </w:rPr>
              <w:t>s</w:t>
            </w:r>
            <w:r w:rsidR="00EC18F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FB20F0">
              <w:rPr>
                <w:rFonts w:ascii="Times New Roman" w:hAnsi="Times New Roman" w:cs="Times New Roman"/>
                <w:b/>
                <w:bCs/>
              </w:rPr>
              <w:t>baseline</w:t>
            </w:r>
            <w:r w:rsidR="00EC18F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05F10" w14:textId="4B0707CC" w:rsidR="00A3527F" w:rsidRPr="00CF4252" w:rsidRDefault="00A3527F" w:rsidP="003439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B9EFD" w14:textId="77777777" w:rsidR="00A3527F" w:rsidRPr="00CF4252" w:rsidRDefault="00A3527F" w:rsidP="006573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02604" w14:textId="77777777" w:rsidR="00A3527F" w:rsidRPr="00CF4252" w:rsidRDefault="00A3527F" w:rsidP="006573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7F" w14:paraId="022E9985" w14:textId="3C85A919" w:rsidTr="0099521B">
        <w:trPr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FF1D8" w14:textId="70474009" w:rsidR="005048FB" w:rsidRPr="00E9247D" w:rsidRDefault="005048FB" w:rsidP="00563E2A">
            <w:pPr>
              <w:rPr>
                <w:rFonts w:ascii="Times New Roman" w:hAnsi="Times New Roman" w:cs="Times New Roman"/>
                <w:i/>
                <w:iCs/>
              </w:rPr>
            </w:pPr>
            <w:r w:rsidRPr="00E9247D">
              <w:rPr>
                <w:rFonts w:ascii="Times New Roman" w:hAnsi="Times New Roman" w:cs="Times New Roman"/>
                <w:i/>
                <w:iCs/>
              </w:rPr>
              <w:t>4% Radius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A766A" w14:textId="78CB3698" w:rsidR="005048FB" w:rsidRPr="00450DAD" w:rsidRDefault="005048FB" w:rsidP="0065731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495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0EE70" w14:textId="6F736D95" w:rsidR="005048FB" w:rsidRPr="00450DAD" w:rsidRDefault="005048FB" w:rsidP="0065731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127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F3A82" w14:textId="77777777" w:rsidR="005048FB" w:rsidRPr="00CF4252" w:rsidRDefault="005048FB" w:rsidP="006573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3527F" w14:paraId="065B319D" w14:textId="20D9681B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E1CB" w14:textId="0F97907A" w:rsidR="005048FB" w:rsidRPr="005414B4" w:rsidRDefault="00BF5B6B" w:rsidP="00A4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048FB" w:rsidRPr="005414B4">
              <w:rPr>
                <w:rFonts w:ascii="Times New Roman" w:hAnsi="Times New Roman" w:cs="Times New Roman"/>
                <w:sz w:val="20"/>
                <w:szCs w:val="20"/>
              </w:rPr>
              <w:t>Total bone content (mg/mm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A102" w14:textId="63BA7B51" w:rsidR="005048FB" w:rsidRDefault="0070715E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 (</w:t>
            </w:r>
            <w:r w:rsidR="00E17397">
              <w:rPr>
                <w:rFonts w:ascii="Times New Roman" w:hAnsi="Times New Roman" w:cs="Times New Roman"/>
                <w:sz w:val="20"/>
                <w:szCs w:val="20"/>
              </w:rPr>
              <w:t>80.3, 8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DBAD" w14:textId="17CDB5B4" w:rsidR="005048FB" w:rsidRDefault="00E17397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9 (81.4, </w:t>
            </w:r>
            <w:r w:rsidR="007C01D6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C142" w14:textId="3B98B82D" w:rsidR="005048FB" w:rsidRDefault="005048FB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A3527F" w14:paraId="55E83E22" w14:textId="6F564947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057C" w14:textId="23B38F20" w:rsidR="005048FB" w:rsidRPr="00C20A88" w:rsidRDefault="00BF5B6B" w:rsidP="00A4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</w:rPr>
              <w:t>Total bone area (mm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E6BB" w14:textId="2AF11CD7" w:rsidR="005048FB" w:rsidRDefault="00A7340C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27</w:t>
            </w:r>
            <w:r w:rsidR="002202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86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28E2" w14:textId="7EB449AC" w:rsidR="005048FB" w:rsidRDefault="004B689A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 (</w:t>
            </w:r>
            <w:r w:rsidR="00A7340C">
              <w:rPr>
                <w:rFonts w:ascii="Times New Roman" w:hAnsi="Times New Roman" w:cs="Times New Roman"/>
                <w:sz w:val="20"/>
                <w:szCs w:val="20"/>
              </w:rPr>
              <w:t>272, 2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F708" w14:textId="337D0AF4" w:rsidR="005048FB" w:rsidRDefault="005048FB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A3527F" w14:paraId="071A84BE" w14:textId="57A2FEAC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896C" w14:textId="569FB567" w:rsidR="005048FB" w:rsidRPr="00C20A88" w:rsidRDefault="00BF5B6B" w:rsidP="00A4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</w:rPr>
              <w:t>Total bone density (mg/cm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E671" w14:textId="1954CAEF" w:rsidR="005048FB" w:rsidRDefault="004E74B6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0668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6CC4">
              <w:rPr>
                <w:rFonts w:ascii="Times New Roman" w:hAnsi="Times New Roman" w:cs="Times New Roman"/>
                <w:sz w:val="20"/>
                <w:szCs w:val="20"/>
              </w:rPr>
              <w:t>291, 30</w:t>
            </w:r>
            <w:r w:rsidR="000668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F6C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65FF" w14:textId="059D5F38" w:rsidR="005048FB" w:rsidRDefault="004E74B6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 (293, 31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DE4C" w14:textId="105E72CA" w:rsidR="005048FB" w:rsidRDefault="005048FB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A3527F" w14:paraId="4A0C40D4" w14:textId="0EB31417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43F" w14:textId="2221AAA5" w:rsidR="005048FB" w:rsidRPr="00C20A88" w:rsidRDefault="00BF5B6B" w:rsidP="00A4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048FB" w:rsidRPr="00C20A88">
              <w:rPr>
                <w:rFonts w:ascii="Times New Roman" w:hAnsi="Times New Roman" w:cs="Times New Roman"/>
                <w:sz w:val="20"/>
                <w:szCs w:val="20"/>
              </w:rPr>
              <w:t>Trabecular content (mg/mm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B00B" w14:textId="786214EF" w:rsidR="005048FB" w:rsidRPr="00E51896" w:rsidRDefault="00026F3B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896">
              <w:rPr>
                <w:rFonts w:ascii="Times New Roman" w:hAnsi="Times New Roman" w:cs="Times New Roman"/>
                <w:sz w:val="20"/>
                <w:szCs w:val="20"/>
              </w:rPr>
              <w:t>40.2 (39.2, 41.2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F377" w14:textId="3A2AB392" w:rsidR="005048FB" w:rsidRPr="00E51896" w:rsidRDefault="001F6CC4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896">
              <w:rPr>
                <w:rFonts w:ascii="Times New Roman" w:hAnsi="Times New Roman" w:cs="Times New Roman"/>
                <w:sz w:val="20"/>
                <w:szCs w:val="20"/>
              </w:rPr>
              <w:t>40.6 (</w:t>
            </w:r>
            <w:r w:rsidR="00026F3B" w:rsidRPr="00E51896">
              <w:rPr>
                <w:rFonts w:ascii="Times New Roman" w:hAnsi="Times New Roman" w:cs="Times New Roman"/>
                <w:sz w:val="20"/>
                <w:szCs w:val="20"/>
              </w:rPr>
              <w:t>38.6, 42.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32EA" w14:textId="69DB0B45" w:rsidR="005048FB" w:rsidRPr="00540AAF" w:rsidRDefault="005048FB" w:rsidP="00657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531A51" w14:paraId="13364938" w14:textId="0FA879B0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DE1B" w14:textId="064F0575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rabecular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B17D" w14:textId="54C7AD7A" w:rsidR="00531A51" w:rsidRPr="00724DAB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759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3, 22</w:t>
            </w:r>
            <w:r w:rsidR="000759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7FF7" w14:textId="56631B14" w:rsidR="00531A51" w:rsidRPr="00724DAB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2</w:t>
            </w:r>
            <w:r w:rsidR="003736F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2</w:t>
            </w:r>
            <w:r w:rsidR="00075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10FB" w14:textId="7CC85B6A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531A51" w14:paraId="76CB922A" w14:textId="6B373402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3BB3" w14:textId="75DFEB0B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rabecular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753C" w14:textId="44AFA6E0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202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</w:t>
            </w:r>
            <w:r w:rsidR="008C27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</w:t>
            </w:r>
            <w:r w:rsidR="008C27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BADF" w14:textId="098A0240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18</w:t>
            </w:r>
            <w:r w:rsidR="008C27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8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DFE2" w14:textId="2F7DAF3C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531A51" w14:paraId="5BB5A53E" w14:textId="244ADCC2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8E4F" w14:textId="4AA901CB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BSI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/c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6CEE" w14:textId="740D5FF7" w:rsidR="00531A51" w:rsidRDefault="004864DF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 (0.241, 0.257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AB1C" w14:textId="568BCB5C" w:rsidR="00531A51" w:rsidRDefault="004864DF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 (0.248, 0.28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FA32" w14:textId="72427A86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531A51" w14:paraId="0C90F51F" w14:textId="7866CE28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8AF6" w14:textId="6A1EBA69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i/>
                <w:iCs/>
              </w:rPr>
              <w:t>4% Tibia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164B" w14:textId="7F9A4848" w:rsidR="00531A51" w:rsidRPr="00450DAD" w:rsidRDefault="00531A51" w:rsidP="00531A51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501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ACFA" w14:textId="4DF7539F" w:rsidR="00531A51" w:rsidRPr="00450DAD" w:rsidRDefault="00531A51" w:rsidP="00531A51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12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FE23" w14:textId="77777777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A51" w14:paraId="5D312343" w14:textId="1EB06599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2FB8" w14:textId="52772DEC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content (mg/mm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6124" w14:textId="6155FBB6" w:rsidR="00531A51" w:rsidRDefault="00805FA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27</w:t>
            </w:r>
            <w:r w:rsidR="00615E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85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4E4B" w14:textId="0BF123A7" w:rsidR="00531A51" w:rsidRDefault="00805FA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 (27</w:t>
            </w:r>
            <w:r w:rsidR="00923C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8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4D56" w14:textId="1759C714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</w:tr>
      <w:tr w:rsidR="00531A51" w14:paraId="1705121E" w14:textId="12A490C6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FC87" w14:textId="4129A182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7319" w14:textId="66BD587F" w:rsidR="00531A51" w:rsidRDefault="00FF0D8D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9 (1177, 1200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0F7C" w14:textId="56D4A7D0" w:rsidR="00531A51" w:rsidRDefault="00FF0D8D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3 (1181, 122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939F" w14:textId="2B5AF656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531A51" w14:paraId="619DC227" w14:textId="7B49E975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F214" w14:textId="460A1295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2CAB" w14:textId="58DA2FBF" w:rsidR="00531A51" w:rsidRDefault="00E31279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E33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6068">
              <w:rPr>
                <w:rFonts w:ascii="Times New Roman" w:hAnsi="Times New Roman" w:cs="Times New Roman"/>
                <w:sz w:val="20"/>
                <w:szCs w:val="20"/>
              </w:rPr>
              <w:t>235, 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B26B" w14:textId="18E362F0" w:rsidR="00531A51" w:rsidRDefault="00E31279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E3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 w:rsidR="006E33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6E339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30D1" w14:textId="1F4F4804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785381" w14:paraId="379577D3" w14:textId="597B8D56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4159" w14:textId="2D7B7BA4" w:rsidR="00785381" w:rsidRPr="00C20A88" w:rsidRDefault="00785381" w:rsidP="00785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content (mg/mm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33F2" w14:textId="0BAD8E71" w:rsidR="00785381" w:rsidRPr="004C3FA5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FA5">
              <w:rPr>
                <w:rFonts w:ascii="Times New Roman" w:hAnsi="Times New Roman" w:cs="Times New Roman"/>
                <w:sz w:val="20"/>
                <w:szCs w:val="20"/>
              </w:rPr>
              <w:t>232 (228, 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C3F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2E53" w14:textId="61B64D39" w:rsidR="00785381" w:rsidRPr="004C3FA5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FA5">
              <w:rPr>
                <w:rFonts w:ascii="Times New Roman" w:hAnsi="Times New Roman" w:cs="Times New Roman"/>
                <w:sz w:val="20"/>
                <w:szCs w:val="20"/>
              </w:rPr>
              <w:t>229 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3FA5">
              <w:rPr>
                <w:rFonts w:ascii="Times New Roman" w:hAnsi="Times New Roman" w:cs="Times New Roman"/>
                <w:sz w:val="20"/>
                <w:szCs w:val="20"/>
              </w:rPr>
              <w:t>, 236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6A5C" w14:textId="62384C76" w:rsidR="00785381" w:rsidRPr="00A92CD0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785381" w14:paraId="5E55A6CD" w14:textId="41CEE2F8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0F90" w14:textId="28758B44" w:rsidR="00785381" w:rsidRPr="00C20A88" w:rsidRDefault="00785381" w:rsidP="00785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6B2A" w14:textId="3E0E58A7" w:rsidR="00785381" w:rsidRPr="004C3FA5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FA5">
              <w:rPr>
                <w:rFonts w:ascii="Times New Roman" w:hAnsi="Times New Roman" w:cs="Times New Roman"/>
                <w:sz w:val="20"/>
                <w:szCs w:val="20"/>
              </w:rPr>
              <w:t>1067 (1056, 1078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3D68" w14:textId="6461AB84" w:rsidR="00785381" w:rsidRPr="004C3FA5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FA5">
              <w:rPr>
                <w:rFonts w:ascii="Times New Roman" w:hAnsi="Times New Roman" w:cs="Times New Roman"/>
                <w:sz w:val="20"/>
                <w:szCs w:val="20"/>
              </w:rPr>
              <w:t>1080 (1058, 110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30F8" w14:textId="77E786F2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785381" w14:paraId="46C87DF0" w14:textId="3CE75305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CE8B" w14:textId="1AFD182D" w:rsidR="00785381" w:rsidRPr="00C20A88" w:rsidRDefault="00785381" w:rsidP="00785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FAD5" w14:textId="106A2879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216, 223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0079" w14:textId="3FA5629B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206, 22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4DFA" w14:textId="694EBC76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531A51" w14:paraId="5B4BFD39" w14:textId="03542C40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D444" w14:textId="5D976070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BSI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g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/c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F95A" w14:textId="14670416" w:rsidR="00531A51" w:rsidRDefault="00361378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 (0.670, 0.707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2ADF" w14:textId="66881E60" w:rsidR="00531A51" w:rsidRDefault="00361378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 (0.630, 0.70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1866" w14:textId="66E39519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C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531A51" w14:paraId="20FC98C0" w14:textId="0AA2837D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DEB1" w14:textId="77777777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</w:rPr>
            </w:pPr>
            <w:r w:rsidRPr="00C20A88">
              <w:rPr>
                <w:rFonts w:ascii="Times New Roman" w:hAnsi="Times New Roman" w:cs="Times New Roman"/>
                <w:i/>
                <w:iCs/>
              </w:rPr>
              <w:t xml:space="preserve">15% Radius  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C41A" w14:textId="702E0952" w:rsidR="00531A51" w:rsidRPr="00450DAD" w:rsidRDefault="00531A51" w:rsidP="00531A51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325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0B51" w14:textId="584C337C" w:rsidR="00531A51" w:rsidRPr="00450DAD" w:rsidRDefault="00531A51" w:rsidP="00531A51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8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F56E" w14:textId="77777777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1A51" w14:paraId="3992238B" w14:textId="3E127EC9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BD5E" w14:textId="3D4011F3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content (mg/mm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7B3" w14:textId="11BCD796" w:rsidR="00531A51" w:rsidRDefault="00C5540E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5 (73.1, 75.8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7EB3" w14:textId="3466542B" w:rsidR="00531A51" w:rsidRDefault="00C5540E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 (72.7, 77.9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A0E3" w14:textId="71F0FBB6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531A51" w14:paraId="09F66F23" w14:textId="0975EAF4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6629" w14:textId="5FD512F7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2832" w14:textId="30E29D67" w:rsidR="00531A51" w:rsidRDefault="00721390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47C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FE02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19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E4F9" w14:textId="55B848B4" w:rsidR="00531A51" w:rsidRDefault="00626195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E02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FE02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2</w:t>
            </w:r>
            <w:r w:rsidR="00FE02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AEF5" w14:textId="39ACE179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531A51" w14:paraId="50348B2B" w14:textId="1DE53F9C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4F9B" w14:textId="5EAB91D0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8C27" w14:textId="72BB9776" w:rsidR="00531A51" w:rsidRDefault="002140A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 (633</w:t>
            </w:r>
            <w:r w:rsidR="001E77B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57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72FE" w14:textId="2D554045" w:rsidR="00531A51" w:rsidRDefault="00753459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9B02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26, 672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55B5" w14:textId="05E5C1F7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531A51" w14:paraId="3C08EAA6" w14:textId="5DBC5603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C332" w14:textId="3135241C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content (mg/mm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8220" w14:textId="400D7FFB" w:rsidR="00531A51" w:rsidRDefault="0062409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 (62.9, 65.4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783F" w14:textId="3E947F44" w:rsidR="00531A51" w:rsidRDefault="0062409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9 (62.4, 67.4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2034" w14:textId="5D1F54DA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531A51" w14:paraId="084C4395" w14:textId="03A11B10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AF2E" w14:textId="2DA81A90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07D8" w14:textId="681E2CE3" w:rsidR="00531A51" w:rsidRDefault="005D362B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 (54.7, 56.8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4111" w14:textId="51CA3F78" w:rsidR="00531A51" w:rsidRDefault="00721390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 (55.0, 59.1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63F5" w14:textId="5643161D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531A51" w14:paraId="19347F1C" w14:textId="773181A7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7262" w14:textId="6B39DF4E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76DB" w14:textId="1C18CEDE" w:rsidR="00531A51" w:rsidRDefault="00CD66D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1 (1142, 1161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B550" w14:textId="5B3B29E8" w:rsidR="00531A51" w:rsidRDefault="0062409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D66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66D7">
              <w:rPr>
                <w:rFonts w:ascii="Times New Roman" w:hAnsi="Times New Roman" w:cs="Times New Roman"/>
                <w:sz w:val="20"/>
                <w:szCs w:val="20"/>
              </w:rPr>
              <w:t>1120, 1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982F" w14:textId="7086B3C6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531A51" w14:paraId="7F0E9136" w14:textId="2353AC78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291C" w14:textId="43AF4202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Polar section modulus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B1C4" w14:textId="60EB3716" w:rsidR="00531A51" w:rsidRDefault="0006117A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 (75.5, 82.1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64D7" w14:textId="050F9FAA" w:rsidR="00531A51" w:rsidRDefault="006F61FA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.0 </w:t>
            </w:r>
            <w:r w:rsidR="00590A33">
              <w:rPr>
                <w:rFonts w:ascii="Times New Roman" w:hAnsi="Times New Roman" w:cs="Times New Roman"/>
                <w:sz w:val="20"/>
                <w:szCs w:val="20"/>
              </w:rPr>
              <w:t>(71.5, 84.5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9EC6" w14:textId="27553E9D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C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</w:tr>
      <w:tr w:rsidR="00531A51" w14:paraId="4D29D875" w14:textId="51F00ECE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C844" w14:textId="76F2B28A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Polar moment of inerti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06AC" w14:textId="2E68B233" w:rsidR="00531A51" w:rsidRDefault="00B17AA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3605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</w:t>
            </w:r>
            <w:r w:rsidR="00F67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81734">
              <w:rPr>
                <w:rFonts w:ascii="Times New Roman" w:hAnsi="Times New Roman" w:cs="Times New Roman"/>
                <w:sz w:val="20"/>
                <w:szCs w:val="20"/>
              </w:rPr>
              <w:t>, 6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E936" w14:textId="482992C4" w:rsidR="00531A51" w:rsidRDefault="00B17AA7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 (58</w:t>
            </w:r>
            <w:r w:rsidR="00F67E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700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CAAB" w14:textId="58D96BD8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C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</w:tr>
      <w:tr w:rsidR="00531A51" w14:paraId="2F5EB6EC" w14:textId="65F74D96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E20F" w14:textId="57B853C3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ar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8EB5" w14:textId="05C5091E" w:rsidR="00531A51" w:rsidRDefault="00A81734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</w:t>
            </w:r>
            <w:r w:rsidR="00073FEA">
              <w:rPr>
                <w:rFonts w:ascii="Times New Roman" w:hAnsi="Times New Roman" w:cs="Times New Roman"/>
                <w:sz w:val="20"/>
                <w:szCs w:val="20"/>
              </w:rPr>
              <w:t>214, 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9F8C" w14:textId="57232D03" w:rsidR="00531A51" w:rsidRDefault="00A81734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209, 22</w:t>
            </w:r>
            <w:r w:rsidR="00FE41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EDBA" w14:textId="74E74D69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C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</w:tr>
      <w:tr w:rsidR="00531A51" w14:paraId="79A48B6F" w14:textId="6115F680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599E" w14:textId="1E31EAD0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9A63" w14:textId="345826EC" w:rsidR="00531A51" w:rsidRDefault="005D40FC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E41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6, 111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BEA3" w14:textId="772235E0" w:rsidR="00531A51" w:rsidRDefault="00073FEA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2C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0</w:t>
            </w:r>
            <w:r w:rsidR="00E92C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1</w:t>
            </w:r>
            <w:r w:rsidR="00E92C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CD0D" w14:textId="0004AA6C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C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</w:tr>
      <w:tr w:rsidR="00531A51" w14:paraId="1170454E" w14:textId="72E4775A" w:rsidTr="0099521B">
        <w:trPr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61DEE" w14:textId="216455CF" w:rsidR="00531A51" w:rsidRPr="00C20A88" w:rsidRDefault="00531A51" w:rsidP="00531A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y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D8FFD" w14:textId="1E01B160" w:rsidR="00531A51" w:rsidRDefault="00515E42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14</w:t>
            </w:r>
            <w:r w:rsidR="00E92C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51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6ED68" w14:textId="3ED0BFF4" w:rsidR="00531A51" w:rsidRDefault="005D40FC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</w:t>
            </w:r>
            <w:r w:rsidR="00515E42">
              <w:rPr>
                <w:rFonts w:ascii="Times New Roman" w:hAnsi="Times New Roman" w:cs="Times New Roman"/>
                <w:sz w:val="20"/>
                <w:szCs w:val="20"/>
              </w:rPr>
              <w:t>141, 15</w:t>
            </w:r>
            <w:r w:rsidR="00E92C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8C8DF" w14:textId="46403C86" w:rsidR="00531A51" w:rsidRDefault="00531A51" w:rsidP="00531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C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531A51" w14:paraId="137D6DDC" w14:textId="788357E4" w:rsidTr="0099521B">
        <w:trPr>
          <w:trHeight w:val="283"/>
        </w:trPr>
        <w:tc>
          <w:tcPr>
            <w:tcW w:w="901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9C688" w14:textId="293C4381" w:rsidR="00531A51" w:rsidRPr="00C20A88" w:rsidRDefault="00531A51" w:rsidP="0053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b/>
                <w:bCs/>
              </w:rPr>
              <w:t xml:space="preserve">Longitudinal bone </w:t>
            </w:r>
            <w:r w:rsidR="0014582E">
              <w:rPr>
                <w:rFonts w:ascii="Times New Roman" w:hAnsi="Times New Roman" w:cs="Times New Roman"/>
                <w:b/>
                <w:bCs/>
              </w:rPr>
              <w:t>measure</w:t>
            </w:r>
            <w:r w:rsidRPr="00C20A88">
              <w:rPr>
                <w:rFonts w:ascii="Times New Roman" w:hAnsi="Times New Roman" w:cs="Times New Roman"/>
                <w:b/>
                <w:bCs/>
              </w:rPr>
              <w:t>s (</w:t>
            </w:r>
            <w:r w:rsidR="00FB20F0">
              <w:rPr>
                <w:rFonts w:ascii="Times New Roman" w:hAnsi="Times New Roman" w:cs="Times New Roman"/>
                <w:b/>
                <w:bCs/>
              </w:rPr>
              <w:t xml:space="preserve">2-year </w:t>
            </w:r>
            <w:r w:rsidRPr="00C20A88">
              <w:rPr>
                <w:rFonts w:ascii="Times New Roman" w:hAnsi="Times New Roman" w:cs="Times New Roman"/>
                <w:b/>
                <w:bCs/>
              </w:rPr>
              <w:t xml:space="preserve">change from </w:t>
            </w:r>
            <w:r w:rsidR="00FB20F0">
              <w:rPr>
                <w:rFonts w:ascii="Times New Roman" w:hAnsi="Times New Roman" w:cs="Times New Roman"/>
                <w:b/>
                <w:bCs/>
              </w:rPr>
              <w:t>baseline</w:t>
            </w:r>
            <w:r w:rsidRPr="00C20A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9521B" w:rsidRPr="00561A8C" w14:paraId="4DEA5CD1" w14:textId="77777777" w:rsidTr="002854A1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C6E44" w14:textId="77777777" w:rsidR="00E245DC" w:rsidRPr="00561A8C" w:rsidRDefault="00E245DC" w:rsidP="00852FC4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4% Radiu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ED130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BF7E7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22E1E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FD62A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7FBF9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21B" w:rsidRPr="00561A8C" w14:paraId="2998B407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A434" w14:textId="1C6E483A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∆ Total bone are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3668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139E" w14:textId="1C721249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1E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 w:rsidR="00E42B9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42B9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5417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B8F7" w14:textId="5F389BCE" w:rsidR="00E245DC" w:rsidRPr="00561A8C" w:rsidRDefault="00E42B92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245DC" w:rsidRPr="00561A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245DC"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5DC"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.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E245DC" w:rsidRPr="00561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C7ED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99521B" w:rsidRPr="00561A8C" w14:paraId="2CADD175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3DB8" w14:textId="65827CFA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Total bone densit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9921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664C" w14:textId="0C20FE60" w:rsidR="00E245DC" w:rsidRPr="00561A8C" w:rsidRDefault="009D77CD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2.3 (–3.3, –1.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4D3F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4959" w14:textId="35365DA3" w:rsidR="00E245DC" w:rsidRPr="00561A8C" w:rsidRDefault="009D77CD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3.7 (–5.6, –1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9EB1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99521B" w:rsidRPr="00561A8C" w14:paraId="36BF0A0F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3160" w14:textId="06E9D068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>∆ Trabecular bone are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E85F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5CB4" w14:textId="01113474" w:rsidR="00E245DC" w:rsidRPr="00561A8C" w:rsidRDefault="009D6CCB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0.5 (–1.8, 0.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3737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F9F1" w14:textId="7C02A0F9" w:rsidR="00E245DC" w:rsidRPr="00561A8C" w:rsidRDefault="009D6CCB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–1.2, 4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7EE7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99521B" w:rsidRPr="00561A8C" w14:paraId="6CB57144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A662" w14:textId="52ECE3E5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DBA3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D47A" w14:textId="04100FE4" w:rsidR="00E245DC" w:rsidRPr="00561A8C" w:rsidRDefault="009D6CCB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–0.1, 1.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4B7A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443D" w14:textId="489673B5" w:rsidR="00E245DC" w:rsidRPr="00561A8C" w:rsidRDefault="009D6CCB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0.5 (–1.7, 0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A57C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99521B" w:rsidRPr="00561A8C" w14:paraId="09017D25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3B23" w14:textId="0261B2CC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BSI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63E4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E1D1" w14:textId="6707BB6A" w:rsidR="00E245DC" w:rsidRPr="00561A8C" w:rsidRDefault="009D6CCB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4.4 (–5.7, –2.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ED69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BC53" w14:textId="59BE8800" w:rsidR="00E245DC" w:rsidRPr="00561A8C" w:rsidRDefault="00F5772E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5.1 (–7.8, –2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7445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99521B" w:rsidRPr="00561A8C" w14:paraId="10217826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B482" w14:textId="77777777" w:rsidR="00E245DC" w:rsidRPr="00561A8C" w:rsidRDefault="00E245DC" w:rsidP="00852FC4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4% Tibi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9E52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6104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BD41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488C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E5D8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21B" w:rsidRPr="00561A8C" w14:paraId="5F6DC807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F3C3" w14:textId="7914DE80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are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7541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0A5E" w14:textId="61BAA2E5" w:rsidR="00E245DC" w:rsidRPr="00561A8C" w:rsidRDefault="00F5772E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.2 (–1.5, –0.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8421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A081" w14:textId="2851217A" w:rsidR="00E245DC" w:rsidRPr="00561A8C" w:rsidRDefault="00337A8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4 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1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7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6FBF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99521B" w:rsidRPr="00561A8C" w14:paraId="0B8A0079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A5FD" w14:textId="30A8BCA7" w:rsidR="00E245DC" w:rsidRPr="00561A8C" w:rsidRDefault="00E245DC" w:rsidP="00852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5791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8E89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FD61" w14:textId="454A4261" w:rsidR="00E245DC" w:rsidRPr="00561A8C" w:rsidRDefault="00337A8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4 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7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1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4362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FBF1" w14:textId="08F83CF7" w:rsidR="00E245DC" w:rsidRPr="00561A8C" w:rsidRDefault="00337A8C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6 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3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F577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1143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D23545" w:rsidRPr="00561A8C" w14:paraId="7D357687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E039" w14:textId="545A2FA7" w:rsidR="00D23545" w:rsidRPr="00561A8C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are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C25F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A448" w14:textId="4AD63F08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.9 (–2.3, –1.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3C0A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3C53" w14:textId="4FCFB755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0 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8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2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1D2F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D23545" w:rsidRPr="00561A8C" w14:paraId="0BAE58AB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0CD0" w14:textId="22E30378" w:rsidR="00D23545" w:rsidRPr="00561A8C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2D1A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185D" w14:textId="60E2E053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3 </w:t>
            </w:r>
            <w:r w:rsidRPr="003E0B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6</w:t>
            </w:r>
            <w:r w:rsidRPr="003E0B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3E0B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5A0F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ED15" w14:textId="68943C89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5 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2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0D3B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D23545" w:rsidRPr="00561A8C" w14:paraId="13A6C239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4F7E" w14:textId="4060D2A8" w:rsidR="00D23545" w:rsidRPr="00561A8C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BSI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7788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5F52" w14:textId="5256BACF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0 </w:t>
            </w:r>
            <w:r w:rsidRPr="003E0B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6</w:t>
            </w:r>
            <w:r w:rsidRPr="003E0B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3</w:t>
            </w:r>
            <w:r w:rsidRPr="003E0B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8822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54CC" w14:textId="43BDF6FA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0 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4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7</w:t>
            </w:r>
            <w:r w:rsidRPr="00B632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E4CA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99521B" w:rsidRPr="00561A8C" w14:paraId="7DC5CBBD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B7F4" w14:textId="77777777" w:rsidR="00E245DC" w:rsidRPr="00561A8C" w:rsidRDefault="00E245DC" w:rsidP="00852FC4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lastRenderedPageBreak/>
              <w:t>15% Radiu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1522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9F2D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7BC8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79DA" w14:textId="77777777" w:rsidR="00E245DC" w:rsidRPr="00561A8C" w:rsidRDefault="00E245DC" w:rsidP="00F046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8401" w14:textId="77777777" w:rsidR="00E245DC" w:rsidRPr="00561A8C" w:rsidRDefault="00E245DC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545" w:rsidRPr="00561A8C" w14:paraId="6B450502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0666" w14:textId="5D7E487A" w:rsidR="00D23545" w:rsidRPr="00561A8C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are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50E5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32DD" w14:textId="718F84DE" w:rsidR="00D23545" w:rsidRPr="00561A8C" w:rsidRDefault="00F70F01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21AC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B813" w14:textId="4A490DB0" w:rsidR="00D23545" w:rsidRPr="00561A8C" w:rsidRDefault="00F70F01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7CA9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D23545" w:rsidRPr="00561A8C" w14:paraId="27FFD6D5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FE9C" w14:textId="50AF5B2B" w:rsidR="00D23545" w:rsidRPr="00932CB2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Total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7B44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BC52" w14:textId="28E4F961" w:rsidR="00D23545" w:rsidRPr="00561A8C" w:rsidRDefault="00F70F01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5 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2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9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3662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27F8" w14:textId="2C330606" w:rsidR="00D23545" w:rsidRPr="00561A8C" w:rsidRDefault="00650F3A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7 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9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0AD1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D23545" w:rsidRPr="00732FCE" w14:paraId="52D4462E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7A3B" w14:textId="72495B35" w:rsidR="00D23545" w:rsidRPr="00932CB2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Cortical and subcortical bone are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DC8A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48F6" w14:textId="5055F51A" w:rsidR="00D23545" w:rsidRPr="00732FCE" w:rsidRDefault="00650F3A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0 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1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F35C" w14:textId="77777777" w:rsidR="00D23545" w:rsidRPr="00732FCE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0324" w14:textId="7C069D2E" w:rsidR="00D23545" w:rsidRPr="00732FCE" w:rsidRDefault="00650F3A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0 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1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3314" w14:textId="77777777" w:rsidR="00D23545" w:rsidRPr="00732FCE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D23545" w:rsidRPr="00561A8C" w14:paraId="1C54AD3B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2A3A" w14:textId="033CF140" w:rsidR="00D23545" w:rsidRPr="00932CB2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Cortical and subcortical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D2E7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CDF8" w14:textId="26650E62" w:rsidR="00D23545" w:rsidRPr="006C0CAB" w:rsidRDefault="00650F3A" w:rsidP="00F04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–3.1 </w:t>
            </w:r>
            <w:r w:rsidR="00D23545"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4.0</w:t>
            </w:r>
            <w:r w:rsidR="00D23545"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2.3</w:t>
            </w:r>
            <w:r w:rsidR="00D23545"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8C11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545F" w14:textId="37553124" w:rsidR="00D23545" w:rsidRPr="006C0CAB" w:rsidRDefault="00F04658" w:rsidP="00F046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–1.2 </w:t>
            </w:r>
            <w:r w:rsidR="00D23545"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2.8</w:t>
            </w:r>
            <w:r w:rsidR="00D23545"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D23545" w:rsidRPr="006C0C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A570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D23545" w:rsidRPr="00561A8C" w14:paraId="3E33F14F" w14:textId="77777777" w:rsidTr="002854A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6675A" w14:textId="53FFD46E" w:rsidR="00D23545" w:rsidRPr="00561A8C" w:rsidRDefault="00D23545" w:rsidP="00D23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proofErr w:type="spellStart"/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ar</w:t>
            </w:r>
            <w:proofErr w:type="spellEnd"/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7ED5D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A0AC9" w14:textId="5297A3BC" w:rsidR="00D23545" w:rsidRPr="00561A8C" w:rsidRDefault="00F04658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1 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8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4</w:t>
            </w:r>
            <w:r w:rsidR="00D23545" w:rsidRPr="005145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CA08F" w14:textId="77777777" w:rsidR="00D23545" w:rsidRPr="00561A8C" w:rsidRDefault="00D23545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831C4" w14:textId="798C263F" w:rsidR="00D23545" w:rsidRPr="00561A8C" w:rsidRDefault="00F04658" w:rsidP="00F046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9 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2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23545" w:rsidRPr="000C40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9FF4D" w14:textId="77777777" w:rsidR="00D23545" w:rsidRPr="00561A8C" w:rsidRDefault="00D23545" w:rsidP="00D23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</w:tbl>
    <w:p w14:paraId="6AA5DB8C" w14:textId="53DC8857" w:rsidR="00010D7D" w:rsidRPr="008E7F0A" w:rsidRDefault="00010D7D" w:rsidP="00010D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are adjusted mean</w:t>
      </w:r>
      <w:r w:rsidR="00CE50FD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(95%CI) for </w:t>
      </w:r>
      <w:r w:rsidR="001F75A3">
        <w:rPr>
          <w:rFonts w:ascii="Times New Roman" w:hAnsi="Times New Roman" w:cs="Times New Roman"/>
          <w:sz w:val="20"/>
          <w:szCs w:val="20"/>
        </w:rPr>
        <w:t xml:space="preserve">cross-sectio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 w:rsidR="001F75A3">
        <w:rPr>
          <w:rFonts w:ascii="Times New Roman" w:hAnsi="Times New Roman" w:cs="Times New Roman"/>
          <w:sz w:val="20"/>
          <w:szCs w:val="20"/>
        </w:rPr>
        <w:t>s</w:t>
      </w:r>
      <w:r w:rsidR="00CE50FD">
        <w:rPr>
          <w:rFonts w:ascii="Times New Roman" w:hAnsi="Times New Roman" w:cs="Times New Roman"/>
          <w:sz w:val="20"/>
          <w:szCs w:val="20"/>
        </w:rPr>
        <w:t xml:space="preserve"> or</w:t>
      </w:r>
      <w:r w:rsidR="001F75A3">
        <w:rPr>
          <w:rFonts w:ascii="Times New Roman" w:hAnsi="Times New Roman" w:cs="Times New Roman"/>
          <w:sz w:val="20"/>
          <w:szCs w:val="20"/>
        </w:rPr>
        <w:t xml:space="preserve"> </w:t>
      </w:r>
      <w:r w:rsidR="001F75A3" w:rsidRPr="00BA5A0A">
        <w:rPr>
          <w:rFonts w:ascii="Times New Roman" w:hAnsi="Times New Roman" w:cs="Times New Roman"/>
          <w:sz w:val="20"/>
          <w:szCs w:val="20"/>
        </w:rPr>
        <w:t xml:space="preserve">adjusted </w:t>
      </w:r>
      <w:r w:rsidR="00BA5A0A" w:rsidRPr="00BA5A0A">
        <w:rPr>
          <w:rFonts w:ascii="Times New Roman" w:hAnsi="Times New Roman" w:cs="Times New Roman"/>
          <w:sz w:val="20"/>
          <w:szCs w:val="20"/>
        </w:rPr>
        <w:t xml:space="preserve">percentage </w:t>
      </w:r>
      <w:r w:rsidR="001F75A3" w:rsidRPr="00BA5A0A">
        <w:rPr>
          <w:rFonts w:ascii="Times New Roman" w:hAnsi="Times New Roman" w:cs="Times New Roman"/>
          <w:sz w:val="20"/>
          <w:szCs w:val="20"/>
        </w:rPr>
        <w:t>mean change</w:t>
      </w:r>
      <w:r w:rsidR="00CE50FD" w:rsidRPr="00BA5A0A">
        <w:rPr>
          <w:rFonts w:ascii="Times New Roman" w:hAnsi="Times New Roman" w:cs="Times New Roman"/>
          <w:sz w:val="20"/>
          <w:szCs w:val="20"/>
        </w:rPr>
        <w:t>s</w:t>
      </w:r>
      <w:r w:rsidR="00EC18FC" w:rsidRPr="00BA5A0A">
        <w:rPr>
          <w:rFonts w:ascii="Times New Roman" w:hAnsi="Times New Roman" w:cs="Times New Roman"/>
          <w:sz w:val="20"/>
          <w:szCs w:val="20"/>
        </w:rPr>
        <w:t xml:space="preserve"> </w:t>
      </w:r>
      <w:r w:rsidR="001F75A3" w:rsidRPr="00BA5A0A">
        <w:rPr>
          <w:rFonts w:ascii="Times New Roman" w:hAnsi="Times New Roman" w:cs="Times New Roman"/>
          <w:sz w:val="20"/>
          <w:szCs w:val="20"/>
        </w:rPr>
        <w:t>(95%CI)</w:t>
      </w:r>
      <w:r w:rsidR="001F75A3">
        <w:rPr>
          <w:rFonts w:ascii="Times New Roman" w:hAnsi="Times New Roman" w:cs="Times New Roman"/>
          <w:sz w:val="20"/>
          <w:szCs w:val="20"/>
        </w:rPr>
        <w:t xml:space="preserve"> for longitudi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 w:rsidR="001F75A3">
        <w:rPr>
          <w:rFonts w:ascii="Times New Roman" w:hAnsi="Times New Roman" w:cs="Times New Roman"/>
          <w:sz w:val="20"/>
          <w:szCs w:val="20"/>
        </w:rPr>
        <w:t>s.</w:t>
      </w:r>
      <w:r w:rsidR="00CE50FD">
        <w:rPr>
          <w:rFonts w:ascii="Times New Roman" w:hAnsi="Times New Roman" w:cs="Times New Roman"/>
          <w:sz w:val="20"/>
          <w:szCs w:val="20"/>
        </w:rPr>
        <w:t xml:space="preserve"> </w:t>
      </w:r>
      <w:r w:rsidR="00A3527F">
        <w:rPr>
          <w:rFonts w:ascii="Times New Roman" w:hAnsi="Times New Roman" w:cs="Times New Roman"/>
          <w:sz w:val="20"/>
          <w:szCs w:val="20"/>
        </w:rPr>
        <w:t>A</w:t>
      </w:r>
      <w:r w:rsidR="0022073D">
        <w:rPr>
          <w:rFonts w:ascii="Times New Roman" w:hAnsi="Times New Roman" w:cs="Times New Roman"/>
          <w:sz w:val="20"/>
          <w:szCs w:val="20"/>
        </w:rPr>
        <w:t xml:space="preserve">nalyses </w:t>
      </w:r>
      <w:r w:rsidR="00CE50FD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22073D">
        <w:rPr>
          <w:rFonts w:ascii="Times New Roman" w:hAnsi="Times New Roman" w:cs="Times New Roman"/>
          <w:sz w:val="20"/>
          <w:szCs w:val="20"/>
        </w:rPr>
        <w:t xml:space="preserve">age, </w:t>
      </w:r>
      <w:proofErr w:type="gramStart"/>
      <w:r w:rsidR="0022073D">
        <w:rPr>
          <w:rFonts w:ascii="Times New Roman" w:hAnsi="Times New Roman" w:cs="Times New Roman"/>
          <w:sz w:val="20"/>
          <w:szCs w:val="20"/>
        </w:rPr>
        <w:t>BMI</w:t>
      </w:r>
      <w:proofErr w:type="gramEnd"/>
      <w:r w:rsidR="0022073D">
        <w:rPr>
          <w:rFonts w:ascii="Times New Roman" w:hAnsi="Times New Roman" w:cs="Times New Roman"/>
          <w:sz w:val="20"/>
          <w:szCs w:val="20"/>
        </w:rPr>
        <w:t xml:space="preserve"> and original treatment allocation.</w:t>
      </w:r>
      <w:r w:rsidR="00C76E1B">
        <w:rPr>
          <w:rFonts w:ascii="Times New Roman" w:hAnsi="Times New Roman" w:cs="Times New Roman"/>
          <w:sz w:val="20"/>
          <w:szCs w:val="20"/>
        </w:rPr>
        <w:t xml:space="preserve"> Analyses of longit</w:t>
      </w:r>
      <w:r w:rsidR="009710D4">
        <w:rPr>
          <w:rFonts w:ascii="Times New Roman" w:hAnsi="Times New Roman" w:cs="Times New Roman"/>
          <w:sz w:val="20"/>
          <w:szCs w:val="20"/>
        </w:rPr>
        <w:t xml:space="preserve">udi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 w:rsidR="009710D4">
        <w:rPr>
          <w:rFonts w:ascii="Times New Roman" w:hAnsi="Times New Roman" w:cs="Times New Roman"/>
          <w:sz w:val="20"/>
          <w:szCs w:val="20"/>
        </w:rPr>
        <w:t xml:space="preserve">s </w:t>
      </w:r>
      <w:r w:rsidR="00C02AB3">
        <w:rPr>
          <w:rFonts w:ascii="Times New Roman" w:hAnsi="Times New Roman" w:cs="Times New Roman"/>
          <w:sz w:val="20"/>
          <w:szCs w:val="20"/>
        </w:rPr>
        <w:t xml:space="preserve">conducted on absolute change data and </w:t>
      </w:r>
      <w:r w:rsidR="009710D4">
        <w:rPr>
          <w:rFonts w:ascii="Times New Roman" w:hAnsi="Times New Roman" w:cs="Times New Roman"/>
          <w:sz w:val="20"/>
          <w:szCs w:val="20"/>
        </w:rPr>
        <w:t xml:space="preserve">additionally adjusted for </w:t>
      </w:r>
      <w:r w:rsidR="002B522B">
        <w:rPr>
          <w:rFonts w:ascii="Times New Roman" w:hAnsi="Times New Roman" w:cs="Times New Roman"/>
          <w:sz w:val="20"/>
          <w:szCs w:val="20"/>
        </w:rPr>
        <w:t xml:space="preserve">baseline </w:t>
      </w:r>
      <w:r w:rsidR="009710D4">
        <w:rPr>
          <w:rFonts w:ascii="Times New Roman" w:hAnsi="Times New Roman" w:cs="Times New Roman"/>
          <w:sz w:val="20"/>
          <w:szCs w:val="20"/>
        </w:rPr>
        <w:t>bone</w:t>
      </w:r>
      <w:r w:rsidR="0022073D">
        <w:rPr>
          <w:rFonts w:ascii="Times New Roman" w:hAnsi="Times New Roman" w:cs="Times New Roman"/>
          <w:sz w:val="20"/>
          <w:szCs w:val="20"/>
        </w:rPr>
        <w:t xml:space="preserve"> </w:t>
      </w:r>
      <w:r w:rsidR="009710D4">
        <w:rPr>
          <w:rFonts w:ascii="Times New Roman" w:hAnsi="Times New Roman" w:cs="Times New Roman"/>
          <w:sz w:val="20"/>
          <w:szCs w:val="20"/>
        </w:rPr>
        <w:t xml:space="preserve">data. </w:t>
      </w:r>
      <w:r w:rsidRPr="00B07712">
        <w:rPr>
          <w:rFonts w:ascii="Times New Roman" w:hAnsi="Times New Roman" w:cs="Times New Roman"/>
          <w:sz w:val="20"/>
          <w:szCs w:val="20"/>
        </w:rPr>
        <w:t>BSI</w:t>
      </w:r>
      <w:r w:rsidRPr="00B07712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B07712">
        <w:rPr>
          <w:rFonts w:ascii="Times New Roman" w:hAnsi="Times New Roman" w:cs="Times New Roman"/>
          <w:sz w:val="20"/>
          <w:szCs w:val="20"/>
        </w:rPr>
        <w:t xml:space="preserve"> = Compressive Bone Strength Index, SSI = </w:t>
      </w:r>
      <w:r w:rsidR="004F1CFE">
        <w:rPr>
          <w:rFonts w:ascii="Times New Roman" w:hAnsi="Times New Roman" w:cs="Times New Roman"/>
          <w:sz w:val="20"/>
          <w:szCs w:val="20"/>
        </w:rPr>
        <w:t>Stress</w:t>
      </w:r>
      <w:r w:rsidRPr="00B07712">
        <w:rPr>
          <w:rFonts w:ascii="Times New Roman" w:hAnsi="Times New Roman" w:cs="Times New Roman"/>
          <w:sz w:val="20"/>
          <w:szCs w:val="20"/>
        </w:rPr>
        <w:t xml:space="preserve"> Strain Index</w:t>
      </w:r>
      <w:r>
        <w:rPr>
          <w:rFonts w:ascii="Times New Roman" w:hAnsi="Times New Roman" w:cs="Times New Roman"/>
          <w:sz w:val="20"/>
          <w:szCs w:val="20"/>
        </w:rPr>
        <w:t>.</w:t>
      </w:r>
      <w:r w:rsidR="006A09E8">
        <w:rPr>
          <w:rFonts w:ascii="Times New Roman" w:hAnsi="Times New Roman" w:cs="Times New Roman"/>
          <w:sz w:val="20"/>
          <w:szCs w:val="20"/>
        </w:rPr>
        <w:t xml:space="preserve"> Bold indicates statistical significance </w:t>
      </w:r>
      <w:r w:rsidR="006A09E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A09E8">
        <w:rPr>
          <w:rFonts w:ascii="Times New Roman" w:hAnsi="Times New Roman" w:cs="Times New Roman"/>
          <w:sz w:val="20"/>
          <w:szCs w:val="20"/>
        </w:rPr>
        <w:t>&lt;0.05.</w:t>
      </w:r>
    </w:p>
    <w:p w14:paraId="20D580AB" w14:textId="77777777" w:rsidR="000649F2" w:rsidRDefault="000649F2" w:rsidP="00A419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816A40" w14:textId="1DA170EB" w:rsidR="00A14CC4" w:rsidRDefault="00A14CC4" w:rsidP="00A419F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A14CC4" w:rsidSect="00A3527F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702B00C" w14:textId="1F13405F" w:rsidR="00EC18FC" w:rsidRPr="00D7711B" w:rsidRDefault="001B3359" w:rsidP="00EC18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C18FC" w:rsidRPr="00D7711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EC18FC" w:rsidRPr="00D771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18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8FC">
        <w:rPr>
          <w:rFonts w:ascii="Times New Roman" w:hAnsi="Times New Roman" w:cs="Times New Roman"/>
          <w:sz w:val="24"/>
          <w:szCs w:val="24"/>
        </w:rPr>
        <w:t xml:space="preserve">Cross-sectional and longitudinal bone </w:t>
      </w:r>
      <w:r w:rsidR="0014582E">
        <w:rPr>
          <w:rFonts w:ascii="Times New Roman" w:hAnsi="Times New Roman" w:cs="Times New Roman"/>
          <w:sz w:val="24"/>
          <w:szCs w:val="24"/>
        </w:rPr>
        <w:t>measure</w:t>
      </w:r>
      <w:r w:rsidR="00EC18FC">
        <w:rPr>
          <w:rFonts w:ascii="Times New Roman" w:hAnsi="Times New Roman" w:cs="Times New Roman"/>
          <w:sz w:val="24"/>
          <w:szCs w:val="24"/>
        </w:rPr>
        <w:t xml:space="preserve">s stratified by </w:t>
      </w:r>
      <w:r w:rsidR="00AF2D3A">
        <w:rPr>
          <w:rFonts w:ascii="Times New Roman" w:hAnsi="Times New Roman" w:cs="Times New Roman"/>
          <w:sz w:val="24"/>
          <w:szCs w:val="24"/>
        </w:rPr>
        <w:t>abdominal aortic calcification (</w:t>
      </w:r>
      <w:r w:rsidR="00EC18FC">
        <w:rPr>
          <w:rFonts w:ascii="Times New Roman" w:hAnsi="Times New Roman" w:cs="Times New Roman"/>
          <w:sz w:val="24"/>
          <w:szCs w:val="24"/>
        </w:rPr>
        <w:t>AAC</w:t>
      </w:r>
      <w:r w:rsidR="00AF2D3A">
        <w:rPr>
          <w:rFonts w:ascii="Times New Roman" w:hAnsi="Times New Roman" w:cs="Times New Roman"/>
          <w:sz w:val="24"/>
          <w:szCs w:val="24"/>
        </w:rPr>
        <w:t>)</w:t>
      </w:r>
      <w:r w:rsidR="00EC18FC">
        <w:rPr>
          <w:rFonts w:ascii="Times New Roman" w:hAnsi="Times New Roman" w:cs="Times New Roman"/>
          <w:sz w:val="24"/>
          <w:szCs w:val="24"/>
        </w:rPr>
        <w:t xml:space="preserve"> </w:t>
      </w:r>
      <w:r w:rsidR="00654DFE">
        <w:rPr>
          <w:rFonts w:ascii="Times New Roman" w:hAnsi="Times New Roman" w:cs="Times New Roman"/>
          <w:sz w:val="24"/>
          <w:szCs w:val="24"/>
        </w:rPr>
        <w:t>extent</w:t>
      </w:r>
      <w:r w:rsidR="00EC18FC">
        <w:rPr>
          <w:rFonts w:ascii="Times New Roman" w:hAnsi="Times New Roman" w:cs="Times New Roman"/>
          <w:sz w:val="24"/>
          <w:szCs w:val="24"/>
        </w:rPr>
        <w:t xml:space="preserve"> at </w:t>
      </w:r>
      <w:r w:rsidR="001B712C">
        <w:rPr>
          <w:rFonts w:ascii="Times New Roman" w:hAnsi="Times New Roman" w:cs="Times New Roman"/>
          <w:sz w:val="24"/>
          <w:szCs w:val="24"/>
        </w:rPr>
        <w:t>baseline</w:t>
      </w:r>
      <w:r w:rsidR="00EC18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8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7"/>
        <w:gridCol w:w="711"/>
        <w:gridCol w:w="1842"/>
        <w:gridCol w:w="709"/>
        <w:gridCol w:w="1843"/>
        <w:gridCol w:w="709"/>
        <w:gridCol w:w="1843"/>
        <w:gridCol w:w="1190"/>
      </w:tblGrid>
      <w:tr w:rsidR="005E7D15" w14:paraId="4E350A26" w14:textId="77777777" w:rsidTr="0070345E">
        <w:trPr>
          <w:trHeight w:val="283"/>
        </w:trPr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7BB24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A800C" w14:textId="2531549E" w:rsidR="005048FB" w:rsidRPr="00450DAD" w:rsidRDefault="005048FB" w:rsidP="004B1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 xml:space="preserve">AAC </w:t>
            </w:r>
            <w:r w:rsidR="00654DFE">
              <w:rPr>
                <w:rFonts w:ascii="Times New Roman" w:hAnsi="Times New Roman" w:cs="Times New Roman"/>
                <w:b/>
                <w:bCs/>
              </w:rPr>
              <w:t>extent</w:t>
            </w:r>
            <w:r w:rsidR="00EC18FC" w:rsidRPr="00450DAD">
              <w:rPr>
                <w:rFonts w:ascii="Times New Roman" w:hAnsi="Times New Roman" w:cs="Times New Roman"/>
                <w:b/>
                <w:bCs/>
              </w:rPr>
              <w:t xml:space="preserve"> at </w:t>
            </w:r>
            <w:r w:rsidR="001B712C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</w:tr>
      <w:tr w:rsidR="000649F2" w14:paraId="50A9AFEA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32AF2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485B5" w14:textId="713E0818" w:rsidR="005048FB" w:rsidRPr="00450DAD" w:rsidRDefault="005048FB" w:rsidP="00064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Low (AAC</w:t>
            </w:r>
            <w:r w:rsidR="00847F93">
              <w:rPr>
                <w:rFonts w:ascii="Times New Roman" w:hAnsi="Times New Roman" w:cs="Times New Roman"/>
                <w:b/>
                <w:bCs/>
              </w:rPr>
              <w:t>24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= 0-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3D521" w14:textId="53F4961F" w:rsidR="005048FB" w:rsidRPr="00450DAD" w:rsidRDefault="005048FB" w:rsidP="00064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Moderate (AAC</w:t>
            </w:r>
            <w:r w:rsidR="00847F93">
              <w:rPr>
                <w:rFonts w:ascii="Times New Roman" w:hAnsi="Times New Roman" w:cs="Times New Roman"/>
                <w:b/>
                <w:bCs/>
              </w:rPr>
              <w:t>24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= 2-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AEBC7" w14:textId="1C8D867D" w:rsidR="005048FB" w:rsidRPr="00450DAD" w:rsidRDefault="00B54524" w:rsidP="000649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ensive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048FB" w:rsidRPr="00450DAD">
              <w:rPr>
                <w:rFonts w:ascii="Times New Roman" w:hAnsi="Times New Roman" w:cs="Times New Roman"/>
                <w:b/>
                <w:bCs/>
              </w:rPr>
              <w:t>(AAC</w:t>
            </w:r>
            <w:r w:rsidR="00847F93">
              <w:rPr>
                <w:rFonts w:ascii="Times New Roman" w:hAnsi="Times New Roman" w:cs="Times New Roman"/>
                <w:b/>
                <w:bCs/>
              </w:rPr>
              <w:t>24</w:t>
            </w:r>
            <w:r w:rsidR="005048FB" w:rsidRPr="00450DAD">
              <w:rPr>
                <w:rFonts w:ascii="Times New Roman" w:hAnsi="Times New Roman" w:cs="Times New Roman"/>
                <w:b/>
                <w:bCs/>
              </w:rPr>
              <w:t xml:space="preserve"> ≥ 6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40489" w14:textId="6AF04A05" w:rsidR="005048FB" w:rsidRPr="0071221E" w:rsidRDefault="0071221E" w:rsidP="004B19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71221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649F2" w14:paraId="1F753043" w14:textId="77777777" w:rsidTr="0070345E">
        <w:trPr>
          <w:trHeight w:val="283"/>
        </w:trPr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F2E1C" w14:textId="3933DCBC" w:rsidR="005048FB" w:rsidRPr="00CF4252" w:rsidRDefault="005048FB" w:rsidP="004B19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7969">
              <w:rPr>
                <w:rFonts w:ascii="Times New Roman" w:hAnsi="Times New Roman" w:cs="Times New Roman"/>
                <w:b/>
                <w:bCs/>
              </w:rPr>
              <w:t xml:space="preserve">Cross-sectional bone </w:t>
            </w:r>
            <w:r w:rsidR="0014582E">
              <w:rPr>
                <w:rFonts w:ascii="Times New Roman" w:hAnsi="Times New Roman" w:cs="Times New Roman"/>
                <w:b/>
                <w:bCs/>
              </w:rPr>
              <w:t>measure</w:t>
            </w:r>
            <w:r w:rsidRPr="000D7969">
              <w:rPr>
                <w:rFonts w:ascii="Times New Roman" w:hAnsi="Times New Roman" w:cs="Times New Roman"/>
                <w:b/>
                <w:bCs/>
              </w:rPr>
              <w:t>s</w:t>
            </w:r>
            <w:r w:rsidR="00EC18F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1B712C">
              <w:rPr>
                <w:rFonts w:ascii="Times New Roman" w:hAnsi="Times New Roman" w:cs="Times New Roman"/>
                <w:b/>
                <w:bCs/>
              </w:rPr>
              <w:t>baseline</w:t>
            </w:r>
            <w:r w:rsidR="00EC18F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001C3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06019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352C9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BA93B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F5B6B" w14:paraId="458635AA" w14:textId="77777777" w:rsidTr="0070345E">
        <w:trPr>
          <w:trHeight w:val="283"/>
        </w:trPr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9486A" w14:textId="3C380EFA" w:rsidR="00BF5B6B" w:rsidRPr="00E9247D" w:rsidRDefault="00BF5B6B" w:rsidP="00BF5B6B">
            <w:pPr>
              <w:rPr>
                <w:rFonts w:ascii="Times New Roman" w:hAnsi="Times New Roman" w:cs="Times New Roman"/>
                <w:i/>
                <w:iCs/>
              </w:rPr>
            </w:pPr>
            <w:r w:rsidRPr="00E9247D">
              <w:rPr>
                <w:rFonts w:ascii="Times New Roman" w:hAnsi="Times New Roman" w:cs="Times New Roman"/>
                <w:i/>
                <w:iCs/>
              </w:rPr>
              <w:t>4% Radius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2DF37" w14:textId="77777777" w:rsidR="00BF5B6B" w:rsidRPr="00450DAD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216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9F37B" w14:textId="77777777" w:rsidR="00BF5B6B" w:rsidRPr="00450DAD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246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E9FDB" w14:textId="77777777" w:rsidR="00BF5B6B" w:rsidRPr="00450DAD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16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77D29" w14:textId="77777777" w:rsidR="00BF5B6B" w:rsidRPr="00CF4252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F5B6B" w14:paraId="41CBAA5C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8E01" w14:textId="120D82E7" w:rsidR="00BF5B6B" w:rsidRPr="005414B4" w:rsidRDefault="00BF5B6B" w:rsidP="00BF5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content (mg/mm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2622" w14:textId="1E8233B0" w:rsidR="00BF5B6B" w:rsidRDefault="0057711D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 (</w:t>
            </w:r>
            <w:r w:rsidR="00AF25CC">
              <w:rPr>
                <w:rFonts w:ascii="Times New Roman" w:hAnsi="Times New Roman" w:cs="Times New Roman"/>
                <w:sz w:val="20"/>
                <w:szCs w:val="20"/>
              </w:rPr>
              <w:t>80.4, 8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E2E2" w14:textId="0E0CBF5F" w:rsidR="00BF5B6B" w:rsidRDefault="00AF25CC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.4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6, 84.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CDBF" w14:textId="0360C48F" w:rsidR="00BF5B6B" w:rsidRDefault="00535EEB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1.1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.8, 83.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E377" w14:textId="77777777" w:rsidR="00BF5B6B" w:rsidRDefault="00BF5B6B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</w:tr>
      <w:tr w:rsidR="00BF5B6B" w14:paraId="5EF74E3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5048" w14:textId="28206E40" w:rsidR="00BF5B6B" w:rsidRPr="005414B4" w:rsidRDefault="00BF5B6B" w:rsidP="00BF5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6015" w14:textId="0A1BA688" w:rsidR="00BF5B6B" w:rsidRDefault="009E3B39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1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, 28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BA3B" w14:textId="55CDA40A" w:rsidR="00BF5B6B" w:rsidRDefault="009E3B39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5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8, 291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308A" w14:textId="71F14F69" w:rsidR="00BF5B6B" w:rsidRDefault="009E3B39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9, 28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066E" w14:textId="77777777" w:rsidR="00BF5B6B" w:rsidRDefault="00BF5B6B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</w:tr>
      <w:tr w:rsidR="0057711D" w14:paraId="574FF548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D377" w14:textId="46D2C6C4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6904" w14:textId="29843124" w:rsidR="0057711D" w:rsidRDefault="00DE2878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1, 30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7527" w14:textId="2D8D6391" w:rsidR="0057711D" w:rsidRDefault="00DE2878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C3E">
              <w:rPr>
                <w:rFonts w:ascii="Times New Roman" w:hAnsi="Times New Roman" w:cs="Times New Roman"/>
                <w:sz w:val="20"/>
                <w:szCs w:val="20"/>
              </w:rPr>
              <w:t>289, 30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2393" w14:textId="21B4B5CF" w:rsidR="0057711D" w:rsidRDefault="000B7C3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9, 30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970B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</w:tr>
      <w:tr w:rsidR="0057711D" w14:paraId="36D8FD8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A9CB" w14:textId="31300F87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rabecular content (mg/mm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737F" w14:textId="04CA7C13" w:rsidR="0057711D" w:rsidRPr="00540AAF" w:rsidRDefault="00811241" w:rsidP="0057711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2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7, 41.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B317" w14:textId="760E1D83" w:rsidR="0057711D" w:rsidRPr="00540AAF" w:rsidRDefault="00432DAF" w:rsidP="0057711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5, 42.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5F09" w14:textId="53E232E5" w:rsidR="0057711D" w:rsidRPr="00540AAF" w:rsidRDefault="00432DA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.4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7, 41.2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A268" w14:textId="77777777" w:rsidR="0057711D" w:rsidRPr="00540AAF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</w:tr>
      <w:tr w:rsidR="0057711D" w14:paraId="3600DC92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6088" w14:textId="2A7DF4D3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rabecular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CF51" w14:textId="688ABB27" w:rsidR="0057711D" w:rsidRDefault="00666EE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, 22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1FB6" w14:textId="5054AE1F" w:rsidR="0057711D" w:rsidRDefault="00666EE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, 22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2EF4" w14:textId="1323C6C8" w:rsidR="0057711D" w:rsidRDefault="00666EE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4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7, </w:t>
            </w:r>
            <w:r w:rsidR="00822C4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3C6E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57711D" w14:paraId="41737422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8AA1" w14:textId="7A64DC57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rabecular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E948" w14:textId="0925CD5C" w:rsidR="0057711D" w:rsidRDefault="00FD26D9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2, 19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2794" w14:textId="5A45D7C8" w:rsidR="0057711D" w:rsidRDefault="00FD26D9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3, </w:t>
            </w:r>
            <w:r w:rsidR="008F5F9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29FD" w14:textId="77C8FA3A" w:rsidR="0057711D" w:rsidRDefault="008F5F9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, 19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A4DA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</w:tr>
      <w:tr w:rsidR="0057711D" w14:paraId="584575AE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0184" w14:textId="012FBF02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/c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F1DB" w14:textId="7F1EF86E" w:rsidR="0057711D" w:rsidRDefault="00822C4A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4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2, 0.26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5A32" w14:textId="4D3BAE4A" w:rsidR="0057711D" w:rsidRDefault="00822C4A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3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1, 0.26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D88E" w14:textId="06D9F04D" w:rsidR="0057711D" w:rsidRDefault="00822C4A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4, 0.262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6F65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7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</w:tr>
      <w:tr w:rsidR="0057711D" w14:paraId="67E81552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6C66" w14:textId="0A118D4E" w:rsidR="0057711D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7D">
              <w:rPr>
                <w:rFonts w:ascii="Times New Roman" w:hAnsi="Times New Roman" w:cs="Times New Roman"/>
                <w:i/>
                <w:iCs/>
              </w:rPr>
              <w:t>4% Tibia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E059" w14:textId="77777777" w:rsidR="0057711D" w:rsidRPr="00450DAD" w:rsidRDefault="0057711D" w:rsidP="0057711D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21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62D7" w14:textId="77777777" w:rsidR="0057711D" w:rsidRPr="00450DAD" w:rsidRDefault="0057711D" w:rsidP="0057711D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25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A7E6" w14:textId="77777777" w:rsidR="0057711D" w:rsidRPr="00450DAD" w:rsidRDefault="0057711D" w:rsidP="0057711D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1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293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11D" w14:paraId="3EE5037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D1F7" w14:textId="1FADAF6B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content (mg/mm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5CD2" w14:textId="4CECEBFB" w:rsidR="0057711D" w:rsidRDefault="00766FDB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7333">
              <w:rPr>
                <w:rFonts w:ascii="Times New Roman" w:hAnsi="Times New Roman" w:cs="Times New Roman"/>
                <w:sz w:val="20"/>
                <w:szCs w:val="20"/>
              </w:rPr>
              <w:t>272, 28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BF66" w14:textId="2D873C53" w:rsidR="0057711D" w:rsidRDefault="00FD7333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5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3A52">
              <w:rPr>
                <w:rFonts w:ascii="Times New Roman" w:hAnsi="Times New Roman" w:cs="Times New Roman"/>
                <w:sz w:val="20"/>
                <w:szCs w:val="20"/>
              </w:rPr>
              <w:t>280, 29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A776" w14:textId="348036A6" w:rsidR="0057711D" w:rsidRDefault="00333A52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1, 28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3A01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57711D" w14:paraId="064763B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B3B6" w14:textId="628280D2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8DE1" w14:textId="315DA585" w:rsidR="0057711D" w:rsidRDefault="001A3565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92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4, 120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D3CC" w14:textId="66A7CC00" w:rsidR="0057711D" w:rsidRDefault="001A3565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3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6, 121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F188" w14:textId="1141033A" w:rsidR="0057711D" w:rsidRDefault="001A3565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74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5466">
              <w:rPr>
                <w:rFonts w:ascii="Times New Roman" w:hAnsi="Times New Roman" w:cs="Times New Roman"/>
                <w:sz w:val="20"/>
                <w:szCs w:val="20"/>
              </w:rPr>
              <w:t>1154, 119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BFA1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57711D" w14:paraId="225D24F1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8D16" w14:textId="44083737" w:rsidR="0057711D" w:rsidRPr="005414B4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7C8D" w14:textId="1DBE083F" w:rsidR="0057711D" w:rsidRDefault="004F5969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87878">
              <w:rPr>
                <w:rFonts w:ascii="Times New Roman" w:hAnsi="Times New Roman" w:cs="Times New Roman"/>
                <w:sz w:val="20"/>
                <w:szCs w:val="20"/>
              </w:rPr>
              <w:t>230, 24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DE61" w14:textId="4F51FD21" w:rsidR="0057711D" w:rsidRDefault="00F87878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, 24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E8B6" w14:textId="6412F320" w:rsidR="0057711D" w:rsidRDefault="00F87878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2, 24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4DCE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</w:tr>
      <w:tr w:rsidR="00785381" w14:paraId="17BCCA1D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E879" w14:textId="43BB5F8C" w:rsidR="00785381" w:rsidRPr="005414B4" w:rsidRDefault="00785381" w:rsidP="00785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content (mg/mm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CD63" w14:textId="64426DC8" w:rsidR="00785381" w:rsidRPr="00A92CD0" w:rsidRDefault="00785381" w:rsidP="0078538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223, 23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262E" w14:textId="18D038B0" w:rsidR="00785381" w:rsidRPr="00A92CD0" w:rsidRDefault="00785381" w:rsidP="0078538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230, 24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9D08" w14:textId="4E5C4B61" w:rsidR="00785381" w:rsidRPr="00A92CD0" w:rsidRDefault="00785381" w:rsidP="0078538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222, 2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3284" w14:textId="77777777" w:rsidR="00785381" w:rsidRPr="00A92CD0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785381" w14:paraId="501171F2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6E50" w14:textId="60949AEA" w:rsidR="00785381" w:rsidRPr="00C20A88" w:rsidRDefault="00785381" w:rsidP="00785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B19F" w14:textId="4B284A12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 (1052, 108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0D69" w14:textId="35ADF90A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 (1064, 109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3727" w14:textId="4BA22261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4 (1035, 107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D457" w14:textId="77777777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785381" w14:paraId="725712DC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1DF1" w14:textId="08C4619A" w:rsidR="00785381" w:rsidRPr="00C20A88" w:rsidRDefault="00785381" w:rsidP="00785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012B" w14:textId="671A0215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 (210, 22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94AE" w14:textId="474F9FC0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215, 22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AAAF" w14:textId="5FC98E58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212, 22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BC63" w14:textId="77777777" w:rsidR="00785381" w:rsidRDefault="00785381" w:rsidP="007853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57711D" w14:paraId="0ED71F55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7F6E" w14:textId="528A7E19" w:rsidR="0057711D" w:rsidRPr="00C20A88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BSI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g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/c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71D2" w14:textId="2293B2F0" w:rsidR="0057711D" w:rsidRDefault="00522A29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6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2, 0.697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3B3D" w14:textId="42DC9602" w:rsidR="0057711D" w:rsidRDefault="00522A29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01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5, 0.72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649C" w14:textId="4C341F55" w:rsidR="0057711D" w:rsidRDefault="00522A29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7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5, 0.70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878C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57711D" w14:paraId="565684EC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CA21" w14:textId="78871E83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</w:rPr>
            </w:pPr>
            <w:r w:rsidRPr="00C20A88">
              <w:rPr>
                <w:rFonts w:ascii="Times New Roman" w:hAnsi="Times New Roman" w:cs="Times New Roman"/>
                <w:i/>
                <w:iCs/>
              </w:rPr>
              <w:t xml:space="preserve">15% Radius  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ECF2" w14:textId="77777777" w:rsidR="0057711D" w:rsidRPr="00450DAD" w:rsidRDefault="0057711D" w:rsidP="0057711D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2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E836" w14:textId="77777777" w:rsidR="0057711D" w:rsidRPr="00450DAD" w:rsidRDefault="0057711D" w:rsidP="0057711D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23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59D4" w14:textId="77777777" w:rsidR="0057711D" w:rsidRPr="00450DAD" w:rsidRDefault="0057711D" w:rsidP="0057711D">
            <w:pPr>
              <w:jc w:val="center"/>
              <w:rPr>
                <w:rFonts w:ascii="Times New Roman" w:hAnsi="Times New Roman" w:cs="Times New Roman"/>
              </w:rPr>
            </w:pPr>
            <w:r w:rsidRPr="00450DAD">
              <w:rPr>
                <w:rFonts w:ascii="Times New Roman" w:hAnsi="Times New Roman" w:cs="Times New Roman"/>
                <w:i/>
                <w:iCs/>
              </w:rPr>
              <w:t>n=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D761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11D" w14:paraId="05F22F8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4499" w14:textId="1302EA41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content (mg/mm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03F5" w14:textId="5DB9CED5" w:rsidR="0057711D" w:rsidRDefault="00E01FF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.2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1, 77.2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8AD8" w14:textId="39A89284" w:rsidR="0057711D" w:rsidRDefault="00E01FF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.1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3, </w:t>
            </w:r>
            <w:r w:rsidR="00AC06C1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6D30" w14:textId="38771645" w:rsidR="0057711D" w:rsidRDefault="00AC06C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.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3, 77.1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B9C7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</w:tr>
      <w:tr w:rsidR="0057711D" w14:paraId="0277AA6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6D29" w14:textId="6F991B94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50AC" w14:textId="3F61432F" w:rsidR="0057711D" w:rsidRDefault="006F5F0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, 12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8E61" w14:textId="6537506A" w:rsidR="0057711D" w:rsidRDefault="006F5F0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, 12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0C69" w14:textId="090EA209" w:rsidR="0057711D" w:rsidRDefault="006F5F0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6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49B4">
              <w:rPr>
                <w:rFonts w:ascii="Times New Roman" w:hAnsi="Times New Roman" w:cs="Times New Roman"/>
                <w:sz w:val="20"/>
                <w:szCs w:val="20"/>
              </w:rPr>
              <w:t>112, 11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E493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</w:tr>
      <w:tr w:rsidR="0057711D" w14:paraId="0DDA3069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430C" w14:textId="7B5118E9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Total bone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200E" w14:textId="25E08669" w:rsidR="0057711D" w:rsidRDefault="00DF32D6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1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3, 66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B17F" w14:textId="4B476B92" w:rsidR="0057711D" w:rsidRDefault="00DF32D6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6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0, 65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2B01" w14:textId="0A37A150" w:rsidR="0057711D" w:rsidRDefault="00DF32D6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5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3, </w:t>
            </w:r>
            <w:r w:rsidR="005A6F9B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A558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</w:tr>
      <w:tr w:rsidR="0057711D" w14:paraId="6342F25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F67A" w14:textId="2DF7FBB8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content (mg/mm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2FCA" w14:textId="05E4EFEA" w:rsidR="0057711D" w:rsidRDefault="005A6F9B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.0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.0, </w:t>
            </w:r>
            <w:r w:rsidR="0079323F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4973" w14:textId="3F726E21" w:rsidR="0057711D" w:rsidRDefault="0079323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.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0, 65.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9E5D" w14:textId="59B67CF0" w:rsidR="0057711D" w:rsidRDefault="0079323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.5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2, 66.7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2A9B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</w:tr>
      <w:tr w:rsidR="0057711D" w14:paraId="23E1DCD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DD2F" w14:textId="6A9951F8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9241" w14:textId="23FE0BF1" w:rsidR="0057711D" w:rsidRDefault="00C749B4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584B">
              <w:rPr>
                <w:rFonts w:ascii="Times New Roman" w:hAnsi="Times New Roman" w:cs="Times New Roman"/>
                <w:sz w:val="20"/>
                <w:szCs w:val="20"/>
              </w:rPr>
              <w:t>55.3, 58.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C1E6" w14:textId="6D4C9429" w:rsidR="0057711D" w:rsidRDefault="00B2584B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5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0, 56.9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58D1" w14:textId="0163B1D7" w:rsidR="0057711D" w:rsidRDefault="00B2584B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8, 57.5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0F9C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57711D" w14:paraId="07BEB83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E42C" w14:textId="3BA20AFF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9856" w14:textId="5228E802" w:rsidR="0057711D" w:rsidRDefault="00EF072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43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9, 115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DE4D" w14:textId="1A89A86F" w:rsidR="0057711D" w:rsidRDefault="00EF072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4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34, </w:t>
            </w:r>
            <w:r w:rsidR="00FD4137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1F9D" w14:textId="57E6AD3E" w:rsidR="0057711D" w:rsidRDefault="00FD4137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5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2, 117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BC99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57711D" w14:paraId="4D076A81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A60B" w14:textId="102762A7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Polar section modulus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D05F" w14:textId="14EDB3EE" w:rsidR="0057711D" w:rsidRDefault="00B80C9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.2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1, 85.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C5AC" w14:textId="3980150A" w:rsidR="0057711D" w:rsidRDefault="00B80C9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.6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241C4">
              <w:rPr>
                <w:rFonts w:ascii="Times New Roman" w:hAnsi="Times New Roman" w:cs="Times New Roman"/>
                <w:sz w:val="20"/>
                <w:szCs w:val="20"/>
              </w:rPr>
              <w:t>72.1, 81.2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2663" w14:textId="13DCD1C9" w:rsidR="0057711D" w:rsidRDefault="000241C4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.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0, 85.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61B5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57711D" w14:paraId="6582FE46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B2CD" w14:textId="72E7F2C1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Polar moment of inerti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BFB" w14:textId="768CBED0" w:rsidR="0057711D" w:rsidRDefault="000241C4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2421">
              <w:rPr>
                <w:rFonts w:ascii="Times New Roman" w:hAnsi="Times New Roman" w:cs="Times New Roman"/>
                <w:sz w:val="20"/>
                <w:szCs w:val="20"/>
              </w:rPr>
              <w:t>613, 70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0D1A" w14:textId="10207D28" w:rsidR="0057711D" w:rsidRDefault="00CB242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7, 66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6E05" w14:textId="0997BB6F" w:rsidR="0057711D" w:rsidRDefault="00CB2421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6, 700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8BE8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57711D" w14:paraId="170DE9FC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AC40" w14:textId="36818ED5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ar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8C9D" w14:textId="3713BB0E" w:rsidR="0057711D" w:rsidRDefault="002D24B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, 226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1F94" w14:textId="78410F64" w:rsidR="0057711D" w:rsidRDefault="002D24B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3, 227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419E" w14:textId="0B9C5C10" w:rsidR="0057711D" w:rsidRDefault="002D24B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, 228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08F6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</w:tr>
      <w:tr w:rsidR="0057711D" w14:paraId="5F13EF50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1967" w14:textId="7FF209DF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7AF" w14:textId="05580DF3" w:rsidR="0057711D" w:rsidRDefault="002D24BE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, 11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28D6" w14:textId="660267F8" w:rsidR="0057711D" w:rsidRDefault="008D3E4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, 112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5F6D" w14:textId="352B2F08" w:rsidR="0057711D" w:rsidRDefault="008D3E4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, 11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AF98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</w:tr>
      <w:tr w:rsidR="0057711D" w14:paraId="0375BFD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0B585" w14:textId="393A79E8" w:rsidR="0057711D" w:rsidRPr="00C20A88" w:rsidRDefault="0057711D" w:rsidP="005771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y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D5B8E" w14:textId="6C4F2562" w:rsidR="0057711D" w:rsidRDefault="008D3E4F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2CE3">
              <w:rPr>
                <w:rFonts w:ascii="Times New Roman" w:hAnsi="Times New Roman" w:cs="Times New Roman"/>
                <w:sz w:val="20"/>
                <w:szCs w:val="20"/>
              </w:rPr>
              <w:t>142, 15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E463A" w14:textId="25265E19" w:rsidR="0057711D" w:rsidRDefault="000B2CE3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8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, 153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911A3" w14:textId="49D19123" w:rsidR="0057711D" w:rsidRDefault="000B2CE3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87058">
              <w:rPr>
                <w:rFonts w:ascii="Times New Roman" w:hAnsi="Times New Roman" w:cs="Times New Roman"/>
                <w:sz w:val="20"/>
                <w:szCs w:val="20"/>
              </w:rPr>
              <w:t>140, 154</w:t>
            </w:r>
            <w:r w:rsidR="005771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669A3" w14:textId="77777777" w:rsidR="0057711D" w:rsidRDefault="0057711D" w:rsidP="00577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010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</w:tr>
      <w:tr w:rsidR="0057711D" w14:paraId="7EE4CDE1" w14:textId="77777777" w:rsidTr="00911D18">
        <w:trPr>
          <w:trHeight w:val="283"/>
        </w:trPr>
        <w:tc>
          <w:tcPr>
            <w:tcW w:w="128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3DC47" w14:textId="3D738E5F" w:rsidR="0057711D" w:rsidRDefault="0057711D" w:rsidP="00577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969">
              <w:rPr>
                <w:rFonts w:ascii="Times New Roman" w:hAnsi="Times New Roman" w:cs="Times New Roman"/>
                <w:b/>
                <w:bCs/>
              </w:rPr>
              <w:t xml:space="preserve">Longitudinal bone </w:t>
            </w:r>
            <w:r w:rsidR="0014582E">
              <w:rPr>
                <w:rFonts w:ascii="Times New Roman" w:hAnsi="Times New Roman" w:cs="Times New Roman"/>
                <w:b/>
                <w:bCs/>
              </w:rPr>
              <w:t>measure</w:t>
            </w:r>
            <w:r w:rsidRPr="000D7969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1B712C">
              <w:rPr>
                <w:rFonts w:ascii="Times New Roman" w:hAnsi="Times New Roman" w:cs="Times New Roman"/>
                <w:b/>
                <w:bCs/>
              </w:rPr>
              <w:t xml:space="preserve">2-yea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hange from </w:t>
            </w:r>
            <w:r w:rsidR="001B712C">
              <w:rPr>
                <w:rFonts w:ascii="Times New Roman" w:hAnsi="Times New Roman" w:cs="Times New Roman"/>
                <w:b/>
                <w:bCs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0345E" w:rsidRPr="00561A8C" w14:paraId="36C3D247" w14:textId="77777777" w:rsidTr="0070345E">
        <w:trPr>
          <w:trHeight w:val="283"/>
        </w:trPr>
        <w:tc>
          <w:tcPr>
            <w:tcW w:w="3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5AAC9" w14:textId="77777777" w:rsidR="00911D18" w:rsidRPr="00561A8C" w:rsidRDefault="00911D18" w:rsidP="00852FC4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4% Radiu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5C0C7" w14:textId="71C0A002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18862" w14:textId="77777777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9D544" w14:textId="05C7630B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77E5A" w14:textId="77777777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704DC" w14:textId="4D2F4947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22E4E" w14:textId="77777777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763FE" w14:textId="77777777" w:rsidR="00911D18" w:rsidRPr="00561A8C" w:rsidRDefault="00911D18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5E" w:rsidRPr="00561A8C" w14:paraId="746B51C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C0D1" w14:textId="016B4FB6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∆ Total bone area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CF4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4105" w14:textId="7EDAE60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–1.4, 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2F4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E960" w14:textId="75717C1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–1.3, 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F58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D902" w14:textId="51C7212E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–1.5, 2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13B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70345E" w:rsidRPr="00561A8C" w14:paraId="0A34DCD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2F63" w14:textId="0CDDAD45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density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B89D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3C19" w14:textId="4CCCE145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2.7 (–4.2, –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557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5E0D" w14:textId="53F71DEA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1.5 (–2.9, 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D0B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0A70" w14:textId="4273EDB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4.2 (–6.0, –2.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595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70345E" w:rsidRPr="00561A8C" w14:paraId="27E6D6C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E359" w14:textId="2F4CF3BB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area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8C7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C2B1" w14:textId="446FA702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0.2 (–2.2, 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095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5759" w14:textId="063F35F9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0.3 (–2.2, 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DE2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67F1" w14:textId="33508C6C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–2.1, 2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34C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70345E" w:rsidRPr="00561A8C" w14:paraId="31FB690C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D0FA" w14:textId="362F0CBC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density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F45E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830E" w14:textId="19C86F40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5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7FD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0C3B" w14:textId="7106522C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F9B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C9DB" w14:textId="157A81F1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B15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70345E" w:rsidRPr="00561A8C" w14:paraId="5079FBC0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BB8B" w14:textId="4608688B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BSI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703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4BC5" w14:textId="554B7EFB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5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7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3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913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E437" w14:textId="72E28887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E7C6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6FF1" w14:textId="35580D96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6.2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8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3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68A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0345E" w:rsidRPr="00561A8C" w14:paraId="658D3055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E537" w14:textId="77777777" w:rsidR="00AE368E" w:rsidRPr="00561A8C" w:rsidRDefault="00AE368E" w:rsidP="00AE368E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4% Tib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617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276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D9C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CA6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088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93A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B79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45E" w:rsidRPr="00561A8C" w14:paraId="0C05E084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13FA" w14:textId="707879AB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area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5BA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E211" w14:textId="754460BD" w:rsidR="00AE368E" w:rsidRPr="00AE368E" w:rsidRDefault="004C318B" w:rsidP="00AE36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70F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251E" w14:textId="1F920439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8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DFF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E2ED" w14:textId="03B6262D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54C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70345E" w:rsidRPr="00561A8C" w14:paraId="1954FC23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E997" w14:textId="7847B704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Total bone dens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243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3994" w14:textId="38AF1F42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AB1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B63E" w14:textId="25D177B1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472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B32F" w14:textId="332B1494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CA0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70345E" w:rsidRPr="00561A8C" w14:paraId="57B70509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9305" w14:textId="2C6989E0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area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0B8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CBF3" w14:textId="2D6AE0A2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2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12ED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EC48" w14:textId="14D0BD40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5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6C5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D5F8" w14:textId="5C66ECB1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6F0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70345E" w:rsidRPr="00561A8C" w14:paraId="2CCEC775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16C5" w14:textId="12B87FA1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density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37A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71A2" w14:textId="2DF7FDBB" w:rsidR="00AE368E" w:rsidRPr="00561A8C" w:rsidRDefault="004C318B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32A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686F" w14:textId="6F451BB9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2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66A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1584" w14:textId="264A9BD3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5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398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70345E" w:rsidRPr="00561A8C" w14:paraId="3B624457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92D2" w14:textId="7E0079A7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BSI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486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31AD" w14:textId="75C91580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68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6AEB" w14:textId="0A51928D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8A9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BF2A" w14:textId="4113EB65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5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6ED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70345E" w:rsidRPr="00561A8C" w14:paraId="2E0A20D4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8F5A" w14:textId="77777777" w:rsidR="00AE368E" w:rsidRPr="00561A8C" w:rsidRDefault="00AE368E" w:rsidP="00AE368E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15% Radi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500E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F33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6AE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F4E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A7A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61B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D42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45E" w:rsidRPr="00561A8C" w14:paraId="4519F10B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1DE3" w14:textId="7B891DF4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area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622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95EF" w14:textId="35B01282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B4A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9221" w14:textId="4F3D9D0B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FAE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D7D1" w14:textId="4D8EE13D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73F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70345E" w:rsidRPr="00561A8C" w14:paraId="3ACC82AE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FCA7" w14:textId="6E3A3EE2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density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5B5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4684" w14:textId="084A9718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2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FFF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2BB5" w14:textId="0BDBC67B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8B5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07C8" w14:textId="79B4324C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5D9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70345E" w:rsidRPr="00561A8C" w14:paraId="40F689EF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227B" w14:textId="54525AE0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Cortical and subcortical b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974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93C0" w14:textId="61F611B1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8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0A7D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19CE" w14:textId="15C86A19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B6B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9F19" w14:textId="76EAA081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302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70345E" w:rsidRPr="00561A8C" w14:paraId="045739F5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6506" w14:textId="7981A868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Cortical and subcortical bone density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70C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FEE0" w14:textId="5FFB274C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BD3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47F6" w14:textId="676E7E57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7A9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CA1E" w14:textId="40EBD2C0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B8A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70345E" w:rsidRPr="00561A8C" w14:paraId="0E6E8D30" w14:textId="77777777" w:rsidTr="0070345E">
        <w:trPr>
          <w:trHeight w:val="283"/>
        </w:trPr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71F55" w14:textId="53A3E717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proofErr w:type="spellStart"/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ar</w:t>
            </w:r>
            <w:proofErr w:type="spellEnd"/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9C39E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23FAA" w14:textId="75CD34BE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1509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DD062" w14:textId="52F22D94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9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FE81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68AF3" w14:textId="2CD5D3F0" w:rsidR="00AE368E" w:rsidRPr="00561A8C" w:rsidRDefault="004961ED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8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D5DA6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</w:tbl>
    <w:p w14:paraId="6FEB3040" w14:textId="0CA1F64B" w:rsidR="005048FB" w:rsidRDefault="005048FB" w:rsidP="00504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adjusted means (95%CI) for cross-sectio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  <w:r w:rsidRPr="00BA5A0A">
        <w:rPr>
          <w:rFonts w:ascii="Times New Roman" w:hAnsi="Times New Roman" w:cs="Times New Roman"/>
          <w:sz w:val="20"/>
          <w:szCs w:val="20"/>
        </w:rPr>
        <w:t xml:space="preserve">or adjusted </w:t>
      </w:r>
      <w:r w:rsidR="00BA5A0A" w:rsidRPr="00BA5A0A">
        <w:rPr>
          <w:rFonts w:ascii="Times New Roman" w:hAnsi="Times New Roman" w:cs="Times New Roman"/>
          <w:sz w:val="20"/>
          <w:szCs w:val="20"/>
        </w:rPr>
        <w:t xml:space="preserve">percentage </w:t>
      </w:r>
      <w:r w:rsidRPr="00BA5A0A">
        <w:rPr>
          <w:rFonts w:ascii="Times New Roman" w:hAnsi="Times New Roman" w:cs="Times New Roman"/>
          <w:sz w:val="20"/>
          <w:szCs w:val="20"/>
        </w:rPr>
        <w:t>mean changes (95%CI) for</w:t>
      </w:r>
      <w:r>
        <w:rPr>
          <w:rFonts w:ascii="Times New Roman" w:hAnsi="Times New Roman" w:cs="Times New Roman"/>
          <w:sz w:val="20"/>
          <w:szCs w:val="20"/>
        </w:rPr>
        <w:t xml:space="preserve"> longitudi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>
        <w:rPr>
          <w:rFonts w:ascii="Times New Roman" w:hAnsi="Times New Roman" w:cs="Times New Roman"/>
          <w:sz w:val="20"/>
          <w:szCs w:val="20"/>
        </w:rPr>
        <w:t xml:space="preserve">s. </w:t>
      </w:r>
      <w:r w:rsidR="00A3527F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nalyses adjusted for age, </w:t>
      </w:r>
      <w:proofErr w:type="gramStart"/>
      <w:r>
        <w:rPr>
          <w:rFonts w:ascii="Times New Roman" w:hAnsi="Times New Roman" w:cs="Times New Roman"/>
          <w:sz w:val="20"/>
          <w:szCs w:val="20"/>
        </w:rPr>
        <w:t>BMI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original treatment allocation. </w:t>
      </w:r>
      <w:r w:rsidR="009710D4">
        <w:rPr>
          <w:rFonts w:ascii="Times New Roman" w:hAnsi="Times New Roman" w:cs="Times New Roman"/>
          <w:sz w:val="20"/>
          <w:szCs w:val="20"/>
        </w:rPr>
        <w:t xml:space="preserve">Analyses of longitudi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 w:rsidR="009710D4">
        <w:rPr>
          <w:rFonts w:ascii="Times New Roman" w:hAnsi="Times New Roman" w:cs="Times New Roman"/>
          <w:sz w:val="20"/>
          <w:szCs w:val="20"/>
        </w:rPr>
        <w:t xml:space="preserve">s </w:t>
      </w:r>
      <w:r w:rsidR="00BA5A0A">
        <w:rPr>
          <w:rFonts w:ascii="Times New Roman" w:hAnsi="Times New Roman" w:cs="Times New Roman"/>
          <w:sz w:val="20"/>
          <w:szCs w:val="20"/>
        </w:rPr>
        <w:t xml:space="preserve">conducted on absolute change data and </w:t>
      </w:r>
      <w:r w:rsidR="009710D4">
        <w:rPr>
          <w:rFonts w:ascii="Times New Roman" w:hAnsi="Times New Roman" w:cs="Times New Roman"/>
          <w:sz w:val="20"/>
          <w:szCs w:val="20"/>
        </w:rPr>
        <w:t xml:space="preserve">additionally adjusted for </w:t>
      </w:r>
      <w:r w:rsidR="002B522B">
        <w:rPr>
          <w:rFonts w:ascii="Times New Roman" w:hAnsi="Times New Roman" w:cs="Times New Roman"/>
          <w:sz w:val="20"/>
          <w:szCs w:val="20"/>
        </w:rPr>
        <w:t>baseline</w:t>
      </w:r>
      <w:r w:rsidR="009710D4">
        <w:rPr>
          <w:rFonts w:ascii="Times New Roman" w:hAnsi="Times New Roman" w:cs="Times New Roman"/>
          <w:sz w:val="20"/>
          <w:szCs w:val="20"/>
        </w:rPr>
        <w:t xml:space="preserve"> bone data. </w:t>
      </w:r>
      <w:r w:rsidRPr="00B07712">
        <w:rPr>
          <w:rFonts w:ascii="Times New Roman" w:hAnsi="Times New Roman" w:cs="Times New Roman"/>
          <w:sz w:val="20"/>
          <w:szCs w:val="20"/>
        </w:rPr>
        <w:t>BSI</w:t>
      </w:r>
      <w:r w:rsidRPr="00B07712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B07712">
        <w:rPr>
          <w:rFonts w:ascii="Times New Roman" w:hAnsi="Times New Roman" w:cs="Times New Roman"/>
          <w:sz w:val="20"/>
          <w:szCs w:val="20"/>
        </w:rPr>
        <w:t xml:space="preserve"> = Compressive Bone Strength Index, SSI = </w:t>
      </w:r>
      <w:r w:rsidR="004F1CFE">
        <w:rPr>
          <w:rFonts w:ascii="Times New Roman" w:hAnsi="Times New Roman" w:cs="Times New Roman"/>
          <w:sz w:val="20"/>
          <w:szCs w:val="20"/>
        </w:rPr>
        <w:t>Stress</w:t>
      </w:r>
      <w:r w:rsidRPr="00B07712">
        <w:rPr>
          <w:rFonts w:ascii="Times New Roman" w:hAnsi="Times New Roman" w:cs="Times New Roman"/>
          <w:sz w:val="20"/>
          <w:szCs w:val="20"/>
        </w:rPr>
        <w:t xml:space="preserve"> Strain Index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4F4B6E" w14:textId="31466F53" w:rsidR="000649F2" w:rsidRDefault="000649F2" w:rsidP="00504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E97F65" w14:textId="77EAC9DE" w:rsidR="006C3713" w:rsidRDefault="006C3713" w:rsidP="005048FB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C3713" w:rsidSect="000649F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5670D3D" w14:textId="69B42799" w:rsidR="00EC18FC" w:rsidRPr="00D7711B" w:rsidRDefault="001B3359" w:rsidP="00EC18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C18FC" w:rsidRPr="00D7711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EC18FC" w:rsidRPr="00D771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18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8FC">
        <w:rPr>
          <w:rFonts w:ascii="Times New Roman" w:hAnsi="Times New Roman" w:cs="Times New Roman"/>
          <w:sz w:val="24"/>
          <w:szCs w:val="24"/>
        </w:rPr>
        <w:t xml:space="preserve">Cross-sectional and longitudinal bone </w:t>
      </w:r>
      <w:r w:rsidR="0014582E">
        <w:rPr>
          <w:rFonts w:ascii="Times New Roman" w:hAnsi="Times New Roman" w:cs="Times New Roman"/>
          <w:sz w:val="24"/>
          <w:szCs w:val="24"/>
        </w:rPr>
        <w:t>measure</w:t>
      </w:r>
      <w:r w:rsidR="00EC18FC">
        <w:rPr>
          <w:rFonts w:ascii="Times New Roman" w:hAnsi="Times New Roman" w:cs="Times New Roman"/>
          <w:sz w:val="24"/>
          <w:szCs w:val="24"/>
        </w:rPr>
        <w:t xml:space="preserve">s stratified by progression of </w:t>
      </w:r>
      <w:r w:rsidR="00BE1B8D">
        <w:rPr>
          <w:rFonts w:ascii="Times New Roman" w:hAnsi="Times New Roman" w:cs="Times New Roman"/>
          <w:sz w:val="24"/>
          <w:szCs w:val="24"/>
        </w:rPr>
        <w:t>abdominal aortic calcification (</w:t>
      </w:r>
      <w:r w:rsidR="00EC18FC">
        <w:rPr>
          <w:rFonts w:ascii="Times New Roman" w:hAnsi="Times New Roman" w:cs="Times New Roman"/>
          <w:sz w:val="24"/>
          <w:szCs w:val="24"/>
        </w:rPr>
        <w:t>AAC</w:t>
      </w:r>
      <w:r w:rsidR="00BE1B8D">
        <w:rPr>
          <w:rFonts w:ascii="Times New Roman" w:hAnsi="Times New Roman" w:cs="Times New Roman"/>
          <w:sz w:val="24"/>
          <w:szCs w:val="24"/>
        </w:rPr>
        <w:t>)</w:t>
      </w:r>
      <w:r w:rsidR="00EC18FC">
        <w:rPr>
          <w:rFonts w:ascii="Times New Roman" w:hAnsi="Times New Roman" w:cs="Times New Roman"/>
          <w:sz w:val="24"/>
          <w:szCs w:val="24"/>
        </w:rPr>
        <w:t xml:space="preserve"> from </w:t>
      </w:r>
      <w:r w:rsidR="002B522B">
        <w:rPr>
          <w:rFonts w:ascii="Times New Roman" w:hAnsi="Times New Roman" w:cs="Times New Roman"/>
          <w:sz w:val="24"/>
          <w:szCs w:val="24"/>
        </w:rPr>
        <w:t>in the 4-5 years prior to baseline</w:t>
      </w:r>
      <w:r w:rsidR="00EC18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83"/>
        <w:gridCol w:w="284"/>
        <w:gridCol w:w="1701"/>
        <w:gridCol w:w="70"/>
        <w:gridCol w:w="639"/>
        <w:gridCol w:w="1417"/>
        <w:gridCol w:w="254"/>
        <w:gridCol w:w="666"/>
        <w:gridCol w:w="14"/>
      </w:tblGrid>
      <w:tr w:rsidR="005E7D15" w14:paraId="108E4F32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EC002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0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46909" w14:textId="4E7C91D4" w:rsidR="005048FB" w:rsidRPr="00450DAD" w:rsidRDefault="005048FB" w:rsidP="004B1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AAC progression</w:t>
            </w:r>
            <w:r w:rsidR="00EC18FC" w:rsidRPr="00450D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B522B">
              <w:rPr>
                <w:rFonts w:ascii="Times New Roman" w:hAnsi="Times New Roman" w:cs="Times New Roman"/>
                <w:b/>
                <w:bCs/>
              </w:rPr>
              <w:t xml:space="preserve">in the 4-5 years prior to </w:t>
            </w:r>
            <w:r w:rsidR="00EC18FC" w:rsidRPr="00450DAD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</w:tr>
      <w:tr w:rsidR="000D02A0" w14:paraId="051AC190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0EB3C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E62BE" w14:textId="6110EF61" w:rsidR="005048FB" w:rsidRPr="00450DAD" w:rsidRDefault="005048FB" w:rsidP="00077E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Yes (∆</w:t>
            </w:r>
            <w:r w:rsidR="00077EFD" w:rsidRPr="00450D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50DAD">
              <w:rPr>
                <w:rFonts w:ascii="Times New Roman" w:hAnsi="Times New Roman" w:cs="Times New Roman"/>
                <w:b/>
                <w:bCs/>
              </w:rPr>
              <w:t>AAC</w:t>
            </w:r>
            <w:r w:rsidR="00847F93">
              <w:rPr>
                <w:rFonts w:ascii="Times New Roman" w:hAnsi="Times New Roman" w:cs="Times New Roman"/>
                <w:b/>
                <w:bCs/>
              </w:rPr>
              <w:t>24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≥ </w:t>
            </w:r>
            <w:r w:rsidR="0030272F">
              <w:rPr>
                <w:rFonts w:ascii="Times New Roman" w:hAnsi="Times New Roman" w:cs="Times New Roman"/>
                <w:b/>
                <w:bCs/>
              </w:rPr>
              <w:t>2</w:t>
            </w:r>
            <w:r w:rsidRPr="00450D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B84A4" w14:textId="6B7A6175" w:rsidR="005048FB" w:rsidRPr="00450DAD" w:rsidRDefault="005048FB" w:rsidP="00077E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0DAD">
              <w:rPr>
                <w:rFonts w:ascii="Times New Roman" w:hAnsi="Times New Roman" w:cs="Times New Roman"/>
                <w:b/>
                <w:bCs/>
              </w:rPr>
              <w:t>No</w:t>
            </w:r>
            <w:r w:rsidR="00077EFD" w:rsidRPr="00450D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50DAD">
              <w:rPr>
                <w:rFonts w:ascii="Times New Roman" w:hAnsi="Times New Roman" w:cs="Times New Roman"/>
                <w:b/>
                <w:bCs/>
              </w:rPr>
              <w:t>(∆</w:t>
            </w:r>
            <w:r w:rsidR="00077EFD" w:rsidRPr="00450D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50DAD">
              <w:rPr>
                <w:rFonts w:ascii="Times New Roman" w:hAnsi="Times New Roman" w:cs="Times New Roman"/>
                <w:b/>
                <w:bCs/>
              </w:rPr>
              <w:t>AAC</w:t>
            </w:r>
            <w:r w:rsidR="00B8561D">
              <w:rPr>
                <w:rFonts w:ascii="Times New Roman" w:hAnsi="Times New Roman" w:cs="Times New Roman"/>
                <w:b/>
                <w:bCs/>
              </w:rPr>
              <w:t>24</w:t>
            </w:r>
            <w:r w:rsidRPr="00450D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51BBF">
              <w:rPr>
                <w:rFonts w:ascii="Times New Roman" w:hAnsi="Times New Roman" w:cs="Times New Roman"/>
                <w:b/>
                <w:bCs/>
              </w:rPr>
              <w:t>≤1</w:t>
            </w:r>
            <w:r w:rsidRPr="00450DA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C6E29" w14:textId="4849BC4C" w:rsidR="005048FB" w:rsidRPr="00450DAD" w:rsidRDefault="0071221E" w:rsidP="004B1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71221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D02A0" w14:paraId="656A6C13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05A4C" w14:textId="088D9A0A" w:rsidR="005048FB" w:rsidRPr="00CF4252" w:rsidRDefault="005048FB" w:rsidP="004B19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7969">
              <w:rPr>
                <w:rFonts w:ascii="Times New Roman" w:hAnsi="Times New Roman" w:cs="Times New Roman"/>
                <w:b/>
                <w:bCs/>
              </w:rPr>
              <w:t xml:space="preserve">Cross-sectional bone </w:t>
            </w:r>
            <w:r w:rsidR="0014582E">
              <w:rPr>
                <w:rFonts w:ascii="Times New Roman" w:hAnsi="Times New Roman" w:cs="Times New Roman"/>
                <w:b/>
                <w:bCs/>
              </w:rPr>
              <w:t>measure</w:t>
            </w:r>
            <w:r w:rsidRPr="000D7969">
              <w:rPr>
                <w:rFonts w:ascii="Times New Roman" w:hAnsi="Times New Roman" w:cs="Times New Roman"/>
                <w:b/>
                <w:bCs/>
              </w:rPr>
              <w:t>s</w:t>
            </w:r>
            <w:r w:rsidR="00EC18F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B522B">
              <w:rPr>
                <w:rFonts w:ascii="Times New Roman" w:hAnsi="Times New Roman" w:cs="Times New Roman"/>
                <w:b/>
                <w:bCs/>
              </w:rPr>
              <w:t>baseline</w:t>
            </w:r>
            <w:r w:rsidR="00EC18F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5A585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B9916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CBC8E" w14:textId="77777777" w:rsidR="005048FB" w:rsidRPr="00CF4252" w:rsidRDefault="005048FB" w:rsidP="004B19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F5B6B" w14:paraId="69091A57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10299" w14:textId="12A409E3" w:rsidR="00BF5B6B" w:rsidRPr="00E9247D" w:rsidRDefault="00BF5B6B" w:rsidP="00BF5B6B">
            <w:pPr>
              <w:rPr>
                <w:rFonts w:ascii="Times New Roman" w:hAnsi="Times New Roman" w:cs="Times New Roman"/>
                <w:i/>
                <w:iCs/>
              </w:rPr>
            </w:pPr>
            <w:r w:rsidRPr="00E9247D">
              <w:rPr>
                <w:rFonts w:ascii="Times New Roman" w:hAnsi="Times New Roman" w:cs="Times New Roman"/>
                <w:i/>
                <w:iCs/>
              </w:rPr>
              <w:t>4% Radius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BC51D" w14:textId="5EA4490B" w:rsidR="00BF5B6B" w:rsidRPr="00FD160C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160C">
              <w:rPr>
                <w:rFonts w:ascii="Times New Roman" w:hAnsi="Times New Roman" w:cs="Times New Roman"/>
                <w:i/>
                <w:iCs/>
              </w:rPr>
              <w:t>n=</w:t>
            </w:r>
            <w:r w:rsidR="00FD160C" w:rsidRPr="00FD160C">
              <w:rPr>
                <w:rFonts w:ascii="Times New Roman" w:hAnsi="Times New Roman" w:cs="Times New Roman"/>
                <w:i/>
                <w:iCs/>
              </w:rPr>
              <w:t>154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5A1BB" w14:textId="109691A1" w:rsidR="00BF5B6B" w:rsidRPr="00FD160C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D160C">
              <w:rPr>
                <w:rFonts w:ascii="Times New Roman" w:hAnsi="Times New Roman" w:cs="Times New Roman"/>
                <w:i/>
                <w:iCs/>
              </w:rPr>
              <w:t>n=</w:t>
            </w:r>
            <w:r w:rsidR="00FD160C" w:rsidRPr="00FD160C">
              <w:rPr>
                <w:rFonts w:ascii="Times New Roman" w:hAnsi="Times New Roman" w:cs="Times New Roman"/>
                <w:i/>
                <w:iCs/>
              </w:rPr>
              <w:t>3</w:t>
            </w:r>
            <w:r w:rsidRPr="00FD160C">
              <w:rPr>
                <w:rFonts w:ascii="Times New Roman" w:hAnsi="Times New Roman" w:cs="Times New Roman"/>
                <w:i/>
                <w:iCs/>
              </w:rPr>
              <w:t>7</w:t>
            </w:r>
            <w:r w:rsidR="00FD160C" w:rsidRPr="00FD160C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A659E" w14:textId="77777777" w:rsidR="00BF5B6B" w:rsidRPr="0030272F" w:rsidRDefault="00BF5B6B" w:rsidP="00BF5B6B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BF5B6B" w14:paraId="3ACE50C6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616F" w14:textId="5E8FBD8D" w:rsidR="00BF5B6B" w:rsidRPr="005414B4" w:rsidRDefault="00BF5B6B" w:rsidP="00BF5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content (mg/mm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9892" w14:textId="5C19C26B" w:rsidR="00BF5B6B" w:rsidRPr="00AA77BE" w:rsidRDefault="00AD7574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2453A" w:rsidRPr="00AA77B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05EE" w:rsidRPr="00AA77BE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AA77BE" w:rsidRPr="00AA77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005EE" w:rsidRPr="00AA77BE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 w:rsidR="00AA77BE" w:rsidRPr="00AA77BE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1918" w14:textId="60EFF2F8" w:rsidR="00BF5B6B" w:rsidRPr="00AA77BE" w:rsidRDefault="00AD7574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AA77BE" w:rsidRPr="00AA77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AA77BE" w:rsidRPr="00AA77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 w:rsidR="00AA77BE" w:rsidRPr="00AA77B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 xml:space="preserve">6)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7174" w14:textId="11080A28" w:rsidR="00BF5B6B" w:rsidRPr="00AA77BE" w:rsidRDefault="00BF5B6B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160C" w:rsidRPr="00AA77BE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BF5B6B" w14:paraId="3A1F70D3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8969" w14:textId="619AD0A8" w:rsidR="00BF5B6B" w:rsidRPr="005414B4" w:rsidRDefault="00BF5B6B" w:rsidP="00BF5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28F8" w14:textId="466D57AA" w:rsidR="00BF5B6B" w:rsidRPr="00DD2057" w:rsidRDefault="006E296E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D2057" w:rsidRPr="00DD20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DD20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D2057" w:rsidRPr="00DD20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05EE" w:rsidRPr="00DD20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D2057" w:rsidRPr="00DD20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005EE" w:rsidRPr="00DD20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9EBE" w14:textId="487BFB4C" w:rsidR="00BF5B6B" w:rsidRPr="00DD2057" w:rsidRDefault="006E296E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86162" w:rsidRPr="00DD20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DD20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="008005EE" w:rsidRPr="00DD20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D2057" w:rsidRPr="00DD20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005EE" w:rsidRPr="00DD20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A12F" w14:textId="4499EF94" w:rsidR="00BF5B6B" w:rsidRPr="00DD2057" w:rsidRDefault="00BF5B6B" w:rsidP="00BF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5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6162" w:rsidRPr="00DD2057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</w:tr>
      <w:tr w:rsidR="008005EE" w14:paraId="491E150B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2618" w14:textId="3CA367CD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0689" w14:textId="7E1336EC" w:rsidR="008005EE" w:rsidRPr="007A4EFD" w:rsidRDefault="007A4EFD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EFD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="00016D04" w:rsidRPr="007A4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7A4E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16D04" w:rsidRPr="007A4E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7A4E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05EE" w:rsidRPr="007A4E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16D04" w:rsidRPr="007A4E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A4E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005EE" w:rsidRPr="007A4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A7D0" w14:textId="3025A79D" w:rsidR="008005EE" w:rsidRPr="007A4EFD" w:rsidRDefault="007A4EFD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EFD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="00016D04" w:rsidRPr="007A4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7A4E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16D04" w:rsidRPr="007A4EF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8005EE" w:rsidRPr="007A4E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16D04" w:rsidRPr="007A4E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A4E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05EE" w:rsidRPr="007A4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9B92" w14:textId="5CA1D990" w:rsidR="008005EE" w:rsidRPr="007A4EFD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E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77BE" w:rsidRPr="007A4EF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8005EE" w14:paraId="04FFC261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1B25" w14:textId="0BB02390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rabecular content (mg/mm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A63B" w14:textId="47FCDB9A" w:rsidR="008005EE" w:rsidRPr="00C544C2" w:rsidRDefault="00047301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7A4EFD" w:rsidRPr="00C544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C544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="008005EE" w:rsidRPr="00C544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544C2" w:rsidRPr="00C544C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8005EE" w:rsidRPr="00C54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1168" w14:textId="1DD39338" w:rsidR="008005EE" w:rsidRPr="00C544C2" w:rsidRDefault="00047301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7A4EFD" w:rsidRPr="00C544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C544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="008005EE" w:rsidRPr="00C544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7A4EFD" w:rsidRPr="00C544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05EE" w:rsidRPr="00C54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92CF" w14:textId="36B58009" w:rsidR="008005EE" w:rsidRPr="00C544C2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4EFD" w:rsidRPr="00C544C2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</w:tr>
      <w:tr w:rsidR="008005EE" w14:paraId="3D9D5323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B909" w14:textId="629E8DCB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rabecular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9A87" w14:textId="7B94D557" w:rsidR="008005EE" w:rsidRPr="008D0655" w:rsidRDefault="00003370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D0655" w:rsidRPr="008D06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D06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D0655" w:rsidRPr="008D065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8005EE" w:rsidRPr="008D06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D0655" w:rsidRPr="008D06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5EE" w:rsidRPr="008D06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D4FC" w14:textId="63394362" w:rsidR="008005EE" w:rsidRPr="008D0655" w:rsidRDefault="008D0655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5252BB" w:rsidRPr="008D06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D06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52BB" w:rsidRPr="008D065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="008005EE" w:rsidRPr="008D06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03370" w:rsidRPr="008D06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05EE" w:rsidRPr="008D06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73E8" w14:textId="3B051EE5" w:rsidR="008005EE" w:rsidRPr="008D0655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6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C8D" w:rsidRPr="008D0655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</w:tr>
      <w:tr w:rsidR="008005EE" w14:paraId="30886AB7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46F8" w14:textId="177AFD7A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rabecular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F333" w14:textId="58E4D7DF" w:rsidR="008005EE" w:rsidRPr="00095508" w:rsidRDefault="00095508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508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3740A4" w:rsidRPr="000955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0955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40A4" w:rsidRPr="000955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955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05EE" w:rsidRPr="00095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9550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8005EE" w:rsidRPr="000955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EC68" w14:textId="2AE929FB" w:rsidR="008005EE" w:rsidRPr="00095508" w:rsidRDefault="00C544C2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50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="003740A4" w:rsidRPr="000955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0955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740A4" w:rsidRPr="000955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955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05EE" w:rsidRPr="000955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40A4" w:rsidRPr="000955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95508" w:rsidRPr="000955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05EE" w:rsidRPr="000955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1572" w14:textId="274A2D64" w:rsidR="008005EE" w:rsidRPr="00095508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5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44C2" w:rsidRPr="0009550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8005EE" w14:paraId="24AB9B37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C013" w14:textId="0CE8C4B8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/c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A107" w14:textId="18AA744C" w:rsidR="008005EE" w:rsidRPr="002859F6" w:rsidRDefault="00E518B4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D0655" w:rsidRPr="002859F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2859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859F6" w:rsidRPr="002859F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8005EE" w:rsidRPr="002859F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2859F6" w:rsidRPr="002859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005EE" w:rsidRPr="002859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5AFD" w14:textId="799F134D" w:rsidR="008005EE" w:rsidRPr="002859F6" w:rsidRDefault="00003370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8D0655" w:rsidRPr="002859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2859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8D0655" w:rsidRPr="002859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05EE" w:rsidRPr="002859F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8D0655" w:rsidRPr="002859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005EE" w:rsidRPr="002859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86C1" w14:textId="3FCE6043" w:rsidR="008005EE" w:rsidRPr="002859F6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9F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0655" w:rsidRPr="002859F6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</w:tr>
      <w:tr w:rsidR="008005EE" w14:paraId="2AC051C0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659E" w14:textId="2907BF4F" w:rsidR="008005EE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7D">
              <w:rPr>
                <w:rFonts w:ascii="Times New Roman" w:hAnsi="Times New Roman" w:cs="Times New Roman"/>
                <w:i/>
                <w:iCs/>
              </w:rPr>
              <w:t>4% Tibia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2EFD" w14:textId="3CB9D7EC" w:rsidR="008005EE" w:rsidRPr="003916D4" w:rsidRDefault="008005EE" w:rsidP="008005EE">
            <w:pPr>
              <w:jc w:val="center"/>
              <w:rPr>
                <w:rFonts w:ascii="Times New Roman" w:hAnsi="Times New Roman" w:cs="Times New Roman"/>
              </w:rPr>
            </w:pPr>
            <w:r w:rsidRPr="003916D4">
              <w:rPr>
                <w:rFonts w:ascii="Times New Roman" w:hAnsi="Times New Roman" w:cs="Times New Roman"/>
                <w:i/>
                <w:iCs/>
              </w:rPr>
              <w:t>n=</w:t>
            </w:r>
            <w:r w:rsidR="003916D4" w:rsidRPr="003916D4">
              <w:rPr>
                <w:rFonts w:ascii="Times New Roman" w:hAnsi="Times New Roman" w:cs="Times New Roman"/>
                <w:i/>
                <w:iCs/>
              </w:rPr>
              <w:t>15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9026" w14:textId="2A3A5771" w:rsidR="008005EE" w:rsidRPr="003916D4" w:rsidRDefault="008005EE" w:rsidP="008005EE">
            <w:pPr>
              <w:jc w:val="center"/>
              <w:rPr>
                <w:rFonts w:ascii="Times New Roman" w:hAnsi="Times New Roman" w:cs="Times New Roman"/>
              </w:rPr>
            </w:pPr>
            <w:r w:rsidRPr="003916D4">
              <w:rPr>
                <w:rFonts w:ascii="Times New Roman" w:hAnsi="Times New Roman" w:cs="Times New Roman"/>
                <w:i/>
                <w:iCs/>
              </w:rPr>
              <w:t>n=</w:t>
            </w:r>
            <w:r w:rsidR="003916D4" w:rsidRPr="003916D4">
              <w:rPr>
                <w:rFonts w:ascii="Times New Roman" w:hAnsi="Times New Roman" w:cs="Times New Roman"/>
                <w:i/>
                <w:iCs/>
              </w:rPr>
              <w:t>37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05E8" w14:textId="77777777" w:rsidR="008005EE" w:rsidRPr="0030272F" w:rsidRDefault="008005EE" w:rsidP="008005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005EE" w14:paraId="5D783085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FCA1" w14:textId="0C3D7339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content (mg/mm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E13B" w14:textId="300F6548" w:rsidR="008005EE" w:rsidRPr="00DD4FCC" w:rsidRDefault="00FC285A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F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E5058B" w:rsidRPr="00DD4F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D4F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DD4F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D4FCC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  <w:r w:rsidR="008005EE" w:rsidRPr="00DD4F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D4F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058B" w:rsidRPr="00DD4FC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8005EE" w:rsidRPr="00DD4F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4E47" w14:textId="0FFAA919" w:rsidR="008005EE" w:rsidRPr="00DD4FCC" w:rsidRDefault="00E770FA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FCC">
              <w:rPr>
                <w:rFonts w:ascii="Times New Roman" w:hAnsi="Times New Roman" w:cs="Times New Roman"/>
                <w:sz w:val="20"/>
                <w:szCs w:val="20"/>
              </w:rPr>
              <w:t xml:space="preserve">281 </w:t>
            </w:r>
            <w:r w:rsidR="008005EE" w:rsidRPr="00DD4F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C285A" w:rsidRPr="00DD4FCC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="008005EE" w:rsidRPr="00DD4F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C285A" w:rsidRPr="00DD4F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E5058B" w:rsidRPr="00DD4F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05EE" w:rsidRPr="00DD4F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DC52" w14:textId="34094CB9" w:rsidR="008005EE" w:rsidRPr="00DD4FCC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F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1888" w:rsidRPr="00DD4FCC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</w:tr>
      <w:tr w:rsidR="008005EE" w14:paraId="59E88332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4C62" w14:textId="61E059D4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E2D9" w14:textId="76CB4F8A" w:rsidR="008005EE" w:rsidRPr="008D7474" w:rsidRDefault="00AA272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8D7474" w:rsidRPr="008D74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D74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8D7474" w:rsidRPr="008D74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5EE" w:rsidRPr="008D74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8D7474" w:rsidRPr="008D74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5EE" w:rsidRPr="008D74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8DB9" w14:textId="45B11B4C" w:rsidR="008005EE" w:rsidRPr="008D7474" w:rsidRDefault="008A1074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  <w:r w:rsidR="00537075" w:rsidRPr="008D74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D74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7075" w:rsidRPr="008D747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05EE" w:rsidRPr="008D74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A272E" w:rsidRPr="008D747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8D7474" w:rsidRPr="008D74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05EE" w:rsidRPr="008D74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EBD1" w14:textId="38132B41" w:rsidR="008005EE" w:rsidRPr="008D7474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4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1074" w:rsidRPr="008D7474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8005EE" w14:paraId="77290D44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FF0" w14:textId="7E414CBE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FAE" w14:textId="7686D35F" w:rsidR="008005EE" w:rsidRPr="00241889" w:rsidRDefault="004F3FA8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41889" w:rsidRPr="002418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2418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="008005EE" w:rsidRPr="0024188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41889" w:rsidRPr="002418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005EE" w:rsidRPr="002418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2274" w14:textId="3C2CC4A6" w:rsidR="008005EE" w:rsidRPr="00241889" w:rsidRDefault="004F3FA8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D4FCC" w:rsidRPr="002418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2418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D4FCC" w:rsidRPr="002418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05EE" w:rsidRPr="0024188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="008005EE" w:rsidRPr="002418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977B" w14:textId="6F963203" w:rsidR="008005EE" w:rsidRPr="00241889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4FCC" w:rsidRPr="0024188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8005EE" w14:paraId="438B2C31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E3C2" w14:textId="58BD4A15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 w:rsidR="00785381"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content (mg/mm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03EC" w14:textId="12839F76" w:rsidR="008005EE" w:rsidRPr="008A3BB5" w:rsidRDefault="00347ABB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A3BB5" w:rsidRPr="008A3B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A3B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="008005EE" w:rsidRPr="008A3BB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BB5" w:rsidRPr="008A3BB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8005EE" w:rsidRPr="008A3B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3DB7" w14:textId="6E1FB023" w:rsidR="008005EE" w:rsidRPr="008A3BB5" w:rsidRDefault="00DF78DA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41889" w:rsidRPr="008A3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A3B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7ABB" w:rsidRPr="008A3BB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8005EE" w:rsidRPr="008A3BB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47ABB" w:rsidRPr="008A3B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A3BB5" w:rsidRPr="008A3B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05EE" w:rsidRPr="008A3B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832D" w14:textId="336F8FD4" w:rsidR="008005EE" w:rsidRPr="008A3BB5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B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1889" w:rsidRPr="008A3BB5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8005EE" w14:paraId="4DD0EC19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1B48" w14:textId="3476B35B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 w:rsidR="00785381"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9DC1" w14:textId="01DCEE50" w:rsidR="008005EE" w:rsidRPr="00847D0D" w:rsidRDefault="000E73F8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847D0D" w:rsidRPr="00847D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47D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847D0D" w:rsidRPr="00847D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5EE" w:rsidRPr="00847D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47D0D" w:rsidRPr="00847D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8005EE" w:rsidRPr="00847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D76B" w14:textId="7C5A4C02" w:rsidR="008005EE" w:rsidRPr="00847D0D" w:rsidRDefault="00AA272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704143" w:rsidRPr="00847D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847D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847D0D" w:rsidRPr="00847D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005EE" w:rsidRPr="00847D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E73F8" w:rsidRPr="00847D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47D0D" w:rsidRPr="00847D0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8005EE" w:rsidRPr="00847D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09B3" w14:textId="2C50378B" w:rsidR="008005EE" w:rsidRPr="00847D0D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D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7474" w:rsidRPr="00847D0D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8005EE" w14:paraId="2CADBD78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4D47" w14:textId="303AC62C" w:rsidR="008005EE" w:rsidRPr="005414B4" w:rsidRDefault="008005EE" w:rsidP="00800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Trabecular </w:t>
            </w:r>
            <w:r w:rsidR="00785381"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3B09" w14:textId="272BD989" w:rsidR="008005EE" w:rsidRPr="004D131E" w:rsidRDefault="00537075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B7305" w:rsidRPr="004D1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4D13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="008005EE" w:rsidRPr="004D13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B7305" w:rsidRPr="004D1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005EE" w:rsidRPr="004D13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838A" w14:textId="22EC095B" w:rsidR="008005EE" w:rsidRPr="004D131E" w:rsidRDefault="00347ABB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B7305" w:rsidRPr="004D1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05EE" w:rsidRPr="004D13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7075" w:rsidRPr="004D13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B7305" w:rsidRPr="004D1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05EE" w:rsidRPr="004D13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37075" w:rsidRPr="004D131E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8005EE" w:rsidRPr="004D13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129C" w14:textId="1952B675" w:rsidR="008005EE" w:rsidRPr="004D131E" w:rsidRDefault="008005EE" w:rsidP="00800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3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7305" w:rsidRPr="004D131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212293" w14:paraId="7FD112F4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736C" w14:textId="1E58A502" w:rsidR="00212293" w:rsidRPr="005414B4" w:rsidRDefault="00212293" w:rsidP="002122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BSI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 xml:space="preserve"> (g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/c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1A86" w14:textId="086FCE43" w:rsidR="00212293" w:rsidRPr="00E511E7" w:rsidRDefault="007E15FA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6181" w:rsidRPr="00E511E7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E511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6181" w:rsidRPr="00E511E7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  <w:r w:rsidR="00212293" w:rsidRPr="00E511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76181" w:rsidRPr="00E511E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12293" w:rsidRPr="00E511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3A61" w14:textId="4B77315E" w:rsidR="00212293" w:rsidRPr="00E511E7" w:rsidRDefault="002D5F6D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6181" w:rsidRPr="00E511E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E511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776181" w:rsidRPr="00E511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2293" w:rsidRPr="00E511E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776181" w:rsidRPr="00E511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2293" w:rsidRPr="00E511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81D1" w14:textId="25B14A41" w:rsidR="00212293" w:rsidRPr="00E511E7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1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7D0D" w:rsidRPr="00E511E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212293" w14:paraId="7F807CB1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074A" w14:textId="3CD66DF6" w:rsidR="00212293" w:rsidRPr="00E9247D" w:rsidRDefault="00212293" w:rsidP="00212293">
            <w:pPr>
              <w:rPr>
                <w:rFonts w:ascii="Times New Roman" w:hAnsi="Times New Roman" w:cs="Times New Roman"/>
                <w:i/>
                <w:iCs/>
              </w:rPr>
            </w:pPr>
            <w:r w:rsidRPr="00E9247D">
              <w:rPr>
                <w:rFonts w:ascii="Times New Roman" w:hAnsi="Times New Roman" w:cs="Times New Roman"/>
                <w:i/>
                <w:iCs/>
              </w:rPr>
              <w:t xml:space="preserve">15% Radius  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BAEA" w14:textId="1DD5D93A" w:rsidR="00212293" w:rsidRPr="00BB4305" w:rsidRDefault="00212293" w:rsidP="00212293">
            <w:pPr>
              <w:jc w:val="center"/>
              <w:rPr>
                <w:rFonts w:ascii="Times New Roman" w:hAnsi="Times New Roman" w:cs="Times New Roman"/>
              </w:rPr>
            </w:pPr>
            <w:r w:rsidRPr="00BB4305">
              <w:rPr>
                <w:rFonts w:ascii="Times New Roman" w:hAnsi="Times New Roman" w:cs="Times New Roman"/>
                <w:i/>
                <w:iCs/>
              </w:rPr>
              <w:t>n=1</w:t>
            </w:r>
            <w:r w:rsidR="00BB4305" w:rsidRPr="00BB4305">
              <w:rPr>
                <w:rFonts w:ascii="Times New Roman" w:hAnsi="Times New Roman" w:cs="Times New Roman"/>
                <w:i/>
                <w:iCs/>
              </w:rPr>
              <w:t>0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653F" w14:textId="18368EC0" w:rsidR="00212293" w:rsidRPr="00BB4305" w:rsidRDefault="00212293" w:rsidP="00212293">
            <w:pPr>
              <w:jc w:val="center"/>
              <w:rPr>
                <w:rFonts w:ascii="Times New Roman" w:hAnsi="Times New Roman" w:cs="Times New Roman"/>
              </w:rPr>
            </w:pPr>
            <w:r w:rsidRPr="00BB4305">
              <w:rPr>
                <w:rFonts w:ascii="Times New Roman" w:hAnsi="Times New Roman" w:cs="Times New Roman"/>
                <w:i/>
                <w:iCs/>
              </w:rPr>
              <w:t>n=</w:t>
            </w:r>
            <w:r w:rsidR="00BB4305" w:rsidRPr="00BB4305">
              <w:rPr>
                <w:rFonts w:ascii="Times New Roman" w:hAnsi="Times New Roman" w:cs="Times New Roman"/>
                <w:i/>
                <w:iCs/>
              </w:rPr>
              <w:t>24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EB3D" w14:textId="77777777" w:rsidR="00212293" w:rsidRPr="0030272F" w:rsidRDefault="00212293" w:rsidP="0021229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12293" w14:paraId="0D75B4DE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841D" w14:textId="4111EAB9" w:rsidR="00212293" w:rsidRPr="005414B4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content (mg/mm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377" w14:textId="060EBD97" w:rsidR="00212293" w:rsidRPr="004B7821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7821" w:rsidRPr="004B78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7821" w:rsidRPr="004B78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 xml:space="preserve"> (71.</w:t>
            </w:r>
            <w:r w:rsidR="004B7821" w:rsidRPr="004B78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, 75.</w:t>
            </w:r>
            <w:r w:rsidR="004B7821" w:rsidRPr="004B78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9FAA" w14:textId="3106D4A7" w:rsidR="00212293" w:rsidRPr="004B7821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C22C6" w:rsidRPr="004B782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 xml:space="preserve"> (73</w:t>
            </w:r>
            <w:r w:rsidR="009C22C6" w:rsidRPr="004B782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 w:rsidR="004B7821" w:rsidRPr="004B78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F661" w14:textId="306245DC" w:rsidR="00212293" w:rsidRPr="004B7821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4305" w:rsidRPr="004B782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212293" w14:paraId="5B53CA42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6304" w14:textId="64068F53" w:rsidR="00212293" w:rsidRPr="005414B4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area (mm</w:t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6A6E" w14:textId="085C6A33" w:rsidR="00212293" w:rsidRPr="0062644D" w:rsidRDefault="007D557D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  <w:r w:rsidR="00212293" w:rsidRPr="006264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2644D" w:rsidRPr="006264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2293" w:rsidRPr="006264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212293" w:rsidRPr="00626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C451" w14:textId="13BD0129" w:rsidR="00212293" w:rsidRPr="0062644D" w:rsidRDefault="007D557D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2644D" w:rsidRPr="006264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62644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212293" w:rsidRPr="006264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2644D" w:rsidRPr="006264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2293" w:rsidRPr="00626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46C5" w14:textId="28FABCE5" w:rsidR="00212293" w:rsidRPr="0062644D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4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02D00" w:rsidRPr="006264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12293" w14:paraId="2F67D47E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25E3" w14:textId="48F40B49" w:rsidR="00212293" w:rsidRPr="005414B4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Total bone density (mg/cm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414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41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10EB" w14:textId="7BD3A835" w:rsidR="00212293" w:rsidRPr="001C218A" w:rsidRDefault="00947462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1C218A" w:rsidRPr="001C2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1C2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1C218A" w:rsidRPr="001C21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2293" w:rsidRPr="001C21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C218A" w:rsidRPr="001C21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2293" w:rsidRPr="001C21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C02B" w14:textId="292020AA" w:rsidR="00212293" w:rsidRPr="001C218A" w:rsidRDefault="00830DF5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1C218A" w:rsidRPr="001C21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1C218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C218A" w:rsidRPr="001C21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12293" w:rsidRPr="001C21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47462" w:rsidRPr="001C21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C218A" w:rsidRPr="001C21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212293" w:rsidRPr="001C21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FF53" w14:textId="4953962E" w:rsidR="00212293" w:rsidRPr="001C218A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1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4B0B" w:rsidRPr="001C218A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212293" w14:paraId="363BAD3E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A83C" w14:textId="249BD2E8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content (mg/mm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1A8C" w14:textId="1AC012C6" w:rsidR="00212293" w:rsidRPr="00BC4EBD" w:rsidRDefault="005F5747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EBD">
              <w:rPr>
                <w:rFonts w:ascii="Times New Roman" w:hAnsi="Times New Roman" w:cs="Times New Roman"/>
                <w:sz w:val="20"/>
                <w:szCs w:val="20"/>
              </w:rPr>
              <w:t xml:space="preserve">63.4 </w:t>
            </w:r>
            <w:r w:rsidR="00212293" w:rsidRPr="00BC4E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C4EBD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  <w:r w:rsidR="00BC4EBD" w:rsidRPr="00BC4E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2293" w:rsidRPr="00BC4E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C4EBD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BC4EBD" w:rsidRPr="00BC4E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293" w:rsidRPr="00BC4E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1E64" w14:textId="16BDCB4E" w:rsidR="00212293" w:rsidRPr="00BC4EBD" w:rsidRDefault="00947462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EBD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E14668" w:rsidRPr="00BC4E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4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BC4E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5747" w:rsidRPr="00BC4EBD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E14668" w:rsidRPr="00BC4E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293" w:rsidRPr="00BC4E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F5747" w:rsidRPr="00BC4E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14668" w:rsidRPr="00BC4E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F5747" w:rsidRPr="00BC4E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4668" w:rsidRPr="00BC4E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293" w:rsidRPr="00BC4E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9846" w14:textId="087505C4" w:rsidR="00212293" w:rsidRPr="00BC4EBD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E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13E6" w:rsidRPr="00BC4EB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212293" w14:paraId="31346C29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E816" w14:textId="7DA1FF13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are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7AAB" w14:textId="046186EA" w:rsidR="00212293" w:rsidRPr="00CD2B98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 xml:space="preserve"> (53.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>, 56.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83C" w14:textId="380412DA" w:rsidR="00212293" w:rsidRPr="00CD2B98" w:rsidRDefault="007F5685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  <w:r w:rsidR="00212293" w:rsidRPr="00CD2B9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293" w:rsidRPr="00CD2B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2293" w:rsidRPr="00CD2B98">
              <w:rPr>
                <w:rFonts w:ascii="Times New Roman" w:hAnsi="Times New Roman" w:cs="Times New Roman"/>
                <w:sz w:val="20"/>
                <w:szCs w:val="20"/>
              </w:rPr>
              <w:t>, 58.</w:t>
            </w:r>
            <w:r w:rsidR="00CD2B98" w:rsidRPr="00CD2B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2293" w:rsidRPr="00CD2B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2C39" w14:textId="3256AA99" w:rsidR="00212293" w:rsidRPr="00CD2B98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B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5685" w:rsidRPr="00CD2B9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212293" w14:paraId="3F1D66B9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387C" w14:textId="4A0997B5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Cortical and subcortical bone density (mg/cm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8DDC" w14:textId="7A855713" w:rsidR="00212293" w:rsidRPr="001715B4" w:rsidRDefault="0050170D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1715B4" w:rsidRPr="00171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1715B4" w:rsidRPr="001715B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, 11</w:t>
            </w:r>
            <w:r w:rsidR="001715B4" w:rsidRPr="001715B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FFF9" w14:textId="23E92979" w:rsidR="00212293" w:rsidRPr="001715B4" w:rsidRDefault="0050170D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3440D7" w:rsidRPr="00171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3440D7" w:rsidRPr="001715B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, 11</w:t>
            </w:r>
            <w:r w:rsidR="003440D7" w:rsidRPr="001715B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BF22" w14:textId="46D384FF" w:rsidR="00212293" w:rsidRPr="001715B4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5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40D7" w:rsidRPr="001715B4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212293" w14:paraId="5278B4D3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0372" w14:textId="742DA391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Polar section modulus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2342" w14:textId="666BB94E" w:rsidR="00212293" w:rsidRPr="00620682" w:rsidRDefault="006877C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="00620682" w:rsidRPr="006206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6206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20682" w:rsidRPr="0062068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12293" w:rsidRPr="006206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20682" w:rsidRPr="006206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0682" w:rsidRPr="006206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293" w:rsidRPr="00620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860D" w14:textId="726FDB3E" w:rsidR="00212293" w:rsidRPr="00620682" w:rsidRDefault="00620682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  <w:r w:rsidR="00B51C84" w:rsidRPr="006206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6206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1C84" w:rsidRPr="00620682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2293" w:rsidRPr="006206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877C3" w:rsidRPr="006206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877C3" w:rsidRPr="006206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293" w:rsidRPr="00620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69DA" w14:textId="3533409B" w:rsidR="00212293" w:rsidRPr="00620682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6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0796" w:rsidRPr="00620682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212293" w14:paraId="14D977B0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DA51" w14:textId="21E7F544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Polar moment of inertia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5993" w14:textId="319E0E24" w:rsidR="00212293" w:rsidRPr="00965DCD" w:rsidRDefault="0087260F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164D" w:rsidRPr="00965D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965D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65DCD" w:rsidRPr="00965DC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212293" w:rsidRPr="00965DC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65DCD" w:rsidRPr="00965DC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212293" w:rsidRPr="00965D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0371" w14:textId="41D3875C" w:rsidR="00212293" w:rsidRPr="00965DCD" w:rsidRDefault="00CF164D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  <w:r w:rsidR="0059533B" w:rsidRPr="00965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965D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533B" w:rsidRPr="00965DC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2293" w:rsidRPr="00965DC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="00212293" w:rsidRPr="00965D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D1E1" w14:textId="7B0ABBCB" w:rsidR="00212293" w:rsidRPr="00965DCD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D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42F8" w:rsidRPr="00965DCD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212293" w14:paraId="0E1A3447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5155" w14:textId="067896A1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ar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3E31" w14:textId="7F677DCD" w:rsidR="00212293" w:rsidRPr="00165266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215 (20</w:t>
            </w:r>
            <w:r w:rsidR="00165266" w:rsidRPr="001652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, 22</w:t>
            </w:r>
            <w:r w:rsidR="00165266" w:rsidRPr="001652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8A44" w14:textId="60F8D182" w:rsidR="00212293" w:rsidRPr="00165266" w:rsidRDefault="00165266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="00212293" w:rsidRPr="00165266">
              <w:rPr>
                <w:rFonts w:ascii="Times New Roman" w:hAnsi="Times New Roman" w:cs="Times New Roman"/>
                <w:sz w:val="20"/>
                <w:szCs w:val="20"/>
              </w:rPr>
              <w:t xml:space="preserve"> (21</w:t>
            </w: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2293" w:rsidRPr="00165266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212293" w:rsidRPr="001652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220E" w14:textId="6C769550" w:rsidR="00212293" w:rsidRPr="00165266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2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5DCD" w:rsidRPr="0016526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212293" w14:paraId="680E7246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3C52" w14:textId="7721C1F0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B73B" w14:textId="05E2D281" w:rsidR="00212293" w:rsidRPr="008A285C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A285C" w:rsidRPr="008A28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="008A285C" w:rsidRPr="008A28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, 110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6F5F" w14:textId="0F767D34" w:rsidR="00212293" w:rsidRPr="008A285C" w:rsidRDefault="008A285C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>, 11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5772" w14:textId="1E01725D" w:rsidR="00212293" w:rsidRPr="008A285C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65266" w:rsidRPr="008A285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212293" w14:paraId="6719D648" w14:textId="77777777" w:rsidTr="00866E9B">
        <w:trPr>
          <w:gridAfter w:val="1"/>
          <w:wAfter w:w="14" w:type="dxa"/>
          <w:trHeight w:val="283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2DAAC" w14:textId="34B27052" w:rsidR="00212293" w:rsidRPr="00C20A88" w:rsidRDefault="00212293" w:rsidP="002122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y</w:t>
            </w:r>
            <w:proofErr w:type="spellEnd"/>
            <w:r w:rsidRPr="00C20A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softHyphen/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C20A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0A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8272A" w14:textId="49E1C267" w:rsidR="00212293" w:rsidRPr="008A285C" w:rsidRDefault="008A285C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AD015B" w:rsidRPr="008A2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015B" w:rsidRPr="008A285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D015B" w:rsidRPr="008A28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36C59" w14:textId="10D84345" w:rsidR="00212293" w:rsidRPr="008A285C" w:rsidRDefault="008A285C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87260F" w:rsidRPr="008A2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015B" w:rsidRPr="008A285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D015B" w:rsidRPr="008A28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2293" w:rsidRPr="008A28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05000" w14:textId="0CE3A547" w:rsidR="00212293" w:rsidRPr="008A285C" w:rsidRDefault="00212293" w:rsidP="0021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285C" w:rsidRPr="008A285C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212293" w14:paraId="2602B293" w14:textId="77777777" w:rsidTr="00866E9B">
        <w:trPr>
          <w:gridAfter w:val="1"/>
          <w:wAfter w:w="14" w:type="dxa"/>
          <w:trHeight w:val="283"/>
        </w:trPr>
        <w:tc>
          <w:tcPr>
            <w:tcW w:w="90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CF368" w14:textId="26537E42" w:rsidR="00212293" w:rsidRDefault="00212293" w:rsidP="002122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969">
              <w:rPr>
                <w:rFonts w:ascii="Times New Roman" w:hAnsi="Times New Roman" w:cs="Times New Roman"/>
                <w:b/>
                <w:bCs/>
              </w:rPr>
              <w:t xml:space="preserve">Longitudinal bone </w:t>
            </w:r>
            <w:r w:rsidR="0014582E">
              <w:rPr>
                <w:rFonts w:ascii="Times New Roman" w:hAnsi="Times New Roman" w:cs="Times New Roman"/>
                <w:b/>
                <w:bCs/>
              </w:rPr>
              <w:t>measure</w:t>
            </w:r>
            <w:r w:rsidRPr="000D7969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B522B">
              <w:rPr>
                <w:rFonts w:ascii="Times New Roman" w:hAnsi="Times New Roman" w:cs="Times New Roman"/>
                <w:b/>
                <w:bCs/>
              </w:rPr>
              <w:t xml:space="preserve">2-yea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hange from </w:t>
            </w:r>
            <w:r w:rsidR="002B522B">
              <w:rPr>
                <w:rFonts w:ascii="Times New Roman" w:hAnsi="Times New Roman" w:cs="Times New Roman"/>
                <w:b/>
                <w:bCs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66E9B" w:rsidRPr="00561A8C" w14:paraId="026B5939" w14:textId="77777777" w:rsidTr="0070345E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FA680" w14:textId="77777777" w:rsidR="00533EFA" w:rsidRPr="00561A8C" w:rsidRDefault="00533EFA" w:rsidP="00852FC4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4% Radiu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35033" w14:textId="3C5C783C" w:rsidR="00533EFA" w:rsidRPr="00561A8C" w:rsidRDefault="00533EFA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863E2" w14:textId="77777777" w:rsidR="00533EFA" w:rsidRPr="00561A8C" w:rsidRDefault="00533EFA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CA727" w14:textId="427D618D" w:rsidR="00533EFA" w:rsidRPr="00561A8C" w:rsidRDefault="00533EFA" w:rsidP="00852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532AC" w14:textId="77777777" w:rsidR="00533EFA" w:rsidRPr="00561A8C" w:rsidRDefault="00533EFA" w:rsidP="00852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5D079" w14:textId="77777777" w:rsidR="00533EFA" w:rsidRPr="00561A8C" w:rsidRDefault="00533EFA" w:rsidP="00852F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68E" w:rsidRPr="00561A8C" w14:paraId="5E14C3B2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9A13" w14:textId="621F56CE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are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B7D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F4CB" w14:textId="3B271404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FE57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2D58" w14:textId="740F49B0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455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AE368E" w:rsidRPr="00561A8C" w14:paraId="33758A37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6572" w14:textId="675203C9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otal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A1D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0C92" w14:textId="070CC02E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0C9E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B920" w14:textId="2263BEF8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F58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AE368E" w:rsidRPr="00561A8C" w14:paraId="1C3D9E48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41D6" w14:textId="506825E3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are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912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3F0F" w14:textId="00EF4163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F266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05A0" w14:textId="3E8A241B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AB6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AE368E" w:rsidRPr="00561A8C" w14:paraId="2CD04CA1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0069" w14:textId="46825692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5DD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B716" w14:textId="159C6391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A2A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D9F3" w14:textId="60859055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27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AE368E" w:rsidRPr="00561A8C" w14:paraId="6C56C958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8073" w14:textId="11400877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BSI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8BF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D0C1" w14:textId="14FDA199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8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5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500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2D88" w14:textId="5232C2FB" w:rsidR="00AE368E" w:rsidRPr="00561A8C" w:rsidRDefault="00451874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5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6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3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8017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AE368E" w:rsidRPr="00561A8C" w14:paraId="719DBAB9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30C0" w14:textId="77777777" w:rsidR="00AE368E" w:rsidRPr="00561A8C" w:rsidRDefault="00AE368E" w:rsidP="00AE368E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t>4% Tibi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124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60DF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29A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88A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C6E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368E" w:rsidRPr="00561A8C" w14:paraId="37490387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427E" w14:textId="60918682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Total bone are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C3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0E54" w14:textId="04C43B80" w:rsidR="00AE368E" w:rsidRPr="00561A8C" w:rsidRDefault="00F90221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9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74A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C140" w14:textId="7EAD83F6" w:rsidR="00AE368E" w:rsidRPr="00561A8C" w:rsidRDefault="00F90221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9B21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AE368E" w:rsidRPr="00561A8C" w14:paraId="202BB9B7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10E9" w14:textId="7BAEDF1C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Total bone densit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7D5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F2AF" w14:textId="74D203D3" w:rsidR="00AE368E" w:rsidRPr="00561A8C" w:rsidRDefault="00F90221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DE05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335E" w14:textId="4CCCF26F" w:rsidR="00AE368E" w:rsidRPr="00561A8C" w:rsidRDefault="00F90221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76E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AE368E" w:rsidRPr="00561A8C" w14:paraId="7A3CCC24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58A1" w14:textId="7EB21E25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932CB2">
              <w:rPr>
                <w:rFonts w:ascii="Times New Roman" w:hAnsi="Times New Roman" w:cs="Times New Roman"/>
                <w:sz w:val="20"/>
                <w:szCs w:val="20"/>
              </w:rPr>
              <w:t>∆ Trabecular bone are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E656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66E1" w14:textId="314F4C77" w:rsidR="00AE368E" w:rsidRPr="00561A8C" w:rsidRDefault="00D32CB3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A67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368A" w14:textId="32B7EB1F" w:rsidR="00AE368E" w:rsidRPr="00561A8C" w:rsidRDefault="00D32CB3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2A0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AE368E" w:rsidRPr="00561A8C" w14:paraId="7B707A02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887A" w14:textId="123B5DB7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Trabecular bone density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6C7D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CBC9" w14:textId="7C7B1AE9" w:rsidR="00AE368E" w:rsidRPr="00561A8C" w:rsidRDefault="00D32CB3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2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7F5E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E61B" w14:textId="4C78FBAC" w:rsidR="00AE368E" w:rsidRPr="00561A8C" w:rsidRDefault="00D32CB3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0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730D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AE368E" w:rsidRPr="00561A8C" w14:paraId="5C3AA458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9916" w14:textId="0A86FB18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BSI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AC4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A824" w14:textId="54D13840" w:rsidR="00AE368E" w:rsidRPr="00561A8C" w:rsidRDefault="00D32CB3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9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405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826D" w14:textId="49AFD5DD" w:rsidR="00AE368E" w:rsidRPr="00561A8C" w:rsidRDefault="00D32CB3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540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AE368E" w:rsidRPr="00561A8C" w14:paraId="30CDD9AF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B915" w14:textId="77777777" w:rsidR="00AE368E" w:rsidRPr="00561A8C" w:rsidRDefault="00AE368E" w:rsidP="00AE368E">
            <w:pPr>
              <w:rPr>
                <w:rFonts w:ascii="Times New Roman" w:hAnsi="Times New Roman" w:cs="Times New Roman"/>
              </w:rPr>
            </w:pPr>
            <w:r w:rsidRPr="00561A8C">
              <w:rPr>
                <w:rFonts w:ascii="Times New Roman" w:hAnsi="Times New Roman" w:cs="Times New Roman"/>
                <w:i/>
                <w:iCs/>
              </w:rPr>
              <w:lastRenderedPageBreak/>
              <w:t>15% Radiu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30CB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D79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127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A803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3397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68E" w:rsidRPr="00561A8C" w14:paraId="3C422A7A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E065" w14:textId="293CC2C1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Total bone are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6A0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07CD" w14:textId="6FFCA73D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102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6E7F" w14:textId="708EDFE8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D3EE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AE368E" w:rsidRPr="00561A8C" w14:paraId="7890EF70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5C11" w14:textId="1B081E03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Total bone densit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D88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C9DF" w14:textId="5B8433C7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6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628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B752" w14:textId="752E9099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4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4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7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9124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AE368E" w:rsidRPr="00561A8C" w14:paraId="260BC638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81F6" w14:textId="21741FE6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Cortical and subcortical b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B85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08AA" w14:textId="79D7EE5B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0.7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4AA7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F443" w14:textId="1D50CE7F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6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711A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AE368E" w:rsidRPr="00561A8C" w14:paraId="327CBFA0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08AB" w14:textId="1F5F2F84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∆ Cortical and subcortical bone densit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560C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E09B" w14:textId="0C9E86A1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3.9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5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2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5068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852A" w14:textId="1FE4DC2E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2.3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3.3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1.4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7EDD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AE368E" w:rsidRPr="00561A8C" w14:paraId="10B1FFDD" w14:textId="77777777" w:rsidTr="0070345E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020B5" w14:textId="41DCD526" w:rsidR="00AE368E" w:rsidRPr="00561A8C" w:rsidRDefault="00AE368E" w:rsidP="00AE36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345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proofErr w:type="spellStart"/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  <w:r w:rsidRPr="00561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lar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3B9D0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C365B" w14:textId="00F6A814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2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2.5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E1A12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B1CA7" w14:textId="0E457F77" w:rsidR="00AE368E" w:rsidRPr="00561A8C" w:rsidRDefault="0070345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1.0 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1.8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0.2</w:t>
            </w:r>
            <w:r w:rsidR="00AE36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6ECA9" w14:textId="77777777" w:rsidR="00AE368E" w:rsidRPr="00561A8C" w:rsidRDefault="00AE368E" w:rsidP="00AE3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A8C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</w:tbl>
    <w:p w14:paraId="6D8E9C13" w14:textId="4634E0B2" w:rsidR="0041179B" w:rsidRPr="00366C75" w:rsidRDefault="005048FB" w:rsidP="00366C7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adjusted means (95%CI) for cross-sectio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  <w:r w:rsidRPr="00BA5A0A">
        <w:rPr>
          <w:rFonts w:ascii="Times New Roman" w:hAnsi="Times New Roman" w:cs="Times New Roman"/>
          <w:sz w:val="20"/>
          <w:szCs w:val="20"/>
        </w:rPr>
        <w:t xml:space="preserve">or adjusted </w:t>
      </w:r>
      <w:r w:rsidR="00BA5A0A" w:rsidRPr="00BA5A0A">
        <w:rPr>
          <w:rFonts w:ascii="Times New Roman" w:hAnsi="Times New Roman" w:cs="Times New Roman"/>
          <w:sz w:val="20"/>
          <w:szCs w:val="20"/>
        </w:rPr>
        <w:t xml:space="preserve">percentage </w:t>
      </w:r>
      <w:r w:rsidRPr="00BA5A0A">
        <w:rPr>
          <w:rFonts w:ascii="Times New Roman" w:hAnsi="Times New Roman" w:cs="Times New Roman"/>
          <w:sz w:val="20"/>
          <w:szCs w:val="20"/>
        </w:rPr>
        <w:t xml:space="preserve">mean changes (95%CI) for longitudi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 w:rsidRPr="00BA5A0A">
        <w:rPr>
          <w:rFonts w:ascii="Times New Roman" w:hAnsi="Times New Roman" w:cs="Times New Roman"/>
          <w:sz w:val="20"/>
          <w:szCs w:val="20"/>
        </w:rPr>
        <w:t>s. Analyses adjusted for age, BMI</w:t>
      </w:r>
      <w:r w:rsidR="00A3527F" w:rsidRPr="00BA5A0A">
        <w:rPr>
          <w:rFonts w:ascii="Times New Roman" w:hAnsi="Times New Roman" w:cs="Times New Roman"/>
          <w:sz w:val="20"/>
          <w:szCs w:val="20"/>
        </w:rPr>
        <w:t xml:space="preserve">, </w:t>
      </w:r>
      <w:r w:rsidRPr="00BA5A0A">
        <w:rPr>
          <w:rFonts w:ascii="Times New Roman" w:hAnsi="Times New Roman" w:cs="Times New Roman"/>
          <w:sz w:val="20"/>
          <w:szCs w:val="20"/>
        </w:rPr>
        <w:t>original</w:t>
      </w:r>
      <w:r>
        <w:rPr>
          <w:rFonts w:ascii="Times New Roman" w:hAnsi="Times New Roman" w:cs="Times New Roman"/>
          <w:sz w:val="20"/>
          <w:szCs w:val="20"/>
        </w:rPr>
        <w:t xml:space="preserve"> treatment allocation</w:t>
      </w:r>
      <w:r w:rsidR="00A3527F">
        <w:rPr>
          <w:rFonts w:ascii="Times New Roman" w:hAnsi="Times New Roman" w:cs="Times New Roman"/>
          <w:sz w:val="20"/>
          <w:szCs w:val="20"/>
        </w:rPr>
        <w:t xml:space="preserve"> and </w:t>
      </w:r>
      <w:r w:rsidR="006E2B96">
        <w:rPr>
          <w:rFonts w:ascii="Times New Roman" w:hAnsi="Times New Roman" w:cs="Times New Roman"/>
          <w:sz w:val="20"/>
          <w:szCs w:val="20"/>
        </w:rPr>
        <w:t>initial</w:t>
      </w:r>
      <w:r>
        <w:rPr>
          <w:rFonts w:ascii="Times New Roman" w:hAnsi="Times New Roman" w:cs="Times New Roman"/>
          <w:sz w:val="20"/>
          <w:szCs w:val="20"/>
        </w:rPr>
        <w:t xml:space="preserve"> AAC</w:t>
      </w:r>
      <w:r w:rsidR="00B8561D">
        <w:rPr>
          <w:rFonts w:ascii="Times New Roman" w:hAnsi="Times New Roman" w:cs="Times New Roman"/>
          <w:sz w:val="20"/>
          <w:szCs w:val="20"/>
        </w:rPr>
        <w:t>24</w:t>
      </w:r>
      <w:r>
        <w:rPr>
          <w:rFonts w:ascii="Times New Roman" w:hAnsi="Times New Roman" w:cs="Times New Roman"/>
          <w:sz w:val="20"/>
          <w:szCs w:val="20"/>
        </w:rPr>
        <w:t>.</w:t>
      </w:r>
      <w:r w:rsidR="00BE1B8D">
        <w:rPr>
          <w:rFonts w:ascii="Times New Roman" w:hAnsi="Times New Roman" w:cs="Times New Roman"/>
          <w:sz w:val="20"/>
          <w:szCs w:val="20"/>
        </w:rPr>
        <w:t xml:space="preserve"> Analyses of longitudinal bone </w:t>
      </w:r>
      <w:r w:rsidR="0014582E">
        <w:rPr>
          <w:rFonts w:ascii="Times New Roman" w:hAnsi="Times New Roman" w:cs="Times New Roman"/>
          <w:sz w:val="20"/>
          <w:szCs w:val="20"/>
        </w:rPr>
        <w:t>measure</w:t>
      </w:r>
      <w:r w:rsidR="00BE1B8D">
        <w:rPr>
          <w:rFonts w:ascii="Times New Roman" w:hAnsi="Times New Roman" w:cs="Times New Roman"/>
          <w:sz w:val="20"/>
          <w:szCs w:val="20"/>
        </w:rPr>
        <w:t xml:space="preserve">s </w:t>
      </w:r>
      <w:r w:rsidR="00BA5A0A">
        <w:rPr>
          <w:rFonts w:ascii="Times New Roman" w:hAnsi="Times New Roman" w:cs="Times New Roman"/>
          <w:sz w:val="20"/>
          <w:szCs w:val="20"/>
        </w:rPr>
        <w:t xml:space="preserve">conducted on absolute change data and </w:t>
      </w:r>
      <w:r w:rsidR="00BE1B8D">
        <w:rPr>
          <w:rFonts w:ascii="Times New Roman" w:hAnsi="Times New Roman" w:cs="Times New Roman"/>
          <w:sz w:val="20"/>
          <w:szCs w:val="20"/>
        </w:rPr>
        <w:t xml:space="preserve">additionally adjusted for </w:t>
      </w:r>
      <w:r w:rsidR="002B522B">
        <w:rPr>
          <w:rFonts w:ascii="Times New Roman" w:hAnsi="Times New Roman" w:cs="Times New Roman"/>
          <w:sz w:val="20"/>
          <w:szCs w:val="20"/>
        </w:rPr>
        <w:t>baseline</w:t>
      </w:r>
      <w:r w:rsidR="00BE1B8D">
        <w:rPr>
          <w:rFonts w:ascii="Times New Roman" w:hAnsi="Times New Roman" w:cs="Times New Roman"/>
          <w:sz w:val="20"/>
          <w:szCs w:val="20"/>
        </w:rPr>
        <w:t xml:space="preserve"> bone dat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07712">
        <w:rPr>
          <w:rFonts w:ascii="Times New Roman" w:hAnsi="Times New Roman" w:cs="Times New Roman"/>
          <w:sz w:val="20"/>
          <w:szCs w:val="20"/>
        </w:rPr>
        <w:t>BSI</w:t>
      </w:r>
      <w:r w:rsidRPr="00B07712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B07712">
        <w:rPr>
          <w:rFonts w:ascii="Times New Roman" w:hAnsi="Times New Roman" w:cs="Times New Roman"/>
          <w:sz w:val="20"/>
          <w:szCs w:val="20"/>
        </w:rPr>
        <w:t xml:space="preserve"> = Compressive Bone Strength Index, SSI = </w:t>
      </w:r>
      <w:r w:rsidR="004F1CFE">
        <w:rPr>
          <w:rFonts w:ascii="Times New Roman" w:hAnsi="Times New Roman" w:cs="Times New Roman"/>
          <w:sz w:val="20"/>
          <w:szCs w:val="20"/>
        </w:rPr>
        <w:t>Stress</w:t>
      </w:r>
      <w:r w:rsidRPr="00B07712">
        <w:rPr>
          <w:rFonts w:ascii="Times New Roman" w:hAnsi="Times New Roman" w:cs="Times New Roman"/>
          <w:sz w:val="20"/>
          <w:szCs w:val="20"/>
        </w:rPr>
        <w:t xml:space="preserve"> Strain Index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41179B" w:rsidRPr="00366C75" w:rsidSect="00A3527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7DFC9E" w14:textId="77777777" w:rsidR="00242B8D" w:rsidRDefault="00242B8D" w:rsidP="00CC4AD0">
      <w:pPr>
        <w:spacing w:after="0" w:line="240" w:lineRule="auto"/>
      </w:pPr>
      <w:r>
        <w:separator/>
      </w:r>
    </w:p>
  </w:endnote>
  <w:endnote w:type="continuationSeparator" w:id="0">
    <w:p w14:paraId="3FDA5724" w14:textId="77777777" w:rsidR="00242B8D" w:rsidRDefault="00242B8D" w:rsidP="00CC4AD0">
      <w:pPr>
        <w:spacing w:after="0" w:line="240" w:lineRule="auto"/>
      </w:pPr>
      <w:r>
        <w:continuationSeparator/>
      </w:r>
    </w:p>
  </w:endnote>
  <w:endnote w:type="continuationNotice" w:id="1">
    <w:p w14:paraId="652F0CB6" w14:textId="77777777" w:rsidR="00242B8D" w:rsidRDefault="00242B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6072D" w14:textId="77777777" w:rsidR="005E4274" w:rsidRDefault="005E4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CE2CB3" w14:textId="77777777" w:rsidR="00242B8D" w:rsidRDefault="00242B8D" w:rsidP="00CC4AD0">
      <w:pPr>
        <w:spacing w:after="0" w:line="240" w:lineRule="auto"/>
      </w:pPr>
      <w:r>
        <w:separator/>
      </w:r>
    </w:p>
  </w:footnote>
  <w:footnote w:type="continuationSeparator" w:id="0">
    <w:p w14:paraId="5DB6A0CB" w14:textId="77777777" w:rsidR="00242B8D" w:rsidRDefault="00242B8D" w:rsidP="00CC4AD0">
      <w:pPr>
        <w:spacing w:after="0" w:line="240" w:lineRule="auto"/>
      </w:pPr>
      <w:r>
        <w:continuationSeparator/>
      </w:r>
    </w:p>
  </w:footnote>
  <w:footnote w:type="continuationNotice" w:id="1">
    <w:p w14:paraId="2FC7EFB7" w14:textId="77777777" w:rsidR="00242B8D" w:rsidRDefault="00242B8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97A322" w14:textId="77777777" w:rsidR="005E4274" w:rsidRDefault="005E42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F0558"/>
    <w:multiLevelType w:val="hybridMultilevel"/>
    <w:tmpl w:val="26BA001C"/>
    <w:lvl w:ilvl="0" w:tplc="49C8CC38">
      <w:numFmt w:val="bullet"/>
      <w:lvlText w:val="-"/>
      <w:lvlJc w:val="left"/>
      <w:pPr>
        <w:ind w:left="2989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370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42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14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86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58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0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02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749" w:hanging="360"/>
      </w:pPr>
      <w:rPr>
        <w:rFonts w:ascii="Wingdings" w:hAnsi="Wingdings" w:hint="default"/>
      </w:rPr>
    </w:lvl>
  </w:abstractNum>
  <w:abstractNum w:abstractNumId="1" w15:restartNumberingAfterBreak="0">
    <w:nsid w:val="18D1302C"/>
    <w:multiLevelType w:val="hybridMultilevel"/>
    <w:tmpl w:val="DC44B946"/>
    <w:lvl w:ilvl="0" w:tplc="8EACF6B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B0458F"/>
    <w:multiLevelType w:val="hybridMultilevel"/>
    <w:tmpl w:val="06A2C7C2"/>
    <w:lvl w:ilvl="0" w:tplc="D362D4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92408"/>
    <w:multiLevelType w:val="hybridMultilevel"/>
    <w:tmpl w:val="6A8ACA30"/>
    <w:lvl w:ilvl="0" w:tplc="542CA70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A155C"/>
    <w:multiLevelType w:val="hybridMultilevel"/>
    <w:tmpl w:val="53FC6C48"/>
    <w:lvl w:ilvl="0" w:tplc="7FCC33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42439"/>
    <w:multiLevelType w:val="hybridMultilevel"/>
    <w:tmpl w:val="8FEAAD84"/>
    <w:lvl w:ilvl="0" w:tplc="256CE5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91852"/>
    <w:multiLevelType w:val="hybridMultilevel"/>
    <w:tmpl w:val="D7543040"/>
    <w:lvl w:ilvl="0" w:tplc="00FC11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57C01"/>
    <w:multiLevelType w:val="hybridMultilevel"/>
    <w:tmpl w:val="439C39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087910"/>
    <w:multiLevelType w:val="hybridMultilevel"/>
    <w:tmpl w:val="9F18C864"/>
    <w:lvl w:ilvl="0" w:tplc="31B8D4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0A155C"/>
    <w:multiLevelType w:val="hybridMultilevel"/>
    <w:tmpl w:val="288A88C6"/>
    <w:lvl w:ilvl="0" w:tplc="EF7889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F13D19"/>
    <w:multiLevelType w:val="hybridMultilevel"/>
    <w:tmpl w:val="7012EB78"/>
    <w:lvl w:ilvl="0" w:tplc="71624F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66519B"/>
    <w:multiLevelType w:val="hybridMultilevel"/>
    <w:tmpl w:val="616CCE8C"/>
    <w:lvl w:ilvl="0" w:tplc="C46854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1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8"/>
  </w:num>
  <w:num w:numId="9">
    <w:abstractNumId w:val="2"/>
  </w:num>
  <w:num w:numId="10">
    <w:abstractNumId w:val="10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one Miner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v5rfdrdsaswesxzmverd2fv2z2dsvv5sx&quot;&gt;Recovered PhD EndNote Library-Converted&lt;record-ids&gt;&lt;item&gt;312&lt;/item&gt;&lt;item&gt;317&lt;/item&gt;&lt;item&gt;458&lt;/item&gt;&lt;item&gt;461&lt;/item&gt;&lt;item&gt;2739&lt;/item&gt;&lt;item&gt;2862&lt;/item&gt;&lt;item&gt;3053&lt;/item&gt;&lt;item&gt;3054&lt;/item&gt;&lt;item&gt;3055&lt;/item&gt;&lt;item&gt;3056&lt;/item&gt;&lt;item&gt;3058&lt;/item&gt;&lt;item&gt;3060&lt;/item&gt;&lt;item&gt;3061&lt;/item&gt;&lt;item&gt;3062&lt;/item&gt;&lt;item&gt;3063&lt;/item&gt;&lt;item&gt;3064&lt;/item&gt;&lt;item&gt;3065&lt;/item&gt;&lt;item&gt;3074&lt;/item&gt;&lt;item&gt;3076&lt;/item&gt;&lt;item&gt;3079&lt;/item&gt;&lt;item&gt;3080&lt;/item&gt;&lt;item&gt;3081&lt;/item&gt;&lt;item&gt;3082&lt;/item&gt;&lt;item&gt;3084&lt;/item&gt;&lt;item&gt;3085&lt;/item&gt;&lt;item&gt;3086&lt;/item&gt;&lt;item&gt;3087&lt;/item&gt;&lt;item&gt;3088&lt;/item&gt;&lt;item&gt;3089&lt;/item&gt;&lt;item&gt;3091&lt;/item&gt;&lt;item&gt;3092&lt;/item&gt;&lt;item&gt;3093&lt;/item&gt;&lt;item&gt;3095&lt;/item&gt;&lt;item&gt;3104&lt;/item&gt;&lt;item&gt;3105&lt;/item&gt;&lt;item&gt;3106&lt;/item&gt;&lt;/record-ids&gt;&lt;/item&gt;&lt;/Libraries&gt;"/>
  </w:docVars>
  <w:rsids>
    <w:rsidRoot w:val="008F0418"/>
    <w:rsid w:val="000004D5"/>
    <w:rsid w:val="0000089A"/>
    <w:rsid w:val="00001171"/>
    <w:rsid w:val="00001888"/>
    <w:rsid w:val="00001900"/>
    <w:rsid w:val="00001D18"/>
    <w:rsid w:val="00001F29"/>
    <w:rsid w:val="00002B5B"/>
    <w:rsid w:val="00002F80"/>
    <w:rsid w:val="00003370"/>
    <w:rsid w:val="00003685"/>
    <w:rsid w:val="000038D7"/>
    <w:rsid w:val="00003BC0"/>
    <w:rsid w:val="000041EA"/>
    <w:rsid w:val="000044F4"/>
    <w:rsid w:val="00004D40"/>
    <w:rsid w:val="00005ACF"/>
    <w:rsid w:val="00005E60"/>
    <w:rsid w:val="000062C7"/>
    <w:rsid w:val="00007610"/>
    <w:rsid w:val="00007E18"/>
    <w:rsid w:val="00010D7D"/>
    <w:rsid w:val="00011546"/>
    <w:rsid w:val="00011661"/>
    <w:rsid w:val="00012ACA"/>
    <w:rsid w:val="00012C5B"/>
    <w:rsid w:val="0001320D"/>
    <w:rsid w:val="000159BE"/>
    <w:rsid w:val="000162E4"/>
    <w:rsid w:val="00016973"/>
    <w:rsid w:val="00016D04"/>
    <w:rsid w:val="00016F33"/>
    <w:rsid w:val="00016FD9"/>
    <w:rsid w:val="00017937"/>
    <w:rsid w:val="00017B3A"/>
    <w:rsid w:val="00017CBC"/>
    <w:rsid w:val="0002012D"/>
    <w:rsid w:val="000210E2"/>
    <w:rsid w:val="000241C4"/>
    <w:rsid w:val="00025147"/>
    <w:rsid w:val="0002569E"/>
    <w:rsid w:val="00025E5E"/>
    <w:rsid w:val="000264E1"/>
    <w:rsid w:val="00026F3B"/>
    <w:rsid w:val="00027523"/>
    <w:rsid w:val="00027927"/>
    <w:rsid w:val="00027983"/>
    <w:rsid w:val="00027EEF"/>
    <w:rsid w:val="00030FBA"/>
    <w:rsid w:val="000310C8"/>
    <w:rsid w:val="0003176C"/>
    <w:rsid w:val="00033365"/>
    <w:rsid w:val="000342D7"/>
    <w:rsid w:val="000349D2"/>
    <w:rsid w:val="00034B2D"/>
    <w:rsid w:val="00034C62"/>
    <w:rsid w:val="00035229"/>
    <w:rsid w:val="00035321"/>
    <w:rsid w:val="00035CD2"/>
    <w:rsid w:val="00036112"/>
    <w:rsid w:val="000377D1"/>
    <w:rsid w:val="0004155E"/>
    <w:rsid w:val="00041622"/>
    <w:rsid w:val="00041B47"/>
    <w:rsid w:val="00041D41"/>
    <w:rsid w:val="00042CD6"/>
    <w:rsid w:val="00043B0E"/>
    <w:rsid w:val="00043E0A"/>
    <w:rsid w:val="00046470"/>
    <w:rsid w:val="00046FA5"/>
    <w:rsid w:val="00047301"/>
    <w:rsid w:val="00047891"/>
    <w:rsid w:val="00047CC9"/>
    <w:rsid w:val="0005018D"/>
    <w:rsid w:val="000514D8"/>
    <w:rsid w:val="000515FA"/>
    <w:rsid w:val="00052703"/>
    <w:rsid w:val="000528F3"/>
    <w:rsid w:val="00052CB0"/>
    <w:rsid w:val="000532CE"/>
    <w:rsid w:val="00053530"/>
    <w:rsid w:val="00053FE4"/>
    <w:rsid w:val="000551CF"/>
    <w:rsid w:val="000554F6"/>
    <w:rsid w:val="00055DD2"/>
    <w:rsid w:val="000606AB"/>
    <w:rsid w:val="00060967"/>
    <w:rsid w:val="00060BD3"/>
    <w:rsid w:val="0006117A"/>
    <w:rsid w:val="000616CE"/>
    <w:rsid w:val="00061776"/>
    <w:rsid w:val="00061963"/>
    <w:rsid w:val="00061E75"/>
    <w:rsid w:val="00061ED1"/>
    <w:rsid w:val="000626D2"/>
    <w:rsid w:val="00062B3B"/>
    <w:rsid w:val="00062C97"/>
    <w:rsid w:val="00063B20"/>
    <w:rsid w:val="00063CA8"/>
    <w:rsid w:val="000643AE"/>
    <w:rsid w:val="000644B1"/>
    <w:rsid w:val="000649F2"/>
    <w:rsid w:val="000655DD"/>
    <w:rsid w:val="000659AE"/>
    <w:rsid w:val="00066022"/>
    <w:rsid w:val="0006680F"/>
    <w:rsid w:val="00066AEF"/>
    <w:rsid w:val="000675D7"/>
    <w:rsid w:val="000678A3"/>
    <w:rsid w:val="00072315"/>
    <w:rsid w:val="000727C9"/>
    <w:rsid w:val="0007321C"/>
    <w:rsid w:val="0007331A"/>
    <w:rsid w:val="00073331"/>
    <w:rsid w:val="00073FEA"/>
    <w:rsid w:val="00075741"/>
    <w:rsid w:val="0007598C"/>
    <w:rsid w:val="0007598D"/>
    <w:rsid w:val="00075ACF"/>
    <w:rsid w:val="00076576"/>
    <w:rsid w:val="00076B38"/>
    <w:rsid w:val="000777D6"/>
    <w:rsid w:val="00077EFD"/>
    <w:rsid w:val="00080732"/>
    <w:rsid w:val="000812BA"/>
    <w:rsid w:val="000812E8"/>
    <w:rsid w:val="00081324"/>
    <w:rsid w:val="00081764"/>
    <w:rsid w:val="0008192C"/>
    <w:rsid w:val="00082255"/>
    <w:rsid w:val="00082882"/>
    <w:rsid w:val="00082F95"/>
    <w:rsid w:val="0008343A"/>
    <w:rsid w:val="00083693"/>
    <w:rsid w:val="000837C6"/>
    <w:rsid w:val="00084343"/>
    <w:rsid w:val="00085234"/>
    <w:rsid w:val="00086118"/>
    <w:rsid w:val="00086CF6"/>
    <w:rsid w:val="000871A0"/>
    <w:rsid w:val="0008795E"/>
    <w:rsid w:val="00087ECF"/>
    <w:rsid w:val="000900EC"/>
    <w:rsid w:val="0009078E"/>
    <w:rsid w:val="000920F5"/>
    <w:rsid w:val="00092596"/>
    <w:rsid w:val="0009397B"/>
    <w:rsid w:val="000939CE"/>
    <w:rsid w:val="00093BA7"/>
    <w:rsid w:val="00094563"/>
    <w:rsid w:val="00094EBD"/>
    <w:rsid w:val="000952E3"/>
    <w:rsid w:val="00095396"/>
    <w:rsid w:val="00095508"/>
    <w:rsid w:val="0009574B"/>
    <w:rsid w:val="000970C6"/>
    <w:rsid w:val="00097514"/>
    <w:rsid w:val="00097C7F"/>
    <w:rsid w:val="00097D6E"/>
    <w:rsid w:val="000A18AF"/>
    <w:rsid w:val="000A2918"/>
    <w:rsid w:val="000A2DF7"/>
    <w:rsid w:val="000A339E"/>
    <w:rsid w:val="000A341A"/>
    <w:rsid w:val="000A4044"/>
    <w:rsid w:val="000A41A3"/>
    <w:rsid w:val="000A4BA1"/>
    <w:rsid w:val="000A54F1"/>
    <w:rsid w:val="000A7BEF"/>
    <w:rsid w:val="000B0B6E"/>
    <w:rsid w:val="000B0D1C"/>
    <w:rsid w:val="000B1234"/>
    <w:rsid w:val="000B176A"/>
    <w:rsid w:val="000B1B22"/>
    <w:rsid w:val="000B1FE8"/>
    <w:rsid w:val="000B21AF"/>
    <w:rsid w:val="000B21B2"/>
    <w:rsid w:val="000B263D"/>
    <w:rsid w:val="000B296B"/>
    <w:rsid w:val="000B2CE3"/>
    <w:rsid w:val="000B4818"/>
    <w:rsid w:val="000B52A4"/>
    <w:rsid w:val="000B595A"/>
    <w:rsid w:val="000B5C0D"/>
    <w:rsid w:val="000B6498"/>
    <w:rsid w:val="000B6E9B"/>
    <w:rsid w:val="000B7305"/>
    <w:rsid w:val="000B7C3E"/>
    <w:rsid w:val="000B7FF4"/>
    <w:rsid w:val="000C01AB"/>
    <w:rsid w:val="000C1E8D"/>
    <w:rsid w:val="000C24DE"/>
    <w:rsid w:val="000C29AA"/>
    <w:rsid w:val="000C3617"/>
    <w:rsid w:val="000C3A9A"/>
    <w:rsid w:val="000C3B59"/>
    <w:rsid w:val="000C3C6F"/>
    <w:rsid w:val="000C4354"/>
    <w:rsid w:val="000C477E"/>
    <w:rsid w:val="000C67CE"/>
    <w:rsid w:val="000C6E22"/>
    <w:rsid w:val="000C7131"/>
    <w:rsid w:val="000C778C"/>
    <w:rsid w:val="000C78A3"/>
    <w:rsid w:val="000C7A74"/>
    <w:rsid w:val="000D004C"/>
    <w:rsid w:val="000D0076"/>
    <w:rsid w:val="000D02A0"/>
    <w:rsid w:val="000D06C5"/>
    <w:rsid w:val="000D07CF"/>
    <w:rsid w:val="000D1B78"/>
    <w:rsid w:val="000D1BEF"/>
    <w:rsid w:val="000D1E8C"/>
    <w:rsid w:val="000D2C76"/>
    <w:rsid w:val="000D2CA4"/>
    <w:rsid w:val="000D3B69"/>
    <w:rsid w:val="000D559E"/>
    <w:rsid w:val="000D56FA"/>
    <w:rsid w:val="000D57A7"/>
    <w:rsid w:val="000D5AB9"/>
    <w:rsid w:val="000D5AEA"/>
    <w:rsid w:val="000D6234"/>
    <w:rsid w:val="000D6CCC"/>
    <w:rsid w:val="000D7459"/>
    <w:rsid w:val="000D754A"/>
    <w:rsid w:val="000D7969"/>
    <w:rsid w:val="000D7D65"/>
    <w:rsid w:val="000E01C2"/>
    <w:rsid w:val="000E04B6"/>
    <w:rsid w:val="000E1A4E"/>
    <w:rsid w:val="000E1C9A"/>
    <w:rsid w:val="000E3922"/>
    <w:rsid w:val="000E3B3F"/>
    <w:rsid w:val="000E421B"/>
    <w:rsid w:val="000E495F"/>
    <w:rsid w:val="000E4B7B"/>
    <w:rsid w:val="000E4D03"/>
    <w:rsid w:val="000E5ACC"/>
    <w:rsid w:val="000E61D1"/>
    <w:rsid w:val="000E6255"/>
    <w:rsid w:val="000E65BB"/>
    <w:rsid w:val="000E6FB7"/>
    <w:rsid w:val="000E73F8"/>
    <w:rsid w:val="000E7673"/>
    <w:rsid w:val="000E7839"/>
    <w:rsid w:val="000E7A87"/>
    <w:rsid w:val="000F0554"/>
    <w:rsid w:val="000F1336"/>
    <w:rsid w:val="000F21A0"/>
    <w:rsid w:val="000F278B"/>
    <w:rsid w:val="000F2D72"/>
    <w:rsid w:val="000F2E87"/>
    <w:rsid w:val="000F2FB5"/>
    <w:rsid w:val="000F35EF"/>
    <w:rsid w:val="000F3F75"/>
    <w:rsid w:val="000F44F0"/>
    <w:rsid w:val="000F47A5"/>
    <w:rsid w:val="000F49D9"/>
    <w:rsid w:val="000F4E2D"/>
    <w:rsid w:val="000F5798"/>
    <w:rsid w:val="000F5E4B"/>
    <w:rsid w:val="000F608D"/>
    <w:rsid w:val="000F6093"/>
    <w:rsid w:val="000F745B"/>
    <w:rsid w:val="000F7C57"/>
    <w:rsid w:val="000F7D19"/>
    <w:rsid w:val="00100C6F"/>
    <w:rsid w:val="00100F55"/>
    <w:rsid w:val="001013C2"/>
    <w:rsid w:val="001013D4"/>
    <w:rsid w:val="0010193D"/>
    <w:rsid w:val="00103575"/>
    <w:rsid w:val="001042EF"/>
    <w:rsid w:val="00104E39"/>
    <w:rsid w:val="00105530"/>
    <w:rsid w:val="00105FBE"/>
    <w:rsid w:val="00106715"/>
    <w:rsid w:val="00106A75"/>
    <w:rsid w:val="00110213"/>
    <w:rsid w:val="001117B3"/>
    <w:rsid w:val="00111E05"/>
    <w:rsid w:val="0011269E"/>
    <w:rsid w:val="00112C1E"/>
    <w:rsid w:val="00113684"/>
    <w:rsid w:val="0011370E"/>
    <w:rsid w:val="001139C3"/>
    <w:rsid w:val="00115B10"/>
    <w:rsid w:val="00115CFF"/>
    <w:rsid w:val="001163C2"/>
    <w:rsid w:val="00116E09"/>
    <w:rsid w:val="00117BB8"/>
    <w:rsid w:val="00120252"/>
    <w:rsid w:val="0012063A"/>
    <w:rsid w:val="00120A31"/>
    <w:rsid w:val="00121663"/>
    <w:rsid w:val="00121B40"/>
    <w:rsid w:val="00121BC7"/>
    <w:rsid w:val="00121C97"/>
    <w:rsid w:val="00121CD8"/>
    <w:rsid w:val="00122550"/>
    <w:rsid w:val="0012325F"/>
    <w:rsid w:val="001234E7"/>
    <w:rsid w:val="00123F52"/>
    <w:rsid w:val="00124A0B"/>
    <w:rsid w:val="00125CD1"/>
    <w:rsid w:val="0012678D"/>
    <w:rsid w:val="00127891"/>
    <w:rsid w:val="00130162"/>
    <w:rsid w:val="00131D7B"/>
    <w:rsid w:val="001338D6"/>
    <w:rsid w:val="00133F33"/>
    <w:rsid w:val="0013482D"/>
    <w:rsid w:val="00135476"/>
    <w:rsid w:val="00136068"/>
    <w:rsid w:val="00136E3F"/>
    <w:rsid w:val="0013786B"/>
    <w:rsid w:val="001401F8"/>
    <w:rsid w:val="0014054C"/>
    <w:rsid w:val="00140D1D"/>
    <w:rsid w:val="00141014"/>
    <w:rsid w:val="00141320"/>
    <w:rsid w:val="001415BF"/>
    <w:rsid w:val="00143FFA"/>
    <w:rsid w:val="001441F3"/>
    <w:rsid w:val="00144628"/>
    <w:rsid w:val="0014467A"/>
    <w:rsid w:val="0014582E"/>
    <w:rsid w:val="001458BD"/>
    <w:rsid w:val="0014615A"/>
    <w:rsid w:val="00146914"/>
    <w:rsid w:val="00146E72"/>
    <w:rsid w:val="00146EC4"/>
    <w:rsid w:val="00146F14"/>
    <w:rsid w:val="00147FA9"/>
    <w:rsid w:val="00152873"/>
    <w:rsid w:val="00152C50"/>
    <w:rsid w:val="00152E84"/>
    <w:rsid w:val="001536E6"/>
    <w:rsid w:val="00154422"/>
    <w:rsid w:val="00154BB5"/>
    <w:rsid w:val="00155694"/>
    <w:rsid w:val="001558F0"/>
    <w:rsid w:val="00155A61"/>
    <w:rsid w:val="00155A64"/>
    <w:rsid w:val="00156B5B"/>
    <w:rsid w:val="00157789"/>
    <w:rsid w:val="00161035"/>
    <w:rsid w:val="001613EF"/>
    <w:rsid w:val="0016152B"/>
    <w:rsid w:val="00161C46"/>
    <w:rsid w:val="00162452"/>
    <w:rsid w:val="00162933"/>
    <w:rsid w:val="0016324E"/>
    <w:rsid w:val="00163366"/>
    <w:rsid w:val="00163F46"/>
    <w:rsid w:val="001641B4"/>
    <w:rsid w:val="001651B4"/>
    <w:rsid w:val="00165266"/>
    <w:rsid w:val="001654F6"/>
    <w:rsid w:val="001656A5"/>
    <w:rsid w:val="001658EB"/>
    <w:rsid w:val="00165C99"/>
    <w:rsid w:val="00166045"/>
    <w:rsid w:val="00166227"/>
    <w:rsid w:val="0016637E"/>
    <w:rsid w:val="001668F8"/>
    <w:rsid w:val="0016690D"/>
    <w:rsid w:val="00166F42"/>
    <w:rsid w:val="00167511"/>
    <w:rsid w:val="00170ADC"/>
    <w:rsid w:val="00170C85"/>
    <w:rsid w:val="001715B4"/>
    <w:rsid w:val="00172219"/>
    <w:rsid w:val="00172258"/>
    <w:rsid w:val="0017262D"/>
    <w:rsid w:val="00173317"/>
    <w:rsid w:val="001738A4"/>
    <w:rsid w:val="0017400D"/>
    <w:rsid w:val="00174251"/>
    <w:rsid w:val="00175220"/>
    <w:rsid w:val="001758C2"/>
    <w:rsid w:val="00175B72"/>
    <w:rsid w:val="0017700D"/>
    <w:rsid w:val="00177B01"/>
    <w:rsid w:val="00180BDD"/>
    <w:rsid w:val="001816B0"/>
    <w:rsid w:val="00181DDB"/>
    <w:rsid w:val="00182989"/>
    <w:rsid w:val="00183068"/>
    <w:rsid w:val="001838AB"/>
    <w:rsid w:val="0018456E"/>
    <w:rsid w:val="001846CD"/>
    <w:rsid w:val="0018499D"/>
    <w:rsid w:val="00184A95"/>
    <w:rsid w:val="00184BE5"/>
    <w:rsid w:val="00185005"/>
    <w:rsid w:val="00185735"/>
    <w:rsid w:val="001859B0"/>
    <w:rsid w:val="00185A82"/>
    <w:rsid w:val="00185B51"/>
    <w:rsid w:val="0018718A"/>
    <w:rsid w:val="0018771A"/>
    <w:rsid w:val="00187797"/>
    <w:rsid w:val="00187D5F"/>
    <w:rsid w:val="00190055"/>
    <w:rsid w:val="0019012A"/>
    <w:rsid w:val="00190462"/>
    <w:rsid w:val="00190A40"/>
    <w:rsid w:val="00191FAD"/>
    <w:rsid w:val="00192361"/>
    <w:rsid w:val="00192425"/>
    <w:rsid w:val="001928DC"/>
    <w:rsid w:val="00192E20"/>
    <w:rsid w:val="001938DB"/>
    <w:rsid w:val="00193B7E"/>
    <w:rsid w:val="00194BD6"/>
    <w:rsid w:val="0019612E"/>
    <w:rsid w:val="001961E8"/>
    <w:rsid w:val="001965F7"/>
    <w:rsid w:val="00196770"/>
    <w:rsid w:val="001968C0"/>
    <w:rsid w:val="001974B9"/>
    <w:rsid w:val="00197D29"/>
    <w:rsid w:val="00197DFC"/>
    <w:rsid w:val="001A1439"/>
    <w:rsid w:val="001A1C77"/>
    <w:rsid w:val="001A2462"/>
    <w:rsid w:val="001A2949"/>
    <w:rsid w:val="001A29C8"/>
    <w:rsid w:val="001A2C19"/>
    <w:rsid w:val="001A34DE"/>
    <w:rsid w:val="001A3565"/>
    <w:rsid w:val="001A40A2"/>
    <w:rsid w:val="001A48BE"/>
    <w:rsid w:val="001A48D9"/>
    <w:rsid w:val="001A4F7B"/>
    <w:rsid w:val="001A557D"/>
    <w:rsid w:val="001A558B"/>
    <w:rsid w:val="001A6290"/>
    <w:rsid w:val="001A7147"/>
    <w:rsid w:val="001A77F8"/>
    <w:rsid w:val="001B03BD"/>
    <w:rsid w:val="001B042D"/>
    <w:rsid w:val="001B2FB2"/>
    <w:rsid w:val="001B3359"/>
    <w:rsid w:val="001B3BE8"/>
    <w:rsid w:val="001B3D85"/>
    <w:rsid w:val="001B45CD"/>
    <w:rsid w:val="001B4871"/>
    <w:rsid w:val="001B6416"/>
    <w:rsid w:val="001B6A68"/>
    <w:rsid w:val="001B6F34"/>
    <w:rsid w:val="001B712C"/>
    <w:rsid w:val="001B7365"/>
    <w:rsid w:val="001B7A9F"/>
    <w:rsid w:val="001C0DC6"/>
    <w:rsid w:val="001C12FA"/>
    <w:rsid w:val="001C1336"/>
    <w:rsid w:val="001C1489"/>
    <w:rsid w:val="001C14AA"/>
    <w:rsid w:val="001C218A"/>
    <w:rsid w:val="001C21A4"/>
    <w:rsid w:val="001C247A"/>
    <w:rsid w:val="001C460C"/>
    <w:rsid w:val="001C4B1C"/>
    <w:rsid w:val="001C573B"/>
    <w:rsid w:val="001C6552"/>
    <w:rsid w:val="001C6668"/>
    <w:rsid w:val="001C6EB5"/>
    <w:rsid w:val="001C7833"/>
    <w:rsid w:val="001D076D"/>
    <w:rsid w:val="001D0B46"/>
    <w:rsid w:val="001D0D85"/>
    <w:rsid w:val="001D22B9"/>
    <w:rsid w:val="001D2585"/>
    <w:rsid w:val="001D393A"/>
    <w:rsid w:val="001D3D2F"/>
    <w:rsid w:val="001D3F13"/>
    <w:rsid w:val="001D4315"/>
    <w:rsid w:val="001D475F"/>
    <w:rsid w:val="001D496B"/>
    <w:rsid w:val="001D498F"/>
    <w:rsid w:val="001D4DB4"/>
    <w:rsid w:val="001D54C4"/>
    <w:rsid w:val="001D5563"/>
    <w:rsid w:val="001D5BE0"/>
    <w:rsid w:val="001D5D49"/>
    <w:rsid w:val="001D5EC3"/>
    <w:rsid w:val="001D5FBE"/>
    <w:rsid w:val="001D6C32"/>
    <w:rsid w:val="001D6CC8"/>
    <w:rsid w:val="001D729E"/>
    <w:rsid w:val="001E0B0D"/>
    <w:rsid w:val="001E0C01"/>
    <w:rsid w:val="001E1500"/>
    <w:rsid w:val="001E1F5B"/>
    <w:rsid w:val="001E2184"/>
    <w:rsid w:val="001E3891"/>
    <w:rsid w:val="001E40E5"/>
    <w:rsid w:val="001E4456"/>
    <w:rsid w:val="001E44F3"/>
    <w:rsid w:val="001E6965"/>
    <w:rsid w:val="001E6B87"/>
    <w:rsid w:val="001E77B4"/>
    <w:rsid w:val="001F0DCC"/>
    <w:rsid w:val="001F1863"/>
    <w:rsid w:val="001F211A"/>
    <w:rsid w:val="001F2665"/>
    <w:rsid w:val="001F2DBA"/>
    <w:rsid w:val="001F352B"/>
    <w:rsid w:val="001F3779"/>
    <w:rsid w:val="001F3AB3"/>
    <w:rsid w:val="001F4273"/>
    <w:rsid w:val="001F4F09"/>
    <w:rsid w:val="001F4F33"/>
    <w:rsid w:val="001F558F"/>
    <w:rsid w:val="001F58B7"/>
    <w:rsid w:val="001F6CC4"/>
    <w:rsid w:val="001F75A3"/>
    <w:rsid w:val="001F7644"/>
    <w:rsid w:val="001F7935"/>
    <w:rsid w:val="001F7B31"/>
    <w:rsid w:val="002006C4"/>
    <w:rsid w:val="002011F5"/>
    <w:rsid w:val="002013A9"/>
    <w:rsid w:val="00201522"/>
    <w:rsid w:val="002016DD"/>
    <w:rsid w:val="00201A38"/>
    <w:rsid w:val="00201D97"/>
    <w:rsid w:val="002026CB"/>
    <w:rsid w:val="00202883"/>
    <w:rsid w:val="002055D9"/>
    <w:rsid w:val="00205CE1"/>
    <w:rsid w:val="0020600F"/>
    <w:rsid w:val="002068EF"/>
    <w:rsid w:val="002076B9"/>
    <w:rsid w:val="00210843"/>
    <w:rsid w:val="00210B6B"/>
    <w:rsid w:val="00210F0E"/>
    <w:rsid w:val="00211126"/>
    <w:rsid w:val="0021169A"/>
    <w:rsid w:val="00212293"/>
    <w:rsid w:val="002126B7"/>
    <w:rsid w:val="002128D3"/>
    <w:rsid w:val="00213CC1"/>
    <w:rsid w:val="00213E5F"/>
    <w:rsid w:val="002140A7"/>
    <w:rsid w:val="00214CFB"/>
    <w:rsid w:val="00214EDE"/>
    <w:rsid w:val="002150B8"/>
    <w:rsid w:val="00215982"/>
    <w:rsid w:val="00215F77"/>
    <w:rsid w:val="00216178"/>
    <w:rsid w:val="002178E2"/>
    <w:rsid w:val="002202E0"/>
    <w:rsid w:val="0022073D"/>
    <w:rsid w:val="0022104C"/>
    <w:rsid w:val="00221952"/>
    <w:rsid w:val="00223FB8"/>
    <w:rsid w:val="0022452C"/>
    <w:rsid w:val="00225A6A"/>
    <w:rsid w:val="002267C6"/>
    <w:rsid w:val="00226A44"/>
    <w:rsid w:val="00226CCE"/>
    <w:rsid w:val="002275BF"/>
    <w:rsid w:val="00227CC7"/>
    <w:rsid w:val="00230835"/>
    <w:rsid w:val="00230BC4"/>
    <w:rsid w:val="00230CAD"/>
    <w:rsid w:val="00230E5C"/>
    <w:rsid w:val="0023148D"/>
    <w:rsid w:val="00234095"/>
    <w:rsid w:val="00234655"/>
    <w:rsid w:val="00234BD3"/>
    <w:rsid w:val="00234E03"/>
    <w:rsid w:val="00235B2C"/>
    <w:rsid w:val="00235BF3"/>
    <w:rsid w:val="002363B9"/>
    <w:rsid w:val="00236493"/>
    <w:rsid w:val="00236DF8"/>
    <w:rsid w:val="002408F4"/>
    <w:rsid w:val="00241889"/>
    <w:rsid w:val="00241A65"/>
    <w:rsid w:val="00242B8D"/>
    <w:rsid w:val="00242D03"/>
    <w:rsid w:val="00242F31"/>
    <w:rsid w:val="002431D2"/>
    <w:rsid w:val="00243227"/>
    <w:rsid w:val="0024348D"/>
    <w:rsid w:val="00243972"/>
    <w:rsid w:val="002440E5"/>
    <w:rsid w:val="00244F24"/>
    <w:rsid w:val="00245C5D"/>
    <w:rsid w:val="00245F06"/>
    <w:rsid w:val="002469EE"/>
    <w:rsid w:val="00247454"/>
    <w:rsid w:val="002503BD"/>
    <w:rsid w:val="0025060D"/>
    <w:rsid w:val="00251206"/>
    <w:rsid w:val="002512A1"/>
    <w:rsid w:val="0025262A"/>
    <w:rsid w:val="0025274A"/>
    <w:rsid w:val="00252E5A"/>
    <w:rsid w:val="00253513"/>
    <w:rsid w:val="002536D0"/>
    <w:rsid w:val="002546A1"/>
    <w:rsid w:val="00254907"/>
    <w:rsid w:val="002549BA"/>
    <w:rsid w:val="00254DDD"/>
    <w:rsid w:val="0025543F"/>
    <w:rsid w:val="002555BA"/>
    <w:rsid w:val="00256905"/>
    <w:rsid w:val="00257CE5"/>
    <w:rsid w:val="00260E29"/>
    <w:rsid w:val="0026107A"/>
    <w:rsid w:val="00261A8E"/>
    <w:rsid w:val="00261C56"/>
    <w:rsid w:val="00262031"/>
    <w:rsid w:val="00262575"/>
    <w:rsid w:val="002636C1"/>
    <w:rsid w:val="00265808"/>
    <w:rsid w:val="00266302"/>
    <w:rsid w:val="00266836"/>
    <w:rsid w:val="00266855"/>
    <w:rsid w:val="00266C94"/>
    <w:rsid w:val="00267080"/>
    <w:rsid w:val="00267C23"/>
    <w:rsid w:val="00267FD0"/>
    <w:rsid w:val="00270919"/>
    <w:rsid w:val="00270AAA"/>
    <w:rsid w:val="00271EA6"/>
    <w:rsid w:val="00272085"/>
    <w:rsid w:val="002723DD"/>
    <w:rsid w:val="00272499"/>
    <w:rsid w:val="002748B8"/>
    <w:rsid w:val="00274DB4"/>
    <w:rsid w:val="00275329"/>
    <w:rsid w:val="002755E6"/>
    <w:rsid w:val="00275BC1"/>
    <w:rsid w:val="002766F0"/>
    <w:rsid w:val="00277582"/>
    <w:rsid w:val="0028095F"/>
    <w:rsid w:val="00280C53"/>
    <w:rsid w:val="00281F7D"/>
    <w:rsid w:val="00282610"/>
    <w:rsid w:val="00282D17"/>
    <w:rsid w:val="0028327E"/>
    <w:rsid w:val="002832D2"/>
    <w:rsid w:val="00285119"/>
    <w:rsid w:val="002854A1"/>
    <w:rsid w:val="0028561F"/>
    <w:rsid w:val="002859E1"/>
    <w:rsid w:val="002859F6"/>
    <w:rsid w:val="002862F5"/>
    <w:rsid w:val="00286F5C"/>
    <w:rsid w:val="002871F5"/>
    <w:rsid w:val="00287357"/>
    <w:rsid w:val="00287915"/>
    <w:rsid w:val="00287BA8"/>
    <w:rsid w:val="0029038D"/>
    <w:rsid w:val="00290790"/>
    <w:rsid w:val="00290951"/>
    <w:rsid w:val="00290AD6"/>
    <w:rsid w:val="00291931"/>
    <w:rsid w:val="00291B30"/>
    <w:rsid w:val="002925D2"/>
    <w:rsid w:val="00293533"/>
    <w:rsid w:val="00293A39"/>
    <w:rsid w:val="0029432A"/>
    <w:rsid w:val="00294FEE"/>
    <w:rsid w:val="002961D6"/>
    <w:rsid w:val="00296501"/>
    <w:rsid w:val="002969DB"/>
    <w:rsid w:val="0029722C"/>
    <w:rsid w:val="002972D0"/>
    <w:rsid w:val="00297D1B"/>
    <w:rsid w:val="002A01E6"/>
    <w:rsid w:val="002A1B55"/>
    <w:rsid w:val="002A1F4A"/>
    <w:rsid w:val="002A21E9"/>
    <w:rsid w:val="002A22DB"/>
    <w:rsid w:val="002A2C63"/>
    <w:rsid w:val="002A2F9D"/>
    <w:rsid w:val="002A3732"/>
    <w:rsid w:val="002A39FC"/>
    <w:rsid w:val="002A3B6F"/>
    <w:rsid w:val="002A3E89"/>
    <w:rsid w:val="002A4265"/>
    <w:rsid w:val="002A4419"/>
    <w:rsid w:val="002A450D"/>
    <w:rsid w:val="002A5E4A"/>
    <w:rsid w:val="002A637A"/>
    <w:rsid w:val="002A6F11"/>
    <w:rsid w:val="002A744A"/>
    <w:rsid w:val="002A793D"/>
    <w:rsid w:val="002A7C4E"/>
    <w:rsid w:val="002B16FB"/>
    <w:rsid w:val="002B1D7C"/>
    <w:rsid w:val="002B1F68"/>
    <w:rsid w:val="002B368C"/>
    <w:rsid w:val="002B522B"/>
    <w:rsid w:val="002B5772"/>
    <w:rsid w:val="002B5B87"/>
    <w:rsid w:val="002B612A"/>
    <w:rsid w:val="002B6A5F"/>
    <w:rsid w:val="002B6FC0"/>
    <w:rsid w:val="002C01B6"/>
    <w:rsid w:val="002C0CFF"/>
    <w:rsid w:val="002C19F8"/>
    <w:rsid w:val="002C1F28"/>
    <w:rsid w:val="002C2063"/>
    <w:rsid w:val="002C2870"/>
    <w:rsid w:val="002C2889"/>
    <w:rsid w:val="002C2D11"/>
    <w:rsid w:val="002C307E"/>
    <w:rsid w:val="002C3639"/>
    <w:rsid w:val="002C3871"/>
    <w:rsid w:val="002C3FC9"/>
    <w:rsid w:val="002C4CD2"/>
    <w:rsid w:val="002C52AC"/>
    <w:rsid w:val="002C5980"/>
    <w:rsid w:val="002C6B27"/>
    <w:rsid w:val="002C6E61"/>
    <w:rsid w:val="002D0819"/>
    <w:rsid w:val="002D0975"/>
    <w:rsid w:val="002D0F24"/>
    <w:rsid w:val="002D0F54"/>
    <w:rsid w:val="002D13FA"/>
    <w:rsid w:val="002D16A2"/>
    <w:rsid w:val="002D1A80"/>
    <w:rsid w:val="002D1D4E"/>
    <w:rsid w:val="002D1F88"/>
    <w:rsid w:val="002D20E6"/>
    <w:rsid w:val="002D24BE"/>
    <w:rsid w:val="002D4619"/>
    <w:rsid w:val="002D4641"/>
    <w:rsid w:val="002D4C19"/>
    <w:rsid w:val="002D545C"/>
    <w:rsid w:val="002D5F6D"/>
    <w:rsid w:val="002D68C0"/>
    <w:rsid w:val="002D68D4"/>
    <w:rsid w:val="002D7B3D"/>
    <w:rsid w:val="002D7D8B"/>
    <w:rsid w:val="002E0067"/>
    <w:rsid w:val="002E05DC"/>
    <w:rsid w:val="002E0807"/>
    <w:rsid w:val="002E10FF"/>
    <w:rsid w:val="002E1739"/>
    <w:rsid w:val="002E1ACC"/>
    <w:rsid w:val="002E2385"/>
    <w:rsid w:val="002E274A"/>
    <w:rsid w:val="002E38B8"/>
    <w:rsid w:val="002E3DCB"/>
    <w:rsid w:val="002E4C84"/>
    <w:rsid w:val="002E5A96"/>
    <w:rsid w:val="002E5CEE"/>
    <w:rsid w:val="002E63F7"/>
    <w:rsid w:val="002E6737"/>
    <w:rsid w:val="002E7752"/>
    <w:rsid w:val="002E7A84"/>
    <w:rsid w:val="002F00CA"/>
    <w:rsid w:val="002F0D6B"/>
    <w:rsid w:val="002F14C4"/>
    <w:rsid w:val="002F1DC9"/>
    <w:rsid w:val="002F2102"/>
    <w:rsid w:val="002F39F8"/>
    <w:rsid w:val="002F3DAF"/>
    <w:rsid w:val="002F54D2"/>
    <w:rsid w:val="002F5A9D"/>
    <w:rsid w:val="002F6CEC"/>
    <w:rsid w:val="002F6DA2"/>
    <w:rsid w:val="002F7346"/>
    <w:rsid w:val="002F7EFA"/>
    <w:rsid w:val="00300B0A"/>
    <w:rsid w:val="003011EB"/>
    <w:rsid w:val="003012FD"/>
    <w:rsid w:val="00301948"/>
    <w:rsid w:val="0030272F"/>
    <w:rsid w:val="00302B04"/>
    <w:rsid w:val="00303FAB"/>
    <w:rsid w:val="00305D32"/>
    <w:rsid w:val="00305EEA"/>
    <w:rsid w:val="00306253"/>
    <w:rsid w:val="00307FE4"/>
    <w:rsid w:val="00310890"/>
    <w:rsid w:val="00310945"/>
    <w:rsid w:val="00310ED1"/>
    <w:rsid w:val="003116B2"/>
    <w:rsid w:val="00311E8A"/>
    <w:rsid w:val="003123ED"/>
    <w:rsid w:val="00312697"/>
    <w:rsid w:val="00312E49"/>
    <w:rsid w:val="003137B6"/>
    <w:rsid w:val="00313B3A"/>
    <w:rsid w:val="00314073"/>
    <w:rsid w:val="003142AD"/>
    <w:rsid w:val="0031466C"/>
    <w:rsid w:val="003206BE"/>
    <w:rsid w:val="003208CB"/>
    <w:rsid w:val="003208FE"/>
    <w:rsid w:val="00320FC5"/>
    <w:rsid w:val="0032125F"/>
    <w:rsid w:val="0032203F"/>
    <w:rsid w:val="003221DC"/>
    <w:rsid w:val="0032221F"/>
    <w:rsid w:val="00322584"/>
    <w:rsid w:val="0032260E"/>
    <w:rsid w:val="00322FC5"/>
    <w:rsid w:val="003243C6"/>
    <w:rsid w:val="00324800"/>
    <w:rsid w:val="00324E67"/>
    <w:rsid w:val="003317A3"/>
    <w:rsid w:val="00331A26"/>
    <w:rsid w:val="00331BD6"/>
    <w:rsid w:val="00331CEE"/>
    <w:rsid w:val="00331F12"/>
    <w:rsid w:val="003335FA"/>
    <w:rsid w:val="00333833"/>
    <w:rsid w:val="00333915"/>
    <w:rsid w:val="00333A52"/>
    <w:rsid w:val="00333AA5"/>
    <w:rsid w:val="00333ECE"/>
    <w:rsid w:val="003346D1"/>
    <w:rsid w:val="00335D9A"/>
    <w:rsid w:val="00336F36"/>
    <w:rsid w:val="003376AD"/>
    <w:rsid w:val="003379C3"/>
    <w:rsid w:val="00337A8C"/>
    <w:rsid w:val="00337AA4"/>
    <w:rsid w:val="00337E09"/>
    <w:rsid w:val="0034118D"/>
    <w:rsid w:val="00341E4E"/>
    <w:rsid w:val="00343299"/>
    <w:rsid w:val="003433BE"/>
    <w:rsid w:val="003439E0"/>
    <w:rsid w:val="003440D7"/>
    <w:rsid w:val="00344267"/>
    <w:rsid w:val="00345107"/>
    <w:rsid w:val="00345FFC"/>
    <w:rsid w:val="00346475"/>
    <w:rsid w:val="00346492"/>
    <w:rsid w:val="003467E9"/>
    <w:rsid w:val="0034684B"/>
    <w:rsid w:val="003468BC"/>
    <w:rsid w:val="00347ABB"/>
    <w:rsid w:val="00347C6B"/>
    <w:rsid w:val="0035008B"/>
    <w:rsid w:val="0035035F"/>
    <w:rsid w:val="003507CE"/>
    <w:rsid w:val="00350844"/>
    <w:rsid w:val="00350D5B"/>
    <w:rsid w:val="00351243"/>
    <w:rsid w:val="00351424"/>
    <w:rsid w:val="0035199E"/>
    <w:rsid w:val="003524CC"/>
    <w:rsid w:val="00353913"/>
    <w:rsid w:val="00353F1E"/>
    <w:rsid w:val="00354A31"/>
    <w:rsid w:val="00354D0B"/>
    <w:rsid w:val="00354F00"/>
    <w:rsid w:val="00355691"/>
    <w:rsid w:val="00355FF4"/>
    <w:rsid w:val="00356301"/>
    <w:rsid w:val="003564F4"/>
    <w:rsid w:val="00356865"/>
    <w:rsid w:val="0035775E"/>
    <w:rsid w:val="00360586"/>
    <w:rsid w:val="003611BF"/>
    <w:rsid w:val="00361378"/>
    <w:rsid w:val="00361BD3"/>
    <w:rsid w:val="0036260A"/>
    <w:rsid w:val="00362AF1"/>
    <w:rsid w:val="00362CDA"/>
    <w:rsid w:val="003633D8"/>
    <w:rsid w:val="00363496"/>
    <w:rsid w:val="003644AE"/>
    <w:rsid w:val="0036558B"/>
    <w:rsid w:val="00365793"/>
    <w:rsid w:val="00366C75"/>
    <w:rsid w:val="0036748F"/>
    <w:rsid w:val="00370255"/>
    <w:rsid w:val="0037090D"/>
    <w:rsid w:val="00370912"/>
    <w:rsid w:val="00370E10"/>
    <w:rsid w:val="003711FF"/>
    <w:rsid w:val="003717FB"/>
    <w:rsid w:val="0037189A"/>
    <w:rsid w:val="00371945"/>
    <w:rsid w:val="00371FEF"/>
    <w:rsid w:val="0037225F"/>
    <w:rsid w:val="003729E0"/>
    <w:rsid w:val="00372B6A"/>
    <w:rsid w:val="00372E41"/>
    <w:rsid w:val="00372EE7"/>
    <w:rsid w:val="00372F57"/>
    <w:rsid w:val="0037354E"/>
    <w:rsid w:val="003736FC"/>
    <w:rsid w:val="003740A4"/>
    <w:rsid w:val="003741F5"/>
    <w:rsid w:val="00374A94"/>
    <w:rsid w:val="00374E98"/>
    <w:rsid w:val="00375D96"/>
    <w:rsid w:val="00375E13"/>
    <w:rsid w:val="00375F8F"/>
    <w:rsid w:val="003772A3"/>
    <w:rsid w:val="003772B9"/>
    <w:rsid w:val="00377387"/>
    <w:rsid w:val="00377B7C"/>
    <w:rsid w:val="00380792"/>
    <w:rsid w:val="00381959"/>
    <w:rsid w:val="0038244E"/>
    <w:rsid w:val="0038418A"/>
    <w:rsid w:val="0038444C"/>
    <w:rsid w:val="003853E8"/>
    <w:rsid w:val="00386162"/>
    <w:rsid w:val="003864C0"/>
    <w:rsid w:val="003877F6"/>
    <w:rsid w:val="00390A5E"/>
    <w:rsid w:val="003916D4"/>
    <w:rsid w:val="0039178F"/>
    <w:rsid w:val="00392C3B"/>
    <w:rsid w:val="00392C73"/>
    <w:rsid w:val="00393913"/>
    <w:rsid w:val="003944D8"/>
    <w:rsid w:val="0039507E"/>
    <w:rsid w:val="00395D3B"/>
    <w:rsid w:val="00395FBC"/>
    <w:rsid w:val="003960FA"/>
    <w:rsid w:val="00396402"/>
    <w:rsid w:val="003966C9"/>
    <w:rsid w:val="00396C41"/>
    <w:rsid w:val="00397C58"/>
    <w:rsid w:val="003A02F9"/>
    <w:rsid w:val="003A03A8"/>
    <w:rsid w:val="003A0796"/>
    <w:rsid w:val="003A0937"/>
    <w:rsid w:val="003A1B9A"/>
    <w:rsid w:val="003A2B90"/>
    <w:rsid w:val="003A3354"/>
    <w:rsid w:val="003A352D"/>
    <w:rsid w:val="003A5282"/>
    <w:rsid w:val="003A5359"/>
    <w:rsid w:val="003A6153"/>
    <w:rsid w:val="003A6A4C"/>
    <w:rsid w:val="003A6B16"/>
    <w:rsid w:val="003A6D5E"/>
    <w:rsid w:val="003A6EAD"/>
    <w:rsid w:val="003A711E"/>
    <w:rsid w:val="003A77B7"/>
    <w:rsid w:val="003A79BF"/>
    <w:rsid w:val="003B019E"/>
    <w:rsid w:val="003B0460"/>
    <w:rsid w:val="003B04BB"/>
    <w:rsid w:val="003B0986"/>
    <w:rsid w:val="003B0A71"/>
    <w:rsid w:val="003B1595"/>
    <w:rsid w:val="003B272D"/>
    <w:rsid w:val="003B287B"/>
    <w:rsid w:val="003B3C04"/>
    <w:rsid w:val="003B4BB3"/>
    <w:rsid w:val="003B5703"/>
    <w:rsid w:val="003B5845"/>
    <w:rsid w:val="003B5A76"/>
    <w:rsid w:val="003B6048"/>
    <w:rsid w:val="003B6102"/>
    <w:rsid w:val="003B6629"/>
    <w:rsid w:val="003B71D7"/>
    <w:rsid w:val="003B7225"/>
    <w:rsid w:val="003C0B36"/>
    <w:rsid w:val="003C195F"/>
    <w:rsid w:val="003C2905"/>
    <w:rsid w:val="003C53F2"/>
    <w:rsid w:val="003C58DA"/>
    <w:rsid w:val="003C5E98"/>
    <w:rsid w:val="003C65B0"/>
    <w:rsid w:val="003C75F2"/>
    <w:rsid w:val="003C7D24"/>
    <w:rsid w:val="003D002A"/>
    <w:rsid w:val="003D0D0C"/>
    <w:rsid w:val="003D0EB6"/>
    <w:rsid w:val="003D11C7"/>
    <w:rsid w:val="003D17B5"/>
    <w:rsid w:val="003D1F88"/>
    <w:rsid w:val="003D26EE"/>
    <w:rsid w:val="003D4582"/>
    <w:rsid w:val="003D5112"/>
    <w:rsid w:val="003D5A04"/>
    <w:rsid w:val="003D5A82"/>
    <w:rsid w:val="003D5BAF"/>
    <w:rsid w:val="003D5ED9"/>
    <w:rsid w:val="003D6569"/>
    <w:rsid w:val="003D72EA"/>
    <w:rsid w:val="003E06F2"/>
    <w:rsid w:val="003E0C6E"/>
    <w:rsid w:val="003E164F"/>
    <w:rsid w:val="003E1BF7"/>
    <w:rsid w:val="003E26CD"/>
    <w:rsid w:val="003E27CF"/>
    <w:rsid w:val="003E2E43"/>
    <w:rsid w:val="003E39A0"/>
    <w:rsid w:val="003E5819"/>
    <w:rsid w:val="003E686D"/>
    <w:rsid w:val="003E7C61"/>
    <w:rsid w:val="003F0628"/>
    <w:rsid w:val="003F063F"/>
    <w:rsid w:val="003F07BC"/>
    <w:rsid w:val="003F0C12"/>
    <w:rsid w:val="003F127F"/>
    <w:rsid w:val="003F149A"/>
    <w:rsid w:val="003F2676"/>
    <w:rsid w:val="003F2891"/>
    <w:rsid w:val="003F2F7B"/>
    <w:rsid w:val="003F3A3B"/>
    <w:rsid w:val="003F473D"/>
    <w:rsid w:val="003F49ED"/>
    <w:rsid w:val="003F4A84"/>
    <w:rsid w:val="003F5CF7"/>
    <w:rsid w:val="003F60F4"/>
    <w:rsid w:val="003F6174"/>
    <w:rsid w:val="003F6501"/>
    <w:rsid w:val="003F688B"/>
    <w:rsid w:val="003F6DD2"/>
    <w:rsid w:val="003F705F"/>
    <w:rsid w:val="003F7AE1"/>
    <w:rsid w:val="00401535"/>
    <w:rsid w:val="0040188F"/>
    <w:rsid w:val="004022FD"/>
    <w:rsid w:val="00402D00"/>
    <w:rsid w:val="00402D0E"/>
    <w:rsid w:val="004030A3"/>
    <w:rsid w:val="004030E7"/>
    <w:rsid w:val="00403864"/>
    <w:rsid w:val="00404192"/>
    <w:rsid w:val="0040420C"/>
    <w:rsid w:val="00404941"/>
    <w:rsid w:val="0040529C"/>
    <w:rsid w:val="00405A1C"/>
    <w:rsid w:val="00405F92"/>
    <w:rsid w:val="0040697C"/>
    <w:rsid w:val="00406999"/>
    <w:rsid w:val="00406CBA"/>
    <w:rsid w:val="00407481"/>
    <w:rsid w:val="00407A62"/>
    <w:rsid w:val="00407CA6"/>
    <w:rsid w:val="00407EA9"/>
    <w:rsid w:val="00410228"/>
    <w:rsid w:val="00410626"/>
    <w:rsid w:val="0041062A"/>
    <w:rsid w:val="00410634"/>
    <w:rsid w:val="00410B44"/>
    <w:rsid w:val="0041103E"/>
    <w:rsid w:val="00411277"/>
    <w:rsid w:val="0041179B"/>
    <w:rsid w:val="00412308"/>
    <w:rsid w:val="004125FE"/>
    <w:rsid w:val="00412E76"/>
    <w:rsid w:val="004130CF"/>
    <w:rsid w:val="004135FF"/>
    <w:rsid w:val="00414845"/>
    <w:rsid w:val="004150B3"/>
    <w:rsid w:val="004158C3"/>
    <w:rsid w:val="0041652F"/>
    <w:rsid w:val="004166C3"/>
    <w:rsid w:val="00416E20"/>
    <w:rsid w:val="004178F4"/>
    <w:rsid w:val="00417EBB"/>
    <w:rsid w:val="004209DA"/>
    <w:rsid w:val="004209E3"/>
    <w:rsid w:val="00420DEE"/>
    <w:rsid w:val="00421A8F"/>
    <w:rsid w:val="00421DB6"/>
    <w:rsid w:val="0042238C"/>
    <w:rsid w:val="004223A6"/>
    <w:rsid w:val="00423141"/>
    <w:rsid w:val="00424EAD"/>
    <w:rsid w:val="004257EE"/>
    <w:rsid w:val="00426597"/>
    <w:rsid w:val="0042675E"/>
    <w:rsid w:val="00426B5E"/>
    <w:rsid w:val="00426C08"/>
    <w:rsid w:val="0042718D"/>
    <w:rsid w:val="0043152F"/>
    <w:rsid w:val="00431BC0"/>
    <w:rsid w:val="00432807"/>
    <w:rsid w:val="00432DAF"/>
    <w:rsid w:val="004334D9"/>
    <w:rsid w:val="00433B23"/>
    <w:rsid w:val="00433BC5"/>
    <w:rsid w:val="00433D79"/>
    <w:rsid w:val="0043442D"/>
    <w:rsid w:val="004344FF"/>
    <w:rsid w:val="00434B7D"/>
    <w:rsid w:val="00434D62"/>
    <w:rsid w:val="004355C3"/>
    <w:rsid w:val="0043641B"/>
    <w:rsid w:val="00436C6C"/>
    <w:rsid w:val="00436D6F"/>
    <w:rsid w:val="004375D2"/>
    <w:rsid w:val="00437668"/>
    <w:rsid w:val="00437B0C"/>
    <w:rsid w:val="00437E65"/>
    <w:rsid w:val="00441504"/>
    <w:rsid w:val="00441666"/>
    <w:rsid w:val="00441BA4"/>
    <w:rsid w:val="00442262"/>
    <w:rsid w:val="004429A0"/>
    <w:rsid w:val="00442C1C"/>
    <w:rsid w:val="00442C5F"/>
    <w:rsid w:val="004432D4"/>
    <w:rsid w:val="00444594"/>
    <w:rsid w:val="00445CD2"/>
    <w:rsid w:val="00445D1D"/>
    <w:rsid w:val="00445D8B"/>
    <w:rsid w:val="004462AF"/>
    <w:rsid w:val="00446D2C"/>
    <w:rsid w:val="0044721D"/>
    <w:rsid w:val="004476CD"/>
    <w:rsid w:val="00450024"/>
    <w:rsid w:val="00450DAD"/>
    <w:rsid w:val="0045133A"/>
    <w:rsid w:val="004517C0"/>
    <w:rsid w:val="00451874"/>
    <w:rsid w:val="004527B3"/>
    <w:rsid w:val="00452882"/>
    <w:rsid w:val="00452B01"/>
    <w:rsid w:val="00452BC5"/>
    <w:rsid w:val="00452DA3"/>
    <w:rsid w:val="00452EA5"/>
    <w:rsid w:val="004532CB"/>
    <w:rsid w:val="00453452"/>
    <w:rsid w:val="00453AEF"/>
    <w:rsid w:val="0045400F"/>
    <w:rsid w:val="00454052"/>
    <w:rsid w:val="004543E0"/>
    <w:rsid w:val="00454562"/>
    <w:rsid w:val="0045574E"/>
    <w:rsid w:val="004557FA"/>
    <w:rsid w:val="00455E12"/>
    <w:rsid w:val="00456A32"/>
    <w:rsid w:val="004572CD"/>
    <w:rsid w:val="004573AE"/>
    <w:rsid w:val="00461918"/>
    <w:rsid w:val="00461FF2"/>
    <w:rsid w:val="00462BCF"/>
    <w:rsid w:val="004635D5"/>
    <w:rsid w:val="00463B6D"/>
    <w:rsid w:val="00465B41"/>
    <w:rsid w:val="0046600E"/>
    <w:rsid w:val="0046643C"/>
    <w:rsid w:val="0046699A"/>
    <w:rsid w:val="00467AA7"/>
    <w:rsid w:val="0047098D"/>
    <w:rsid w:val="004710BF"/>
    <w:rsid w:val="00471B9C"/>
    <w:rsid w:val="00473006"/>
    <w:rsid w:val="00473365"/>
    <w:rsid w:val="00473389"/>
    <w:rsid w:val="0047359E"/>
    <w:rsid w:val="00474944"/>
    <w:rsid w:val="00474EC2"/>
    <w:rsid w:val="00475311"/>
    <w:rsid w:val="00475C12"/>
    <w:rsid w:val="00475DFA"/>
    <w:rsid w:val="00476707"/>
    <w:rsid w:val="00476EC2"/>
    <w:rsid w:val="0047793A"/>
    <w:rsid w:val="00477EE9"/>
    <w:rsid w:val="0048050F"/>
    <w:rsid w:val="00480D23"/>
    <w:rsid w:val="00481087"/>
    <w:rsid w:val="0048185B"/>
    <w:rsid w:val="00482163"/>
    <w:rsid w:val="00482173"/>
    <w:rsid w:val="00482E6C"/>
    <w:rsid w:val="00484182"/>
    <w:rsid w:val="004846A2"/>
    <w:rsid w:val="00484772"/>
    <w:rsid w:val="00484B8D"/>
    <w:rsid w:val="00485F77"/>
    <w:rsid w:val="004864DF"/>
    <w:rsid w:val="00486BAC"/>
    <w:rsid w:val="00487102"/>
    <w:rsid w:val="00487253"/>
    <w:rsid w:val="00487323"/>
    <w:rsid w:val="00487700"/>
    <w:rsid w:val="00490E4C"/>
    <w:rsid w:val="00491330"/>
    <w:rsid w:val="004915B1"/>
    <w:rsid w:val="004915D9"/>
    <w:rsid w:val="00491B66"/>
    <w:rsid w:val="00491F82"/>
    <w:rsid w:val="00492945"/>
    <w:rsid w:val="0049310A"/>
    <w:rsid w:val="004931E4"/>
    <w:rsid w:val="00493594"/>
    <w:rsid w:val="00495387"/>
    <w:rsid w:val="0049547E"/>
    <w:rsid w:val="004961ED"/>
    <w:rsid w:val="004963AD"/>
    <w:rsid w:val="004963D8"/>
    <w:rsid w:val="004969FF"/>
    <w:rsid w:val="00496EA3"/>
    <w:rsid w:val="00497100"/>
    <w:rsid w:val="004973AE"/>
    <w:rsid w:val="004A004D"/>
    <w:rsid w:val="004A029B"/>
    <w:rsid w:val="004A11EF"/>
    <w:rsid w:val="004A1B29"/>
    <w:rsid w:val="004A204B"/>
    <w:rsid w:val="004A247A"/>
    <w:rsid w:val="004A3EF2"/>
    <w:rsid w:val="004A46EA"/>
    <w:rsid w:val="004A5071"/>
    <w:rsid w:val="004A5A05"/>
    <w:rsid w:val="004A60F4"/>
    <w:rsid w:val="004A660A"/>
    <w:rsid w:val="004A68FE"/>
    <w:rsid w:val="004B1038"/>
    <w:rsid w:val="004B1139"/>
    <w:rsid w:val="004B1630"/>
    <w:rsid w:val="004B19E9"/>
    <w:rsid w:val="004B1A56"/>
    <w:rsid w:val="004B1F5A"/>
    <w:rsid w:val="004B2FDB"/>
    <w:rsid w:val="004B36EE"/>
    <w:rsid w:val="004B39CA"/>
    <w:rsid w:val="004B3D9B"/>
    <w:rsid w:val="004B4072"/>
    <w:rsid w:val="004B4985"/>
    <w:rsid w:val="004B5319"/>
    <w:rsid w:val="004B5420"/>
    <w:rsid w:val="004B5976"/>
    <w:rsid w:val="004B64D1"/>
    <w:rsid w:val="004B67E8"/>
    <w:rsid w:val="004B689A"/>
    <w:rsid w:val="004B7206"/>
    <w:rsid w:val="004B7821"/>
    <w:rsid w:val="004C1078"/>
    <w:rsid w:val="004C18F9"/>
    <w:rsid w:val="004C1B9F"/>
    <w:rsid w:val="004C2351"/>
    <w:rsid w:val="004C3035"/>
    <w:rsid w:val="004C318B"/>
    <w:rsid w:val="004C37D9"/>
    <w:rsid w:val="004C39E1"/>
    <w:rsid w:val="004C3FA5"/>
    <w:rsid w:val="004C453B"/>
    <w:rsid w:val="004C4F41"/>
    <w:rsid w:val="004C5BFD"/>
    <w:rsid w:val="004C6876"/>
    <w:rsid w:val="004C7706"/>
    <w:rsid w:val="004C7965"/>
    <w:rsid w:val="004D076C"/>
    <w:rsid w:val="004D131E"/>
    <w:rsid w:val="004D1460"/>
    <w:rsid w:val="004D1C59"/>
    <w:rsid w:val="004D22A6"/>
    <w:rsid w:val="004D2680"/>
    <w:rsid w:val="004D2D7B"/>
    <w:rsid w:val="004D2F58"/>
    <w:rsid w:val="004D39C8"/>
    <w:rsid w:val="004D4F6E"/>
    <w:rsid w:val="004D640A"/>
    <w:rsid w:val="004D6633"/>
    <w:rsid w:val="004D70C8"/>
    <w:rsid w:val="004D7108"/>
    <w:rsid w:val="004D7AA3"/>
    <w:rsid w:val="004E0231"/>
    <w:rsid w:val="004E0334"/>
    <w:rsid w:val="004E07AA"/>
    <w:rsid w:val="004E13CB"/>
    <w:rsid w:val="004E1DAB"/>
    <w:rsid w:val="004E2D57"/>
    <w:rsid w:val="004E3FFB"/>
    <w:rsid w:val="004E53E4"/>
    <w:rsid w:val="004E5BB7"/>
    <w:rsid w:val="004E69B4"/>
    <w:rsid w:val="004E6AC4"/>
    <w:rsid w:val="004E6CF5"/>
    <w:rsid w:val="004E74B6"/>
    <w:rsid w:val="004E7EA5"/>
    <w:rsid w:val="004F06EB"/>
    <w:rsid w:val="004F0723"/>
    <w:rsid w:val="004F08D0"/>
    <w:rsid w:val="004F0A99"/>
    <w:rsid w:val="004F0E2E"/>
    <w:rsid w:val="004F0EB1"/>
    <w:rsid w:val="004F1502"/>
    <w:rsid w:val="004F16BC"/>
    <w:rsid w:val="004F191C"/>
    <w:rsid w:val="004F19D7"/>
    <w:rsid w:val="004F1CFE"/>
    <w:rsid w:val="004F38E5"/>
    <w:rsid w:val="004F3FA8"/>
    <w:rsid w:val="004F4059"/>
    <w:rsid w:val="004F415B"/>
    <w:rsid w:val="004F4E67"/>
    <w:rsid w:val="004F55D6"/>
    <w:rsid w:val="004F57F5"/>
    <w:rsid w:val="004F58BA"/>
    <w:rsid w:val="004F5969"/>
    <w:rsid w:val="004F631E"/>
    <w:rsid w:val="004F776F"/>
    <w:rsid w:val="004F7885"/>
    <w:rsid w:val="004F7C08"/>
    <w:rsid w:val="00500D53"/>
    <w:rsid w:val="0050170D"/>
    <w:rsid w:val="00501755"/>
    <w:rsid w:val="0050200A"/>
    <w:rsid w:val="005023C1"/>
    <w:rsid w:val="00502602"/>
    <w:rsid w:val="005040E8"/>
    <w:rsid w:val="00504173"/>
    <w:rsid w:val="00504350"/>
    <w:rsid w:val="00504502"/>
    <w:rsid w:val="005048FB"/>
    <w:rsid w:val="00504A4E"/>
    <w:rsid w:val="0050580E"/>
    <w:rsid w:val="00505E98"/>
    <w:rsid w:val="00506A65"/>
    <w:rsid w:val="00506E9B"/>
    <w:rsid w:val="005075D1"/>
    <w:rsid w:val="00507633"/>
    <w:rsid w:val="00507710"/>
    <w:rsid w:val="005118FF"/>
    <w:rsid w:val="00511AE5"/>
    <w:rsid w:val="005123C9"/>
    <w:rsid w:val="00513EA6"/>
    <w:rsid w:val="005141F6"/>
    <w:rsid w:val="005153D9"/>
    <w:rsid w:val="00515D3D"/>
    <w:rsid w:val="00515E42"/>
    <w:rsid w:val="00516CA2"/>
    <w:rsid w:val="00517670"/>
    <w:rsid w:val="00520272"/>
    <w:rsid w:val="0052225E"/>
    <w:rsid w:val="0052290D"/>
    <w:rsid w:val="00522985"/>
    <w:rsid w:val="00522A29"/>
    <w:rsid w:val="00522BDD"/>
    <w:rsid w:val="005235F6"/>
    <w:rsid w:val="005238BA"/>
    <w:rsid w:val="00524314"/>
    <w:rsid w:val="0052453A"/>
    <w:rsid w:val="00524F43"/>
    <w:rsid w:val="005252BB"/>
    <w:rsid w:val="0052544C"/>
    <w:rsid w:val="00525BED"/>
    <w:rsid w:val="00526503"/>
    <w:rsid w:val="00526BD3"/>
    <w:rsid w:val="005272F1"/>
    <w:rsid w:val="00530623"/>
    <w:rsid w:val="00531A51"/>
    <w:rsid w:val="00531D7B"/>
    <w:rsid w:val="00531F59"/>
    <w:rsid w:val="00532748"/>
    <w:rsid w:val="005329D4"/>
    <w:rsid w:val="00532A3D"/>
    <w:rsid w:val="005337A9"/>
    <w:rsid w:val="00533EFA"/>
    <w:rsid w:val="00535CC9"/>
    <w:rsid w:val="00535EEB"/>
    <w:rsid w:val="00537075"/>
    <w:rsid w:val="00537CF7"/>
    <w:rsid w:val="0054039C"/>
    <w:rsid w:val="00540746"/>
    <w:rsid w:val="0054082C"/>
    <w:rsid w:val="00540AAF"/>
    <w:rsid w:val="00540BC5"/>
    <w:rsid w:val="005414B4"/>
    <w:rsid w:val="00541B9B"/>
    <w:rsid w:val="0054266D"/>
    <w:rsid w:val="00542D3D"/>
    <w:rsid w:val="00543C74"/>
    <w:rsid w:val="00543CE2"/>
    <w:rsid w:val="00543FF2"/>
    <w:rsid w:val="00544074"/>
    <w:rsid w:val="005458A4"/>
    <w:rsid w:val="00545BBB"/>
    <w:rsid w:val="005465EC"/>
    <w:rsid w:val="00546A70"/>
    <w:rsid w:val="00546E63"/>
    <w:rsid w:val="00547052"/>
    <w:rsid w:val="00547C7C"/>
    <w:rsid w:val="0055134B"/>
    <w:rsid w:val="005516BF"/>
    <w:rsid w:val="00551881"/>
    <w:rsid w:val="00553695"/>
    <w:rsid w:val="00553C8F"/>
    <w:rsid w:val="005543C7"/>
    <w:rsid w:val="00554AE0"/>
    <w:rsid w:val="0055539F"/>
    <w:rsid w:val="00556731"/>
    <w:rsid w:val="005568B9"/>
    <w:rsid w:val="00556C48"/>
    <w:rsid w:val="005604F1"/>
    <w:rsid w:val="0056086E"/>
    <w:rsid w:val="00560962"/>
    <w:rsid w:val="00560A23"/>
    <w:rsid w:val="005614BF"/>
    <w:rsid w:val="005618C7"/>
    <w:rsid w:val="00561A8C"/>
    <w:rsid w:val="00562491"/>
    <w:rsid w:val="005633B9"/>
    <w:rsid w:val="00563811"/>
    <w:rsid w:val="00563963"/>
    <w:rsid w:val="00563E2A"/>
    <w:rsid w:val="00564425"/>
    <w:rsid w:val="00564539"/>
    <w:rsid w:val="0056489A"/>
    <w:rsid w:val="005650EE"/>
    <w:rsid w:val="005669AD"/>
    <w:rsid w:val="005671C7"/>
    <w:rsid w:val="00570EC3"/>
    <w:rsid w:val="00570F01"/>
    <w:rsid w:val="005719F8"/>
    <w:rsid w:val="00572419"/>
    <w:rsid w:val="00572761"/>
    <w:rsid w:val="00572813"/>
    <w:rsid w:val="00573840"/>
    <w:rsid w:val="00574175"/>
    <w:rsid w:val="005741F4"/>
    <w:rsid w:val="00574251"/>
    <w:rsid w:val="00574303"/>
    <w:rsid w:val="00574B42"/>
    <w:rsid w:val="005755A2"/>
    <w:rsid w:val="00575701"/>
    <w:rsid w:val="00575DF8"/>
    <w:rsid w:val="005762B8"/>
    <w:rsid w:val="0057678F"/>
    <w:rsid w:val="00576AAB"/>
    <w:rsid w:val="00576FD4"/>
    <w:rsid w:val="0057711D"/>
    <w:rsid w:val="00580055"/>
    <w:rsid w:val="00580B23"/>
    <w:rsid w:val="00580DAF"/>
    <w:rsid w:val="0058162C"/>
    <w:rsid w:val="00581DC3"/>
    <w:rsid w:val="005822D4"/>
    <w:rsid w:val="00582343"/>
    <w:rsid w:val="0058295B"/>
    <w:rsid w:val="005831B2"/>
    <w:rsid w:val="00584497"/>
    <w:rsid w:val="00584FF4"/>
    <w:rsid w:val="0058570E"/>
    <w:rsid w:val="00586C3B"/>
    <w:rsid w:val="005872DD"/>
    <w:rsid w:val="0058763F"/>
    <w:rsid w:val="005877B9"/>
    <w:rsid w:val="00587A3E"/>
    <w:rsid w:val="0059046D"/>
    <w:rsid w:val="00590A33"/>
    <w:rsid w:val="00590AE9"/>
    <w:rsid w:val="005910EB"/>
    <w:rsid w:val="005927B4"/>
    <w:rsid w:val="00593137"/>
    <w:rsid w:val="005943C8"/>
    <w:rsid w:val="00594576"/>
    <w:rsid w:val="005945C8"/>
    <w:rsid w:val="00595336"/>
    <w:rsid w:val="0059533B"/>
    <w:rsid w:val="005953AE"/>
    <w:rsid w:val="005958D6"/>
    <w:rsid w:val="00595C6C"/>
    <w:rsid w:val="00595FDE"/>
    <w:rsid w:val="0059635F"/>
    <w:rsid w:val="005975CF"/>
    <w:rsid w:val="0059795F"/>
    <w:rsid w:val="005A0658"/>
    <w:rsid w:val="005A08F6"/>
    <w:rsid w:val="005A182B"/>
    <w:rsid w:val="005A2E47"/>
    <w:rsid w:val="005A2F8B"/>
    <w:rsid w:val="005A31AC"/>
    <w:rsid w:val="005A4D4F"/>
    <w:rsid w:val="005A57F4"/>
    <w:rsid w:val="005A6F9B"/>
    <w:rsid w:val="005A7D08"/>
    <w:rsid w:val="005B083F"/>
    <w:rsid w:val="005B0851"/>
    <w:rsid w:val="005B0F01"/>
    <w:rsid w:val="005B0FBB"/>
    <w:rsid w:val="005B1C1C"/>
    <w:rsid w:val="005B241D"/>
    <w:rsid w:val="005B30E7"/>
    <w:rsid w:val="005B3515"/>
    <w:rsid w:val="005B5AF4"/>
    <w:rsid w:val="005B692B"/>
    <w:rsid w:val="005B7013"/>
    <w:rsid w:val="005C04A7"/>
    <w:rsid w:val="005C0911"/>
    <w:rsid w:val="005C0A02"/>
    <w:rsid w:val="005C0B2E"/>
    <w:rsid w:val="005C17E1"/>
    <w:rsid w:val="005C2EC0"/>
    <w:rsid w:val="005C4FD7"/>
    <w:rsid w:val="005C5318"/>
    <w:rsid w:val="005C5921"/>
    <w:rsid w:val="005C7AD1"/>
    <w:rsid w:val="005D093E"/>
    <w:rsid w:val="005D0AB1"/>
    <w:rsid w:val="005D1027"/>
    <w:rsid w:val="005D1614"/>
    <w:rsid w:val="005D1FC9"/>
    <w:rsid w:val="005D2AB7"/>
    <w:rsid w:val="005D2E30"/>
    <w:rsid w:val="005D362B"/>
    <w:rsid w:val="005D370D"/>
    <w:rsid w:val="005D40FC"/>
    <w:rsid w:val="005D420C"/>
    <w:rsid w:val="005D54CC"/>
    <w:rsid w:val="005D55B0"/>
    <w:rsid w:val="005D69B2"/>
    <w:rsid w:val="005D6B95"/>
    <w:rsid w:val="005D71D9"/>
    <w:rsid w:val="005D7A34"/>
    <w:rsid w:val="005D7CCF"/>
    <w:rsid w:val="005D7FFA"/>
    <w:rsid w:val="005E00B0"/>
    <w:rsid w:val="005E027E"/>
    <w:rsid w:val="005E035A"/>
    <w:rsid w:val="005E0B3D"/>
    <w:rsid w:val="005E0BA6"/>
    <w:rsid w:val="005E0E3F"/>
    <w:rsid w:val="005E13A9"/>
    <w:rsid w:val="005E24A5"/>
    <w:rsid w:val="005E258D"/>
    <w:rsid w:val="005E2934"/>
    <w:rsid w:val="005E2B06"/>
    <w:rsid w:val="005E374F"/>
    <w:rsid w:val="005E4274"/>
    <w:rsid w:val="005E453D"/>
    <w:rsid w:val="005E4DE8"/>
    <w:rsid w:val="005E5FF9"/>
    <w:rsid w:val="005E698D"/>
    <w:rsid w:val="005E6C25"/>
    <w:rsid w:val="005E7D15"/>
    <w:rsid w:val="005F07F8"/>
    <w:rsid w:val="005F0FD6"/>
    <w:rsid w:val="005F13D6"/>
    <w:rsid w:val="005F1C7A"/>
    <w:rsid w:val="005F1E10"/>
    <w:rsid w:val="005F2751"/>
    <w:rsid w:val="005F44CB"/>
    <w:rsid w:val="005F5747"/>
    <w:rsid w:val="005F63D5"/>
    <w:rsid w:val="005F6517"/>
    <w:rsid w:val="005F6958"/>
    <w:rsid w:val="005F7A26"/>
    <w:rsid w:val="00600670"/>
    <w:rsid w:val="00600A4B"/>
    <w:rsid w:val="00601281"/>
    <w:rsid w:val="00601F13"/>
    <w:rsid w:val="00601FD6"/>
    <w:rsid w:val="00602307"/>
    <w:rsid w:val="00602999"/>
    <w:rsid w:val="006030AE"/>
    <w:rsid w:val="006035F0"/>
    <w:rsid w:val="00603C2D"/>
    <w:rsid w:val="00603D44"/>
    <w:rsid w:val="006045BB"/>
    <w:rsid w:val="0060467B"/>
    <w:rsid w:val="0060476E"/>
    <w:rsid w:val="0060484F"/>
    <w:rsid w:val="00604BC7"/>
    <w:rsid w:val="006064FC"/>
    <w:rsid w:val="00607511"/>
    <w:rsid w:val="006077BC"/>
    <w:rsid w:val="00607FE9"/>
    <w:rsid w:val="006107AA"/>
    <w:rsid w:val="00610CB9"/>
    <w:rsid w:val="00611DB9"/>
    <w:rsid w:val="00611FE7"/>
    <w:rsid w:val="00612006"/>
    <w:rsid w:val="00612674"/>
    <w:rsid w:val="00612C59"/>
    <w:rsid w:val="00613D28"/>
    <w:rsid w:val="006143E9"/>
    <w:rsid w:val="006145B0"/>
    <w:rsid w:val="00614919"/>
    <w:rsid w:val="00614B23"/>
    <w:rsid w:val="00614F1D"/>
    <w:rsid w:val="00615C61"/>
    <w:rsid w:val="00615E6E"/>
    <w:rsid w:val="0061620E"/>
    <w:rsid w:val="00616410"/>
    <w:rsid w:val="006169C2"/>
    <w:rsid w:val="0061714F"/>
    <w:rsid w:val="00617B93"/>
    <w:rsid w:val="00620682"/>
    <w:rsid w:val="00620FBF"/>
    <w:rsid w:val="00622579"/>
    <w:rsid w:val="00624097"/>
    <w:rsid w:val="006244F5"/>
    <w:rsid w:val="00624A8B"/>
    <w:rsid w:val="00624E2A"/>
    <w:rsid w:val="00626195"/>
    <w:rsid w:val="00626328"/>
    <w:rsid w:val="0062644D"/>
    <w:rsid w:val="00627618"/>
    <w:rsid w:val="0063002C"/>
    <w:rsid w:val="00630E94"/>
    <w:rsid w:val="00631259"/>
    <w:rsid w:val="00631A82"/>
    <w:rsid w:val="00635042"/>
    <w:rsid w:val="00635DCC"/>
    <w:rsid w:val="00635FE7"/>
    <w:rsid w:val="00636C54"/>
    <w:rsid w:val="00636E49"/>
    <w:rsid w:val="006370C5"/>
    <w:rsid w:val="006371EB"/>
    <w:rsid w:val="00637438"/>
    <w:rsid w:val="00640047"/>
    <w:rsid w:val="00640CAC"/>
    <w:rsid w:val="00641967"/>
    <w:rsid w:val="006421A5"/>
    <w:rsid w:val="006427FD"/>
    <w:rsid w:val="00643BC0"/>
    <w:rsid w:val="0064574D"/>
    <w:rsid w:val="006458C8"/>
    <w:rsid w:val="00645ECF"/>
    <w:rsid w:val="00647BC0"/>
    <w:rsid w:val="00647C8D"/>
    <w:rsid w:val="00647F51"/>
    <w:rsid w:val="006501C8"/>
    <w:rsid w:val="00650E3E"/>
    <w:rsid w:val="00650F3A"/>
    <w:rsid w:val="0065153E"/>
    <w:rsid w:val="006525CB"/>
    <w:rsid w:val="00652D9D"/>
    <w:rsid w:val="00653A59"/>
    <w:rsid w:val="00653AEB"/>
    <w:rsid w:val="00653C30"/>
    <w:rsid w:val="006542F8"/>
    <w:rsid w:val="00654DFE"/>
    <w:rsid w:val="00654F61"/>
    <w:rsid w:val="006558E4"/>
    <w:rsid w:val="00655B0A"/>
    <w:rsid w:val="0065651E"/>
    <w:rsid w:val="00657312"/>
    <w:rsid w:val="00661F5C"/>
    <w:rsid w:val="006622C0"/>
    <w:rsid w:val="00662660"/>
    <w:rsid w:val="006631BB"/>
    <w:rsid w:val="00663D11"/>
    <w:rsid w:val="006644B1"/>
    <w:rsid w:val="00664DF6"/>
    <w:rsid w:val="00665BEE"/>
    <w:rsid w:val="00666DB4"/>
    <w:rsid w:val="00666EE1"/>
    <w:rsid w:val="006671B8"/>
    <w:rsid w:val="00667E8E"/>
    <w:rsid w:val="006710D5"/>
    <w:rsid w:val="00671FA9"/>
    <w:rsid w:val="006721EE"/>
    <w:rsid w:val="006725CB"/>
    <w:rsid w:val="00672D03"/>
    <w:rsid w:val="00673424"/>
    <w:rsid w:val="00673BB7"/>
    <w:rsid w:val="00673D67"/>
    <w:rsid w:val="00673D8C"/>
    <w:rsid w:val="00674323"/>
    <w:rsid w:val="00674532"/>
    <w:rsid w:val="00674FC6"/>
    <w:rsid w:val="006758D5"/>
    <w:rsid w:val="00677043"/>
    <w:rsid w:val="00677343"/>
    <w:rsid w:val="00677435"/>
    <w:rsid w:val="00677ED9"/>
    <w:rsid w:val="0068140E"/>
    <w:rsid w:val="006828B0"/>
    <w:rsid w:val="0068462A"/>
    <w:rsid w:val="00685647"/>
    <w:rsid w:val="00685BD3"/>
    <w:rsid w:val="006860CA"/>
    <w:rsid w:val="0068611E"/>
    <w:rsid w:val="006861BB"/>
    <w:rsid w:val="006869D7"/>
    <w:rsid w:val="0068754F"/>
    <w:rsid w:val="006877C3"/>
    <w:rsid w:val="00687993"/>
    <w:rsid w:val="00690E30"/>
    <w:rsid w:val="0069157E"/>
    <w:rsid w:val="00692465"/>
    <w:rsid w:val="00692A96"/>
    <w:rsid w:val="00692F58"/>
    <w:rsid w:val="00693A4B"/>
    <w:rsid w:val="00693E85"/>
    <w:rsid w:val="00694DC1"/>
    <w:rsid w:val="00696DDC"/>
    <w:rsid w:val="00697688"/>
    <w:rsid w:val="006A09E8"/>
    <w:rsid w:val="006A0C68"/>
    <w:rsid w:val="006A0C8A"/>
    <w:rsid w:val="006A1940"/>
    <w:rsid w:val="006A1B63"/>
    <w:rsid w:val="006A2865"/>
    <w:rsid w:val="006A2CD0"/>
    <w:rsid w:val="006A40C0"/>
    <w:rsid w:val="006A4E03"/>
    <w:rsid w:val="006A5EA7"/>
    <w:rsid w:val="006A632C"/>
    <w:rsid w:val="006A642F"/>
    <w:rsid w:val="006A68AB"/>
    <w:rsid w:val="006A7322"/>
    <w:rsid w:val="006B0ECA"/>
    <w:rsid w:val="006B1182"/>
    <w:rsid w:val="006B14BF"/>
    <w:rsid w:val="006B178C"/>
    <w:rsid w:val="006B1D6A"/>
    <w:rsid w:val="006B2103"/>
    <w:rsid w:val="006B24C6"/>
    <w:rsid w:val="006B2F8C"/>
    <w:rsid w:val="006B3AA0"/>
    <w:rsid w:val="006B3E68"/>
    <w:rsid w:val="006B4524"/>
    <w:rsid w:val="006B47BA"/>
    <w:rsid w:val="006B5573"/>
    <w:rsid w:val="006B6368"/>
    <w:rsid w:val="006B674A"/>
    <w:rsid w:val="006B6D89"/>
    <w:rsid w:val="006C0CAB"/>
    <w:rsid w:val="006C32E8"/>
    <w:rsid w:val="006C3713"/>
    <w:rsid w:val="006C4176"/>
    <w:rsid w:val="006C4506"/>
    <w:rsid w:val="006C4A1F"/>
    <w:rsid w:val="006C4DB4"/>
    <w:rsid w:val="006C6B7B"/>
    <w:rsid w:val="006C6C3E"/>
    <w:rsid w:val="006C6D9D"/>
    <w:rsid w:val="006D0055"/>
    <w:rsid w:val="006D0ACB"/>
    <w:rsid w:val="006D0B10"/>
    <w:rsid w:val="006D0CD5"/>
    <w:rsid w:val="006D1186"/>
    <w:rsid w:val="006D192A"/>
    <w:rsid w:val="006D1972"/>
    <w:rsid w:val="006D1CE0"/>
    <w:rsid w:val="006D1F4C"/>
    <w:rsid w:val="006D2624"/>
    <w:rsid w:val="006D48C1"/>
    <w:rsid w:val="006D5618"/>
    <w:rsid w:val="006D6164"/>
    <w:rsid w:val="006D6497"/>
    <w:rsid w:val="006D6DA2"/>
    <w:rsid w:val="006D6F07"/>
    <w:rsid w:val="006D6FF6"/>
    <w:rsid w:val="006D7168"/>
    <w:rsid w:val="006D7523"/>
    <w:rsid w:val="006D7809"/>
    <w:rsid w:val="006E1FDE"/>
    <w:rsid w:val="006E2104"/>
    <w:rsid w:val="006E211F"/>
    <w:rsid w:val="006E296E"/>
    <w:rsid w:val="006E2B96"/>
    <w:rsid w:val="006E3392"/>
    <w:rsid w:val="006E3AE1"/>
    <w:rsid w:val="006E3DAF"/>
    <w:rsid w:val="006E45E2"/>
    <w:rsid w:val="006E48F8"/>
    <w:rsid w:val="006E49D4"/>
    <w:rsid w:val="006E5585"/>
    <w:rsid w:val="006E69B2"/>
    <w:rsid w:val="006E6B0B"/>
    <w:rsid w:val="006E74C6"/>
    <w:rsid w:val="006E7F33"/>
    <w:rsid w:val="006F055C"/>
    <w:rsid w:val="006F05EE"/>
    <w:rsid w:val="006F19E5"/>
    <w:rsid w:val="006F20A7"/>
    <w:rsid w:val="006F25A7"/>
    <w:rsid w:val="006F2D22"/>
    <w:rsid w:val="006F349E"/>
    <w:rsid w:val="006F3587"/>
    <w:rsid w:val="006F46FE"/>
    <w:rsid w:val="006F5F0D"/>
    <w:rsid w:val="006F61FA"/>
    <w:rsid w:val="006F64B9"/>
    <w:rsid w:val="006F7290"/>
    <w:rsid w:val="006F7440"/>
    <w:rsid w:val="00700B2A"/>
    <w:rsid w:val="00701930"/>
    <w:rsid w:val="00702DCD"/>
    <w:rsid w:val="00702F3A"/>
    <w:rsid w:val="0070345E"/>
    <w:rsid w:val="00703E4B"/>
    <w:rsid w:val="00703F68"/>
    <w:rsid w:val="00704143"/>
    <w:rsid w:val="007046A1"/>
    <w:rsid w:val="0070548F"/>
    <w:rsid w:val="00705887"/>
    <w:rsid w:val="007059DC"/>
    <w:rsid w:val="007062F6"/>
    <w:rsid w:val="0070639B"/>
    <w:rsid w:val="007063C9"/>
    <w:rsid w:val="007063E2"/>
    <w:rsid w:val="007068C0"/>
    <w:rsid w:val="00706F0C"/>
    <w:rsid w:val="0070715E"/>
    <w:rsid w:val="00707DA4"/>
    <w:rsid w:val="00710706"/>
    <w:rsid w:val="00711B4F"/>
    <w:rsid w:val="00711D8A"/>
    <w:rsid w:val="0071221E"/>
    <w:rsid w:val="00714772"/>
    <w:rsid w:val="00714DD5"/>
    <w:rsid w:val="00714E23"/>
    <w:rsid w:val="00715718"/>
    <w:rsid w:val="007158BA"/>
    <w:rsid w:val="00715912"/>
    <w:rsid w:val="0071622B"/>
    <w:rsid w:val="007176F0"/>
    <w:rsid w:val="00720019"/>
    <w:rsid w:val="007210E0"/>
    <w:rsid w:val="00721390"/>
    <w:rsid w:val="007223A7"/>
    <w:rsid w:val="00723C75"/>
    <w:rsid w:val="0072452A"/>
    <w:rsid w:val="007245C4"/>
    <w:rsid w:val="00724776"/>
    <w:rsid w:val="00724C33"/>
    <w:rsid w:val="00724C87"/>
    <w:rsid w:val="00724DAB"/>
    <w:rsid w:val="007255C7"/>
    <w:rsid w:val="00725E04"/>
    <w:rsid w:val="00726C31"/>
    <w:rsid w:val="00726F03"/>
    <w:rsid w:val="0073044D"/>
    <w:rsid w:val="00730854"/>
    <w:rsid w:val="0073258E"/>
    <w:rsid w:val="00732FCE"/>
    <w:rsid w:val="007332FD"/>
    <w:rsid w:val="00733C53"/>
    <w:rsid w:val="00734FA4"/>
    <w:rsid w:val="00737E03"/>
    <w:rsid w:val="007412B0"/>
    <w:rsid w:val="007415A7"/>
    <w:rsid w:val="00741623"/>
    <w:rsid w:val="00741E21"/>
    <w:rsid w:val="007423C3"/>
    <w:rsid w:val="0074298C"/>
    <w:rsid w:val="00742E52"/>
    <w:rsid w:val="0074307C"/>
    <w:rsid w:val="00743A43"/>
    <w:rsid w:val="00745117"/>
    <w:rsid w:val="007459BB"/>
    <w:rsid w:val="00745AD6"/>
    <w:rsid w:val="00745AE0"/>
    <w:rsid w:val="00745BC6"/>
    <w:rsid w:val="007468D6"/>
    <w:rsid w:val="00746BBA"/>
    <w:rsid w:val="007507DA"/>
    <w:rsid w:val="00750A1E"/>
    <w:rsid w:val="00750E3E"/>
    <w:rsid w:val="00751BF9"/>
    <w:rsid w:val="0075224D"/>
    <w:rsid w:val="00753263"/>
    <w:rsid w:val="00753459"/>
    <w:rsid w:val="007538EF"/>
    <w:rsid w:val="0075393A"/>
    <w:rsid w:val="0075474E"/>
    <w:rsid w:val="007548E5"/>
    <w:rsid w:val="00754F02"/>
    <w:rsid w:val="00755FBB"/>
    <w:rsid w:val="00756488"/>
    <w:rsid w:val="00756D1D"/>
    <w:rsid w:val="00757D63"/>
    <w:rsid w:val="007606EE"/>
    <w:rsid w:val="00761E1C"/>
    <w:rsid w:val="00762880"/>
    <w:rsid w:val="00762AF1"/>
    <w:rsid w:val="00763271"/>
    <w:rsid w:val="00763599"/>
    <w:rsid w:val="00763CD8"/>
    <w:rsid w:val="00764544"/>
    <w:rsid w:val="007651AE"/>
    <w:rsid w:val="007655CF"/>
    <w:rsid w:val="00766505"/>
    <w:rsid w:val="0076678A"/>
    <w:rsid w:val="00766FDB"/>
    <w:rsid w:val="0076771C"/>
    <w:rsid w:val="007700CC"/>
    <w:rsid w:val="00770193"/>
    <w:rsid w:val="007706F7"/>
    <w:rsid w:val="0077092D"/>
    <w:rsid w:val="007710E8"/>
    <w:rsid w:val="0077139B"/>
    <w:rsid w:val="00771581"/>
    <w:rsid w:val="00772BB4"/>
    <w:rsid w:val="00772E83"/>
    <w:rsid w:val="00773A04"/>
    <w:rsid w:val="007757BD"/>
    <w:rsid w:val="00775C16"/>
    <w:rsid w:val="00776181"/>
    <w:rsid w:val="00776CC2"/>
    <w:rsid w:val="00776D22"/>
    <w:rsid w:val="00776FDC"/>
    <w:rsid w:val="0077700D"/>
    <w:rsid w:val="0078012D"/>
    <w:rsid w:val="007808D9"/>
    <w:rsid w:val="00780D8B"/>
    <w:rsid w:val="0078215F"/>
    <w:rsid w:val="00782C3B"/>
    <w:rsid w:val="007839BA"/>
    <w:rsid w:val="007847C2"/>
    <w:rsid w:val="00785381"/>
    <w:rsid w:val="00785C7A"/>
    <w:rsid w:val="007865AF"/>
    <w:rsid w:val="00786856"/>
    <w:rsid w:val="007875F5"/>
    <w:rsid w:val="0078767A"/>
    <w:rsid w:val="007877BA"/>
    <w:rsid w:val="007877C0"/>
    <w:rsid w:val="007904DB"/>
    <w:rsid w:val="0079098D"/>
    <w:rsid w:val="00790D06"/>
    <w:rsid w:val="00791107"/>
    <w:rsid w:val="007915EF"/>
    <w:rsid w:val="007922F3"/>
    <w:rsid w:val="00792876"/>
    <w:rsid w:val="00792A35"/>
    <w:rsid w:val="00792B8D"/>
    <w:rsid w:val="00793047"/>
    <w:rsid w:val="0079323F"/>
    <w:rsid w:val="00793285"/>
    <w:rsid w:val="00793DEF"/>
    <w:rsid w:val="007946F9"/>
    <w:rsid w:val="0079477F"/>
    <w:rsid w:val="007948EF"/>
    <w:rsid w:val="00795BDB"/>
    <w:rsid w:val="00795C04"/>
    <w:rsid w:val="00796968"/>
    <w:rsid w:val="00796F14"/>
    <w:rsid w:val="00796F3F"/>
    <w:rsid w:val="007979D9"/>
    <w:rsid w:val="00797B8E"/>
    <w:rsid w:val="00797FF6"/>
    <w:rsid w:val="007A0A83"/>
    <w:rsid w:val="007A0AAD"/>
    <w:rsid w:val="007A0B4E"/>
    <w:rsid w:val="007A1537"/>
    <w:rsid w:val="007A176A"/>
    <w:rsid w:val="007A26DE"/>
    <w:rsid w:val="007A2DED"/>
    <w:rsid w:val="007A2EA3"/>
    <w:rsid w:val="007A3EC9"/>
    <w:rsid w:val="007A4358"/>
    <w:rsid w:val="007A4431"/>
    <w:rsid w:val="007A4EFD"/>
    <w:rsid w:val="007A5D62"/>
    <w:rsid w:val="007A6463"/>
    <w:rsid w:val="007A65D5"/>
    <w:rsid w:val="007A6632"/>
    <w:rsid w:val="007A6A82"/>
    <w:rsid w:val="007A6CED"/>
    <w:rsid w:val="007A6D1B"/>
    <w:rsid w:val="007A7146"/>
    <w:rsid w:val="007A7161"/>
    <w:rsid w:val="007A7334"/>
    <w:rsid w:val="007A7901"/>
    <w:rsid w:val="007B1371"/>
    <w:rsid w:val="007B1432"/>
    <w:rsid w:val="007B1A13"/>
    <w:rsid w:val="007B2313"/>
    <w:rsid w:val="007B2484"/>
    <w:rsid w:val="007B24D4"/>
    <w:rsid w:val="007B24FE"/>
    <w:rsid w:val="007B25E9"/>
    <w:rsid w:val="007B2DAB"/>
    <w:rsid w:val="007B3349"/>
    <w:rsid w:val="007B39DB"/>
    <w:rsid w:val="007B4882"/>
    <w:rsid w:val="007B48E2"/>
    <w:rsid w:val="007B4AB6"/>
    <w:rsid w:val="007B5178"/>
    <w:rsid w:val="007B6DB8"/>
    <w:rsid w:val="007B7093"/>
    <w:rsid w:val="007B73BE"/>
    <w:rsid w:val="007B7A5A"/>
    <w:rsid w:val="007C01B4"/>
    <w:rsid w:val="007C01D6"/>
    <w:rsid w:val="007C0B66"/>
    <w:rsid w:val="007C0FB1"/>
    <w:rsid w:val="007C1CE3"/>
    <w:rsid w:val="007C220E"/>
    <w:rsid w:val="007C2524"/>
    <w:rsid w:val="007C2806"/>
    <w:rsid w:val="007C292B"/>
    <w:rsid w:val="007C2A8A"/>
    <w:rsid w:val="007C3F10"/>
    <w:rsid w:val="007C4974"/>
    <w:rsid w:val="007C4F9E"/>
    <w:rsid w:val="007C5286"/>
    <w:rsid w:val="007C58DD"/>
    <w:rsid w:val="007C5ED7"/>
    <w:rsid w:val="007C61C5"/>
    <w:rsid w:val="007D078F"/>
    <w:rsid w:val="007D0D81"/>
    <w:rsid w:val="007D24C3"/>
    <w:rsid w:val="007D3245"/>
    <w:rsid w:val="007D342D"/>
    <w:rsid w:val="007D4974"/>
    <w:rsid w:val="007D51CC"/>
    <w:rsid w:val="007D52EE"/>
    <w:rsid w:val="007D557D"/>
    <w:rsid w:val="007D6122"/>
    <w:rsid w:val="007D7549"/>
    <w:rsid w:val="007D766A"/>
    <w:rsid w:val="007D7885"/>
    <w:rsid w:val="007E0350"/>
    <w:rsid w:val="007E15FA"/>
    <w:rsid w:val="007E1807"/>
    <w:rsid w:val="007E1BFB"/>
    <w:rsid w:val="007E2B19"/>
    <w:rsid w:val="007E381E"/>
    <w:rsid w:val="007E4358"/>
    <w:rsid w:val="007E536F"/>
    <w:rsid w:val="007E5AC0"/>
    <w:rsid w:val="007E5B19"/>
    <w:rsid w:val="007E5D5A"/>
    <w:rsid w:val="007E5DD8"/>
    <w:rsid w:val="007E625E"/>
    <w:rsid w:val="007E6637"/>
    <w:rsid w:val="007E799F"/>
    <w:rsid w:val="007E7A9D"/>
    <w:rsid w:val="007F0554"/>
    <w:rsid w:val="007F1052"/>
    <w:rsid w:val="007F225B"/>
    <w:rsid w:val="007F2B76"/>
    <w:rsid w:val="007F2DE1"/>
    <w:rsid w:val="007F306B"/>
    <w:rsid w:val="007F38CF"/>
    <w:rsid w:val="007F3C54"/>
    <w:rsid w:val="007F4A6F"/>
    <w:rsid w:val="007F4ACC"/>
    <w:rsid w:val="007F5145"/>
    <w:rsid w:val="007F5167"/>
    <w:rsid w:val="007F5685"/>
    <w:rsid w:val="007F5736"/>
    <w:rsid w:val="007F6578"/>
    <w:rsid w:val="007F6FE4"/>
    <w:rsid w:val="007F76F2"/>
    <w:rsid w:val="007F7B43"/>
    <w:rsid w:val="00800484"/>
    <w:rsid w:val="008004ED"/>
    <w:rsid w:val="008005EE"/>
    <w:rsid w:val="00800610"/>
    <w:rsid w:val="00800D08"/>
    <w:rsid w:val="0080167B"/>
    <w:rsid w:val="00801C22"/>
    <w:rsid w:val="00801DCF"/>
    <w:rsid w:val="00801FF7"/>
    <w:rsid w:val="00802548"/>
    <w:rsid w:val="008035BA"/>
    <w:rsid w:val="00805FA1"/>
    <w:rsid w:val="00807D84"/>
    <w:rsid w:val="00811241"/>
    <w:rsid w:val="00812C87"/>
    <w:rsid w:val="008133E2"/>
    <w:rsid w:val="0081355D"/>
    <w:rsid w:val="008141B3"/>
    <w:rsid w:val="008148E9"/>
    <w:rsid w:val="00814989"/>
    <w:rsid w:val="008155F3"/>
    <w:rsid w:val="0081595A"/>
    <w:rsid w:val="00815CF3"/>
    <w:rsid w:val="0081611A"/>
    <w:rsid w:val="0081629C"/>
    <w:rsid w:val="00816A43"/>
    <w:rsid w:val="00817230"/>
    <w:rsid w:val="008176BC"/>
    <w:rsid w:val="0081788D"/>
    <w:rsid w:val="00820C72"/>
    <w:rsid w:val="00820E24"/>
    <w:rsid w:val="00820F40"/>
    <w:rsid w:val="00821275"/>
    <w:rsid w:val="00821538"/>
    <w:rsid w:val="00821755"/>
    <w:rsid w:val="00821ACE"/>
    <w:rsid w:val="00822A53"/>
    <w:rsid w:val="00822C4A"/>
    <w:rsid w:val="00822E03"/>
    <w:rsid w:val="00823E6D"/>
    <w:rsid w:val="00824241"/>
    <w:rsid w:val="00825866"/>
    <w:rsid w:val="008259FD"/>
    <w:rsid w:val="00827009"/>
    <w:rsid w:val="008274D5"/>
    <w:rsid w:val="008275C1"/>
    <w:rsid w:val="00830DF5"/>
    <w:rsid w:val="008314E0"/>
    <w:rsid w:val="0083160A"/>
    <w:rsid w:val="008327C5"/>
    <w:rsid w:val="00832827"/>
    <w:rsid w:val="00832B18"/>
    <w:rsid w:val="008335B6"/>
    <w:rsid w:val="0083376B"/>
    <w:rsid w:val="00833E7F"/>
    <w:rsid w:val="008348A8"/>
    <w:rsid w:val="00834EA8"/>
    <w:rsid w:val="008357A8"/>
    <w:rsid w:val="00835FF8"/>
    <w:rsid w:val="00836096"/>
    <w:rsid w:val="00836E43"/>
    <w:rsid w:val="00837705"/>
    <w:rsid w:val="008378EB"/>
    <w:rsid w:val="008403A2"/>
    <w:rsid w:val="00841617"/>
    <w:rsid w:val="008419F3"/>
    <w:rsid w:val="00841BA2"/>
    <w:rsid w:val="008427C0"/>
    <w:rsid w:val="00842C38"/>
    <w:rsid w:val="00843A60"/>
    <w:rsid w:val="00844A47"/>
    <w:rsid w:val="00844DC8"/>
    <w:rsid w:val="00844F6C"/>
    <w:rsid w:val="00844F76"/>
    <w:rsid w:val="0084546E"/>
    <w:rsid w:val="008454E7"/>
    <w:rsid w:val="00846009"/>
    <w:rsid w:val="00846816"/>
    <w:rsid w:val="00846912"/>
    <w:rsid w:val="008471C5"/>
    <w:rsid w:val="00847C3B"/>
    <w:rsid w:val="00847D0D"/>
    <w:rsid w:val="00847F93"/>
    <w:rsid w:val="00850610"/>
    <w:rsid w:val="008507AB"/>
    <w:rsid w:val="00852061"/>
    <w:rsid w:val="00852447"/>
    <w:rsid w:val="008524BE"/>
    <w:rsid w:val="00852CD9"/>
    <w:rsid w:val="0085321E"/>
    <w:rsid w:val="008542EA"/>
    <w:rsid w:val="00854AD9"/>
    <w:rsid w:val="00854CD8"/>
    <w:rsid w:val="008554B3"/>
    <w:rsid w:val="008557F1"/>
    <w:rsid w:val="0085617F"/>
    <w:rsid w:val="00856194"/>
    <w:rsid w:val="0085674B"/>
    <w:rsid w:val="00860016"/>
    <w:rsid w:val="008604F6"/>
    <w:rsid w:val="00860948"/>
    <w:rsid w:val="00860B46"/>
    <w:rsid w:val="00861811"/>
    <w:rsid w:val="00861C05"/>
    <w:rsid w:val="00862D4B"/>
    <w:rsid w:val="00862E75"/>
    <w:rsid w:val="008632DF"/>
    <w:rsid w:val="00863A69"/>
    <w:rsid w:val="00863FA7"/>
    <w:rsid w:val="008649CC"/>
    <w:rsid w:val="00864BE4"/>
    <w:rsid w:val="00864CD9"/>
    <w:rsid w:val="008652B4"/>
    <w:rsid w:val="00865675"/>
    <w:rsid w:val="0086601A"/>
    <w:rsid w:val="008660EB"/>
    <w:rsid w:val="00866E9B"/>
    <w:rsid w:val="008673B0"/>
    <w:rsid w:val="00867D9B"/>
    <w:rsid w:val="0087260F"/>
    <w:rsid w:val="00873CA9"/>
    <w:rsid w:val="00874C6F"/>
    <w:rsid w:val="00875043"/>
    <w:rsid w:val="0087706F"/>
    <w:rsid w:val="0087715B"/>
    <w:rsid w:val="00877A7F"/>
    <w:rsid w:val="00880509"/>
    <w:rsid w:val="00880ADF"/>
    <w:rsid w:val="0088180C"/>
    <w:rsid w:val="008824B6"/>
    <w:rsid w:val="00882E8E"/>
    <w:rsid w:val="008831B9"/>
    <w:rsid w:val="008838C4"/>
    <w:rsid w:val="00883F90"/>
    <w:rsid w:val="0088413E"/>
    <w:rsid w:val="00884688"/>
    <w:rsid w:val="008847F8"/>
    <w:rsid w:val="00886219"/>
    <w:rsid w:val="00886AE9"/>
    <w:rsid w:val="00886B02"/>
    <w:rsid w:val="00886B46"/>
    <w:rsid w:val="00887058"/>
    <w:rsid w:val="008874AE"/>
    <w:rsid w:val="008877AE"/>
    <w:rsid w:val="00890BAC"/>
    <w:rsid w:val="0089137F"/>
    <w:rsid w:val="00891A2C"/>
    <w:rsid w:val="00897484"/>
    <w:rsid w:val="00897D49"/>
    <w:rsid w:val="00897EC3"/>
    <w:rsid w:val="008A045E"/>
    <w:rsid w:val="008A0EA2"/>
    <w:rsid w:val="008A1074"/>
    <w:rsid w:val="008A1377"/>
    <w:rsid w:val="008A1B54"/>
    <w:rsid w:val="008A1B8F"/>
    <w:rsid w:val="008A1D50"/>
    <w:rsid w:val="008A20E5"/>
    <w:rsid w:val="008A22B0"/>
    <w:rsid w:val="008A2349"/>
    <w:rsid w:val="008A285C"/>
    <w:rsid w:val="008A29F0"/>
    <w:rsid w:val="008A33C9"/>
    <w:rsid w:val="008A3B21"/>
    <w:rsid w:val="008A3BB5"/>
    <w:rsid w:val="008A4F9B"/>
    <w:rsid w:val="008A4FEC"/>
    <w:rsid w:val="008A67DF"/>
    <w:rsid w:val="008A69D9"/>
    <w:rsid w:val="008A6A6B"/>
    <w:rsid w:val="008A6D83"/>
    <w:rsid w:val="008A7977"/>
    <w:rsid w:val="008A7B32"/>
    <w:rsid w:val="008A7CD0"/>
    <w:rsid w:val="008B03B6"/>
    <w:rsid w:val="008B2CAA"/>
    <w:rsid w:val="008B31D7"/>
    <w:rsid w:val="008B336A"/>
    <w:rsid w:val="008B3823"/>
    <w:rsid w:val="008B503D"/>
    <w:rsid w:val="008B55A8"/>
    <w:rsid w:val="008B5757"/>
    <w:rsid w:val="008B7063"/>
    <w:rsid w:val="008B754B"/>
    <w:rsid w:val="008B7835"/>
    <w:rsid w:val="008B7C5B"/>
    <w:rsid w:val="008C1BDF"/>
    <w:rsid w:val="008C230C"/>
    <w:rsid w:val="008C271C"/>
    <w:rsid w:val="008C2766"/>
    <w:rsid w:val="008C2CA7"/>
    <w:rsid w:val="008C2D0D"/>
    <w:rsid w:val="008C2E35"/>
    <w:rsid w:val="008C33EB"/>
    <w:rsid w:val="008C385D"/>
    <w:rsid w:val="008C47E7"/>
    <w:rsid w:val="008C54A2"/>
    <w:rsid w:val="008C54C6"/>
    <w:rsid w:val="008C6B42"/>
    <w:rsid w:val="008C75C0"/>
    <w:rsid w:val="008C7806"/>
    <w:rsid w:val="008C78CC"/>
    <w:rsid w:val="008D028E"/>
    <w:rsid w:val="008D0655"/>
    <w:rsid w:val="008D1098"/>
    <w:rsid w:val="008D169C"/>
    <w:rsid w:val="008D1D0A"/>
    <w:rsid w:val="008D22CB"/>
    <w:rsid w:val="008D26A3"/>
    <w:rsid w:val="008D2E78"/>
    <w:rsid w:val="008D31CC"/>
    <w:rsid w:val="008D34CD"/>
    <w:rsid w:val="008D3A19"/>
    <w:rsid w:val="008D3E4F"/>
    <w:rsid w:val="008D4462"/>
    <w:rsid w:val="008D4CB1"/>
    <w:rsid w:val="008D5F02"/>
    <w:rsid w:val="008D5FE3"/>
    <w:rsid w:val="008D7474"/>
    <w:rsid w:val="008D75A8"/>
    <w:rsid w:val="008D7C69"/>
    <w:rsid w:val="008E0CD0"/>
    <w:rsid w:val="008E0D31"/>
    <w:rsid w:val="008E0F0E"/>
    <w:rsid w:val="008E1777"/>
    <w:rsid w:val="008E179F"/>
    <w:rsid w:val="008E1A9D"/>
    <w:rsid w:val="008E1DFC"/>
    <w:rsid w:val="008E26F2"/>
    <w:rsid w:val="008E485F"/>
    <w:rsid w:val="008E4F12"/>
    <w:rsid w:val="008E592B"/>
    <w:rsid w:val="008E6C6E"/>
    <w:rsid w:val="008E7F0A"/>
    <w:rsid w:val="008F0056"/>
    <w:rsid w:val="008F0418"/>
    <w:rsid w:val="008F0C49"/>
    <w:rsid w:val="008F1096"/>
    <w:rsid w:val="008F2900"/>
    <w:rsid w:val="008F2EDB"/>
    <w:rsid w:val="008F3CA9"/>
    <w:rsid w:val="008F4061"/>
    <w:rsid w:val="008F41E5"/>
    <w:rsid w:val="008F4783"/>
    <w:rsid w:val="008F4E64"/>
    <w:rsid w:val="008F5F9E"/>
    <w:rsid w:val="008F6254"/>
    <w:rsid w:val="008F65B0"/>
    <w:rsid w:val="008F7D60"/>
    <w:rsid w:val="008F7FF3"/>
    <w:rsid w:val="009004B6"/>
    <w:rsid w:val="00902020"/>
    <w:rsid w:val="00904110"/>
    <w:rsid w:val="00904721"/>
    <w:rsid w:val="009048E4"/>
    <w:rsid w:val="00904FD4"/>
    <w:rsid w:val="00905141"/>
    <w:rsid w:val="00905624"/>
    <w:rsid w:val="0090584E"/>
    <w:rsid w:val="00906191"/>
    <w:rsid w:val="00907600"/>
    <w:rsid w:val="00907BC3"/>
    <w:rsid w:val="0091093E"/>
    <w:rsid w:val="00910AE0"/>
    <w:rsid w:val="00911D18"/>
    <w:rsid w:val="00913274"/>
    <w:rsid w:val="00913670"/>
    <w:rsid w:val="009139E3"/>
    <w:rsid w:val="00914484"/>
    <w:rsid w:val="00914BEB"/>
    <w:rsid w:val="0091524B"/>
    <w:rsid w:val="009153CA"/>
    <w:rsid w:val="00915CDE"/>
    <w:rsid w:val="009166CE"/>
    <w:rsid w:val="00920345"/>
    <w:rsid w:val="00921ADD"/>
    <w:rsid w:val="00921BB2"/>
    <w:rsid w:val="00921C45"/>
    <w:rsid w:val="00921FB5"/>
    <w:rsid w:val="00922199"/>
    <w:rsid w:val="00922922"/>
    <w:rsid w:val="00922F45"/>
    <w:rsid w:val="0092337E"/>
    <w:rsid w:val="00923CEA"/>
    <w:rsid w:val="00925022"/>
    <w:rsid w:val="009263A2"/>
    <w:rsid w:val="0092691E"/>
    <w:rsid w:val="00926A45"/>
    <w:rsid w:val="00930345"/>
    <w:rsid w:val="009329A9"/>
    <w:rsid w:val="00932CB2"/>
    <w:rsid w:val="0093330A"/>
    <w:rsid w:val="0093395B"/>
    <w:rsid w:val="00933AAA"/>
    <w:rsid w:val="00933D83"/>
    <w:rsid w:val="00934288"/>
    <w:rsid w:val="0093522E"/>
    <w:rsid w:val="0093564E"/>
    <w:rsid w:val="00935BBB"/>
    <w:rsid w:val="00935C70"/>
    <w:rsid w:val="00935CFA"/>
    <w:rsid w:val="00935E29"/>
    <w:rsid w:val="0093684E"/>
    <w:rsid w:val="009369CE"/>
    <w:rsid w:val="00936C51"/>
    <w:rsid w:val="00936F1D"/>
    <w:rsid w:val="009372B0"/>
    <w:rsid w:val="0093750B"/>
    <w:rsid w:val="00937720"/>
    <w:rsid w:val="009377AB"/>
    <w:rsid w:val="00937D5C"/>
    <w:rsid w:val="0094154A"/>
    <w:rsid w:val="00942B54"/>
    <w:rsid w:val="009430BA"/>
    <w:rsid w:val="00943B86"/>
    <w:rsid w:val="00944834"/>
    <w:rsid w:val="00944ED5"/>
    <w:rsid w:val="009463A4"/>
    <w:rsid w:val="00946F1F"/>
    <w:rsid w:val="00946F57"/>
    <w:rsid w:val="00947462"/>
    <w:rsid w:val="00947A3D"/>
    <w:rsid w:val="00947AEB"/>
    <w:rsid w:val="00950718"/>
    <w:rsid w:val="009507AC"/>
    <w:rsid w:val="00950B90"/>
    <w:rsid w:val="00950E4C"/>
    <w:rsid w:val="00951990"/>
    <w:rsid w:val="00951C00"/>
    <w:rsid w:val="00951DE0"/>
    <w:rsid w:val="009523B3"/>
    <w:rsid w:val="009526F4"/>
    <w:rsid w:val="00954174"/>
    <w:rsid w:val="00954606"/>
    <w:rsid w:val="00955417"/>
    <w:rsid w:val="00955744"/>
    <w:rsid w:val="00955950"/>
    <w:rsid w:val="00955C08"/>
    <w:rsid w:val="0095760D"/>
    <w:rsid w:val="00957967"/>
    <w:rsid w:val="00960662"/>
    <w:rsid w:val="009607E5"/>
    <w:rsid w:val="00960ED4"/>
    <w:rsid w:val="00961860"/>
    <w:rsid w:val="00963001"/>
    <w:rsid w:val="00963126"/>
    <w:rsid w:val="00963D10"/>
    <w:rsid w:val="00963EBC"/>
    <w:rsid w:val="009641B0"/>
    <w:rsid w:val="009645CE"/>
    <w:rsid w:val="00964C7F"/>
    <w:rsid w:val="0096582A"/>
    <w:rsid w:val="00965B19"/>
    <w:rsid w:val="00965DCD"/>
    <w:rsid w:val="00966120"/>
    <w:rsid w:val="009678ED"/>
    <w:rsid w:val="00970EF9"/>
    <w:rsid w:val="009710D4"/>
    <w:rsid w:val="009713FC"/>
    <w:rsid w:val="0097141F"/>
    <w:rsid w:val="00971522"/>
    <w:rsid w:val="009721B4"/>
    <w:rsid w:val="00972A4B"/>
    <w:rsid w:val="00972F7C"/>
    <w:rsid w:val="00973080"/>
    <w:rsid w:val="00974329"/>
    <w:rsid w:val="00974973"/>
    <w:rsid w:val="009749B3"/>
    <w:rsid w:val="00975CBF"/>
    <w:rsid w:val="00976D36"/>
    <w:rsid w:val="00976E2F"/>
    <w:rsid w:val="009771CD"/>
    <w:rsid w:val="00980014"/>
    <w:rsid w:val="00980DC9"/>
    <w:rsid w:val="00980E5C"/>
    <w:rsid w:val="00981354"/>
    <w:rsid w:val="009830E6"/>
    <w:rsid w:val="00983290"/>
    <w:rsid w:val="009840C8"/>
    <w:rsid w:val="009844B8"/>
    <w:rsid w:val="00984539"/>
    <w:rsid w:val="00984B7B"/>
    <w:rsid w:val="00985811"/>
    <w:rsid w:val="0098676A"/>
    <w:rsid w:val="00987D1A"/>
    <w:rsid w:val="0099069E"/>
    <w:rsid w:val="00990803"/>
    <w:rsid w:val="00990EB7"/>
    <w:rsid w:val="00991340"/>
    <w:rsid w:val="00992C8A"/>
    <w:rsid w:val="00993170"/>
    <w:rsid w:val="00993B6B"/>
    <w:rsid w:val="00994361"/>
    <w:rsid w:val="009949B9"/>
    <w:rsid w:val="0099521B"/>
    <w:rsid w:val="00995682"/>
    <w:rsid w:val="00995B74"/>
    <w:rsid w:val="009969E1"/>
    <w:rsid w:val="009975DC"/>
    <w:rsid w:val="00997665"/>
    <w:rsid w:val="0099775C"/>
    <w:rsid w:val="009977F5"/>
    <w:rsid w:val="009A0995"/>
    <w:rsid w:val="009A0A21"/>
    <w:rsid w:val="009A13A3"/>
    <w:rsid w:val="009A191C"/>
    <w:rsid w:val="009A1B9F"/>
    <w:rsid w:val="009A2736"/>
    <w:rsid w:val="009A273D"/>
    <w:rsid w:val="009A2B1F"/>
    <w:rsid w:val="009A2BFC"/>
    <w:rsid w:val="009A32CF"/>
    <w:rsid w:val="009A3400"/>
    <w:rsid w:val="009A3DBD"/>
    <w:rsid w:val="009A3F78"/>
    <w:rsid w:val="009A44CE"/>
    <w:rsid w:val="009A4778"/>
    <w:rsid w:val="009A4E12"/>
    <w:rsid w:val="009A5838"/>
    <w:rsid w:val="009A67AB"/>
    <w:rsid w:val="009A6E9D"/>
    <w:rsid w:val="009A6FFC"/>
    <w:rsid w:val="009A738A"/>
    <w:rsid w:val="009B0269"/>
    <w:rsid w:val="009B08EE"/>
    <w:rsid w:val="009B0BBD"/>
    <w:rsid w:val="009B24BD"/>
    <w:rsid w:val="009B253E"/>
    <w:rsid w:val="009B2587"/>
    <w:rsid w:val="009B4DB8"/>
    <w:rsid w:val="009B56AF"/>
    <w:rsid w:val="009B5F2E"/>
    <w:rsid w:val="009B72CE"/>
    <w:rsid w:val="009B772D"/>
    <w:rsid w:val="009C0406"/>
    <w:rsid w:val="009C0B18"/>
    <w:rsid w:val="009C11E9"/>
    <w:rsid w:val="009C1903"/>
    <w:rsid w:val="009C19E4"/>
    <w:rsid w:val="009C22C6"/>
    <w:rsid w:val="009C31C3"/>
    <w:rsid w:val="009C3C91"/>
    <w:rsid w:val="009C4305"/>
    <w:rsid w:val="009C480F"/>
    <w:rsid w:val="009C5A1D"/>
    <w:rsid w:val="009C5FAC"/>
    <w:rsid w:val="009C6000"/>
    <w:rsid w:val="009C61F0"/>
    <w:rsid w:val="009C7542"/>
    <w:rsid w:val="009C76B3"/>
    <w:rsid w:val="009D040B"/>
    <w:rsid w:val="009D0E92"/>
    <w:rsid w:val="009D13BB"/>
    <w:rsid w:val="009D314F"/>
    <w:rsid w:val="009D32EF"/>
    <w:rsid w:val="009D5296"/>
    <w:rsid w:val="009D56D6"/>
    <w:rsid w:val="009D6130"/>
    <w:rsid w:val="009D6436"/>
    <w:rsid w:val="009D6591"/>
    <w:rsid w:val="009D6CCB"/>
    <w:rsid w:val="009D7070"/>
    <w:rsid w:val="009D7091"/>
    <w:rsid w:val="009D766A"/>
    <w:rsid w:val="009D77CD"/>
    <w:rsid w:val="009D7C5E"/>
    <w:rsid w:val="009E10EF"/>
    <w:rsid w:val="009E1445"/>
    <w:rsid w:val="009E1C09"/>
    <w:rsid w:val="009E31E8"/>
    <w:rsid w:val="009E3AFA"/>
    <w:rsid w:val="009E3B39"/>
    <w:rsid w:val="009E434B"/>
    <w:rsid w:val="009E5959"/>
    <w:rsid w:val="009E5D9B"/>
    <w:rsid w:val="009E65BC"/>
    <w:rsid w:val="009E7DAC"/>
    <w:rsid w:val="009E7DD2"/>
    <w:rsid w:val="009F0218"/>
    <w:rsid w:val="009F06F9"/>
    <w:rsid w:val="009F0974"/>
    <w:rsid w:val="009F2266"/>
    <w:rsid w:val="009F4AD9"/>
    <w:rsid w:val="009F4D10"/>
    <w:rsid w:val="009F60C5"/>
    <w:rsid w:val="009F75AA"/>
    <w:rsid w:val="009F795D"/>
    <w:rsid w:val="009F7DFE"/>
    <w:rsid w:val="00A00113"/>
    <w:rsid w:val="00A00DA0"/>
    <w:rsid w:val="00A01164"/>
    <w:rsid w:val="00A01378"/>
    <w:rsid w:val="00A016AA"/>
    <w:rsid w:val="00A01749"/>
    <w:rsid w:val="00A01BE3"/>
    <w:rsid w:val="00A02003"/>
    <w:rsid w:val="00A025DE"/>
    <w:rsid w:val="00A02929"/>
    <w:rsid w:val="00A03EC7"/>
    <w:rsid w:val="00A03F01"/>
    <w:rsid w:val="00A04244"/>
    <w:rsid w:val="00A0529A"/>
    <w:rsid w:val="00A0584F"/>
    <w:rsid w:val="00A06C58"/>
    <w:rsid w:val="00A071D0"/>
    <w:rsid w:val="00A072A7"/>
    <w:rsid w:val="00A0784D"/>
    <w:rsid w:val="00A104EE"/>
    <w:rsid w:val="00A10BD6"/>
    <w:rsid w:val="00A116F0"/>
    <w:rsid w:val="00A1170E"/>
    <w:rsid w:val="00A11AAB"/>
    <w:rsid w:val="00A11BEC"/>
    <w:rsid w:val="00A126F0"/>
    <w:rsid w:val="00A12D97"/>
    <w:rsid w:val="00A13087"/>
    <w:rsid w:val="00A14B0B"/>
    <w:rsid w:val="00A14CC4"/>
    <w:rsid w:val="00A1587C"/>
    <w:rsid w:val="00A158C0"/>
    <w:rsid w:val="00A15FA9"/>
    <w:rsid w:val="00A16059"/>
    <w:rsid w:val="00A160A1"/>
    <w:rsid w:val="00A1725B"/>
    <w:rsid w:val="00A17367"/>
    <w:rsid w:val="00A20EFD"/>
    <w:rsid w:val="00A228C4"/>
    <w:rsid w:val="00A23A97"/>
    <w:rsid w:val="00A23DA6"/>
    <w:rsid w:val="00A240F0"/>
    <w:rsid w:val="00A25535"/>
    <w:rsid w:val="00A257EB"/>
    <w:rsid w:val="00A25F41"/>
    <w:rsid w:val="00A26193"/>
    <w:rsid w:val="00A26829"/>
    <w:rsid w:val="00A26F64"/>
    <w:rsid w:val="00A27772"/>
    <w:rsid w:val="00A27DB6"/>
    <w:rsid w:val="00A3045C"/>
    <w:rsid w:val="00A31869"/>
    <w:rsid w:val="00A31CED"/>
    <w:rsid w:val="00A325E6"/>
    <w:rsid w:val="00A3527F"/>
    <w:rsid w:val="00A35E47"/>
    <w:rsid w:val="00A35E8E"/>
    <w:rsid w:val="00A36426"/>
    <w:rsid w:val="00A3651E"/>
    <w:rsid w:val="00A3746D"/>
    <w:rsid w:val="00A40B43"/>
    <w:rsid w:val="00A419F7"/>
    <w:rsid w:val="00A42479"/>
    <w:rsid w:val="00A42883"/>
    <w:rsid w:val="00A44B4A"/>
    <w:rsid w:val="00A451B8"/>
    <w:rsid w:val="00A4647B"/>
    <w:rsid w:val="00A465CC"/>
    <w:rsid w:val="00A47B83"/>
    <w:rsid w:val="00A511DF"/>
    <w:rsid w:val="00A51939"/>
    <w:rsid w:val="00A51BBF"/>
    <w:rsid w:val="00A51CB0"/>
    <w:rsid w:val="00A524E1"/>
    <w:rsid w:val="00A52E38"/>
    <w:rsid w:val="00A532F1"/>
    <w:rsid w:val="00A53B1A"/>
    <w:rsid w:val="00A542CC"/>
    <w:rsid w:val="00A603B0"/>
    <w:rsid w:val="00A604D0"/>
    <w:rsid w:val="00A60724"/>
    <w:rsid w:val="00A60C33"/>
    <w:rsid w:val="00A61129"/>
    <w:rsid w:val="00A62C92"/>
    <w:rsid w:val="00A62D5B"/>
    <w:rsid w:val="00A62EB7"/>
    <w:rsid w:val="00A62F6E"/>
    <w:rsid w:val="00A63A4E"/>
    <w:rsid w:val="00A63BED"/>
    <w:rsid w:val="00A63E81"/>
    <w:rsid w:val="00A64945"/>
    <w:rsid w:val="00A64C02"/>
    <w:rsid w:val="00A65201"/>
    <w:rsid w:val="00A65505"/>
    <w:rsid w:val="00A6568A"/>
    <w:rsid w:val="00A65CB6"/>
    <w:rsid w:val="00A66316"/>
    <w:rsid w:val="00A67415"/>
    <w:rsid w:val="00A67ECA"/>
    <w:rsid w:val="00A7050A"/>
    <w:rsid w:val="00A7124B"/>
    <w:rsid w:val="00A7126D"/>
    <w:rsid w:val="00A71A6D"/>
    <w:rsid w:val="00A71B1F"/>
    <w:rsid w:val="00A72559"/>
    <w:rsid w:val="00A72BBB"/>
    <w:rsid w:val="00A72E43"/>
    <w:rsid w:val="00A72F7D"/>
    <w:rsid w:val="00A7340C"/>
    <w:rsid w:val="00A7354D"/>
    <w:rsid w:val="00A736D4"/>
    <w:rsid w:val="00A73FC6"/>
    <w:rsid w:val="00A74427"/>
    <w:rsid w:val="00A74B9A"/>
    <w:rsid w:val="00A752F1"/>
    <w:rsid w:val="00A75654"/>
    <w:rsid w:val="00A75D91"/>
    <w:rsid w:val="00A760A5"/>
    <w:rsid w:val="00A77E98"/>
    <w:rsid w:val="00A8073F"/>
    <w:rsid w:val="00A80CB3"/>
    <w:rsid w:val="00A81041"/>
    <w:rsid w:val="00A81734"/>
    <w:rsid w:val="00A82C75"/>
    <w:rsid w:val="00A82CBA"/>
    <w:rsid w:val="00A83F36"/>
    <w:rsid w:val="00A8427E"/>
    <w:rsid w:val="00A86428"/>
    <w:rsid w:val="00A864E2"/>
    <w:rsid w:val="00A867D7"/>
    <w:rsid w:val="00A86A19"/>
    <w:rsid w:val="00A8708E"/>
    <w:rsid w:val="00A87481"/>
    <w:rsid w:val="00A8773B"/>
    <w:rsid w:val="00A87C0C"/>
    <w:rsid w:val="00A90299"/>
    <w:rsid w:val="00A90872"/>
    <w:rsid w:val="00A914FC"/>
    <w:rsid w:val="00A9173B"/>
    <w:rsid w:val="00A91C60"/>
    <w:rsid w:val="00A92615"/>
    <w:rsid w:val="00A92CD0"/>
    <w:rsid w:val="00A9346A"/>
    <w:rsid w:val="00A93FC3"/>
    <w:rsid w:val="00A95D12"/>
    <w:rsid w:val="00A95E32"/>
    <w:rsid w:val="00A9649D"/>
    <w:rsid w:val="00AA0B8A"/>
    <w:rsid w:val="00AA10DC"/>
    <w:rsid w:val="00AA11F6"/>
    <w:rsid w:val="00AA22C2"/>
    <w:rsid w:val="00AA25A9"/>
    <w:rsid w:val="00AA272E"/>
    <w:rsid w:val="00AA3681"/>
    <w:rsid w:val="00AA4439"/>
    <w:rsid w:val="00AA4DF5"/>
    <w:rsid w:val="00AA528B"/>
    <w:rsid w:val="00AA54BE"/>
    <w:rsid w:val="00AA55AC"/>
    <w:rsid w:val="00AA6021"/>
    <w:rsid w:val="00AA6DD7"/>
    <w:rsid w:val="00AA77BE"/>
    <w:rsid w:val="00AA7945"/>
    <w:rsid w:val="00AB0DA6"/>
    <w:rsid w:val="00AB197D"/>
    <w:rsid w:val="00AB1BF0"/>
    <w:rsid w:val="00AB342C"/>
    <w:rsid w:val="00AB3CB2"/>
    <w:rsid w:val="00AB4408"/>
    <w:rsid w:val="00AB468D"/>
    <w:rsid w:val="00AB5C90"/>
    <w:rsid w:val="00AB70C8"/>
    <w:rsid w:val="00AB72C1"/>
    <w:rsid w:val="00AB7401"/>
    <w:rsid w:val="00AB76D8"/>
    <w:rsid w:val="00AB7C77"/>
    <w:rsid w:val="00AC00CC"/>
    <w:rsid w:val="00AC0578"/>
    <w:rsid w:val="00AC061A"/>
    <w:rsid w:val="00AC06C1"/>
    <w:rsid w:val="00AC0E94"/>
    <w:rsid w:val="00AC1DF9"/>
    <w:rsid w:val="00AC39CB"/>
    <w:rsid w:val="00AC3B4C"/>
    <w:rsid w:val="00AC4E12"/>
    <w:rsid w:val="00AC5A36"/>
    <w:rsid w:val="00AC7655"/>
    <w:rsid w:val="00AC7F36"/>
    <w:rsid w:val="00AD015B"/>
    <w:rsid w:val="00AD01E3"/>
    <w:rsid w:val="00AD0D9B"/>
    <w:rsid w:val="00AD0FA2"/>
    <w:rsid w:val="00AD1B0B"/>
    <w:rsid w:val="00AD1F83"/>
    <w:rsid w:val="00AD2965"/>
    <w:rsid w:val="00AD3734"/>
    <w:rsid w:val="00AD3CB2"/>
    <w:rsid w:val="00AD4482"/>
    <w:rsid w:val="00AD4A98"/>
    <w:rsid w:val="00AD5404"/>
    <w:rsid w:val="00AD5C1C"/>
    <w:rsid w:val="00AD65D5"/>
    <w:rsid w:val="00AD69FD"/>
    <w:rsid w:val="00AD6BC1"/>
    <w:rsid w:val="00AD71D1"/>
    <w:rsid w:val="00AD7574"/>
    <w:rsid w:val="00AE104E"/>
    <w:rsid w:val="00AE188B"/>
    <w:rsid w:val="00AE1BA4"/>
    <w:rsid w:val="00AE1DE7"/>
    <w:rsid w:val="00AE1E1F"/>
    <w:rsid w:val="00AE2006"/>
    <w:rsid w:val="00AE2253"/>
    <w:rsid w:val="00AE278D"/>
    <w:rsid w:val="00AE2A49"/>
    <w:rsid w:val="00AE2BFB"/>
    <w:rsid w:val="00AE2F6E"/>
    <w:rsid w:val="00AE3062"/>
    <w:rsid w:val="00AE317E"/>
    <w:rsid w:val="00AE368E"/>
    <w:rsid w:val="00AE3772"/>
    <w:rsid w:val="00AE38F3"/>
    <w:rsid w:val="00AE4132"/>
    <w:rsid w:val="00AE4393"/>
    <w:rsid w:val="00AE4445"/>
    <w:rsid w:val="00AE454B"/>
    <w:rsid w:val="00AE5166"/>
    <w:rsid w:val="00AE5598"/>
    <w:rsid w:val="00AE57D8"/>
    <w:rsid w:val="00AE586F"/>
    <w:rsid w:val="00AE7637"/>
    <w:rsid w:val="00AE7AC1"/>
    <w:rsid w:val="00AF20E6"/>
    <w:rsid w:val="00AF22F8"/>
    <w:rsid w:val="00AF25CC"/>
    <w:rsid w:val="00AF2743"/>
    <w:rsid w:val="00AF2D3A"/>
    <w:rsid w:val="00AF2F44"/>
    <w:rsid w:val="00AF4246"/>
    <w:rsid w:val="00AF4542"/>
    <w:rsid w:val="00AF456E"/>
    <w:rsid w:val="00AF528A"/>
    <w:rsid w:val="00AF567D"/>
    <w:rsid w:val="00AF59C0"/>
    <w:rsid w:val="00AF5AB7"/>
    <w:rsid w:val="00AF6373"/>
    <w:rsid w:val="00AF6856"/>
    <w:rsid w:val="00AF68E8"/>
    <w:rsid w:val="00AF6E0C"/>
    <w:rsid w:val="00AF76B9"/>
    <w:rsid w:val="00AF7D8E"/>
    <w:rsid w:val="00B001F8"/>
    <w:rsid w:val="00B004EB"/>
    <w:rsid w:val="00B00906"/>
    <w:rsid w:val="00B02267"/>
    <w:rsid w:val="00B02512"/>
    <w:rsid w:val="00B03118"/>
    <w:rsid w:val="00B03439"/>
    <w:rsid w:val="00B036FF"/>
    <w:rsid w:val="00B0442A"/>
    <w:rsid w:val="00B06446"/>
    <w:rsid w:val="00B06E96"/>
    <w:rsid w:val="00B06F8E"/>
    <w:rsid w:val="00B06FF1"/>
    <w:rsid w:val="00B074C2"/>
    <w:rsid w:val="00B0759F"/>
    <w:rsid w:val="00B07712"/>
    <w:rsid w:val="00B07909"/>
    <w:rsid w:val="00B10392"/>
    <w:rsid w:val="00B10A8A"/>
    <w:rsid w:val="00B10CE1"/>
    <w:rsid w:val="00B112BC"/>
    <w:rsid w:val="00B11CA9"/>
    <w:rsid w:val="00B12F18"/>
    <w:rsid w:val="00B14193"/>
    <w:rsid w:val="00B145AF"/>
    <w:rsid w:val="00B15487"/>
    <w:rsid w:val="00B16693"/>
    <w:rsid w:val="00B167F4"/>
    <w:rsid w:val="00B16FD9"/>
    <w:rsid w:val="00B1774D"/>
    <w:rsid w:val="00B17793"/>
    <w:rsid w:val="00B17981"/>
    <w:rsid w:val="00B17AA7"/>
    <w:rsid w:val="00B17FF0"/>
    <w:rsid w:val="00B20672"/>
    <w:rsid w:val="00B211CA"/>
    <w:rsid w:val="00B218B6"/>
    <w:rsid w:val="00B2193B"/>
    <w:rsid w:val="00B21CE9"/>
    <w:rsid w:val="00B23313"/>
    <w:rsid w:val="00B23B3B"/>
    <w:rsid w:val="00B247E0"/>
    <w:rsid w:val="00B2584B"/>
    <w:rsid w:val="00B26EA8"/>
    <w:rsid w:val="00B27CAE"/>
    <w:rsid w:val="00B3010B"/>
    <w:rsid w:val="00B30688"/>
    <w:rsid w:val="00B307B1"/>
    <w:rsid w:val="00B311D5"/>
    <w:rsid w:val="00B32618"/>
    <w:rsid w:val="00B3303B"/>
    <w:rsid w:val="00B3323A"/>
    <w:rsid w:val="00B33BA9"/>
    <w:rsid w:val="00B33CC7"/>
    <w:rsid w:val="00B348E5"/>
    <w:rsid w:val="00B34B47"/>
    <w:rsid w:val="00B34EC5"/>
    <w:rsid w:val="00B3614B"/>
    <w:rsid w:val="00B41104"/>
    <w:rsid w:val="00B413A2"/>
    <w:rsid w:val="00B41B39"/>
    <w:rsid w:val="00B41DE5"/>
    <w:rsid w:val="00B4274C"/>
    <w:rsid w:val="00B42CE2"/>
    <w:rsid w:val="00B42FFE"/>
    <w:rsid w:val="00B4305C"/>
    <w:rsid w:val="00B432E4"/>
    <w:rsid w:val="00B43EC9"/>
    <w:rsid w:val="00B441AB"/>
    <w:rsid w:val="00B44EFE"/>
    <w:rsid w:val="00B452FE"/>
    <w:rsid w:val="00B4568E"/>
    <w:rsid w:val="00B457A8"/>
    <w:rsid w:val="00B45B75"/>
    <w:rsid w:val="00B467E0"/>
    <w:rsid w:val="00B47729"/>
    <w:rsid w:val="00B47BA7"/>
    <w:rsid w:val="00B47F08"/>
    <w:rsid w:val="00B47F67"/>
    <w:rsid w:val="00B50E5F"/>
    <w:rsid w:val="00B51690"/>
    <w:rsid w:val="00B51C84"/>
    <w:rsid w:val="00B51D76"/>
    <w:rsid w:val="00B52DB5"/>
    <w:rsid w:val="00B52E26"/>
    <w:rsid w:val="00B54524"/>
    <w:rsid w:val="00B55022"/>
    <w:rsid w:val="00B556BF"/>
    <w:rsid w:val="00B5598F"/>
    <w:rsid w:val="00B57685"/>
    <w:rsid w:val="00B60B55"/>
    <w:rsid w:val="00B60BBD"/>
    <w:rsid w:val="00B61AEB"/>
    <w:rsid w:val="00B6233F"/>
    <w:rsid w:val="00B63733"/>
    <w:rsid w:val="00B6436A"/>
    <w:rsid w:val="00B645EB"/>
    <w:rsid w:val="00B649BF"/>
    <w:rsid w:val="00B649CE"/>
    <w:rsid w:val="00B6532A"/>
    <w:rsid w:val="00B65623"/>
    <w:rsid w:val="00B6620D"/>
    <w:rsid w:val="00B677E5"/>
    <w:rsid w:val="00B67878"/>
    <w:rsid w:val="00B701F8"/>
    <w:rsid w:val="00B702F5"/>
    <w:rsid w:val="00B7142C"/>
    <w:rsid w:val="00B71C50"/>
    <w:rsid w:val="00B724AE"/>
    <w:rsid w:val="00B732CE"/>
    <w:rsid w:val="00B747B1"/>
    <w:rsid w:val="00B74FDA"/>
    <w:rsid w:val="00B75B6F"/>
    <w:rsid w:val="00B75EBB"/>
    <w:rsid w:val="00B7608D"/>
    <w:rsid w:val="00B77AC0"/>
    <w:rsid w:val="00B80720"/>
    <w:rsid w:val="00B80C91"/>
    <w:rsid w:val="00B8157B"/>
    <w:rsid w:val="00B81A11"/>
    <w:rsid w:val="00B82ACA"/>
    <w:rsid w:val="00B83A41"/>
    <w:rsid w:val="00B848C0"/>
    <w:rsid w:val="00B85006"/>
    <w:rsid w:val="00B8561D"/>
    <w:rsid w:val="00B85C9B"/>
    <w:rsid w:val="00B86CB9"/>
    <w:rsid w:val="00B87073"/>
    <w:rsid w:val="00B8759B"/>
    <w:rsid w:val="00B87A6E"/>
    <w:rsid w:val="00B90111"/>
    <w:rsid w:val="00B9120A"/>
    <w:rsid w:val="00B91357"/>
    <w:rsid w:val="00B9292C"/>
    <w:rsid w:val="00B92985"/>
    <w:rsid w:val="00B92DA1"/>
    <w:rsid w:val="00B9460E"/>
    <w:rsid w:val="00B948E0"/>
    <w:rsid w:val="00B94D5D"/>
    <w:rsid w:val="00B95158"/>
    <w:rsid w:val="00B95370"/>
    <w:rsid w:val="00B95698"/>
    <w:rsid w:val="00B95BEB"/>
    <w:rsid w:val="00B95D43"/>
    <w:rsid w:val="00B9679C"/>
    <w:rsid w:val="00B969FF"/>
    <w:rsid w:val="00B96AC2"/>
    <w:rsid w:val="00B96D77"/>
    <w:rsid w:val="00B97B7B"/>
    <w:rsid w:val="00BA0FC5"/>
    <w:rsid w:val="00BA1045"/>
    <w:rsid w:val="00BA1607"/>
    <w:rsid w:val="00BA2781"/>
    <w:rsid w:val="00BA4DA9"/>
    <w:rsid w:val="00BA5A0A"/>
    <w:rsid w:val="00BA5BFC"/>
    <w:rsid w:val="00BB03B4"/>
    <w:rsid w:val="00BB0B36"/>
    <w:rsid w:val="00BB192B"/>
    <w:rsid w:val="00BB1BE6"/>
    <w:rsid w:val="00BB27DF"/>
    <w:rsid w:val="00BB283B"/>
    <w:rsid w:val="00BB2965"/>
    <w:rsid w:val="00BB305F"/>
    <w:rsid w:val="00BB39B5"/>
    <w:rsid w:val="00BB3EC2"/>
    <w:rsid w:val="00BB4305"/>
    <w:rsid w:val="00BB4850"/>
    <w:rsid w:val="00BB57EC"/>
    <w:rsid w:val="00BB5A45"/>
    <w:rsid w:val="00BB6338"/>
    <w:rsid w:val="00BB6851"/>
    <w:rsid w:val="00BB6DDD"/>
    <w:rsid w:val="00BB7656"/>
    <w:rsid w:val="00BB7C45"/>
    <w:rsid w:val="00BC0B6A"/>
    <w:rsid w:val="00BC108D"/>
    <w:rsid w:val="00BC10A6"/>
    <w:rsid w:val="00BC1625"/>
    <w:rsid w:val="00BC19FD"/>
    <w:rsid w:val="00BC20B4"/>
    <w:rsid w:val="00BC21B8"/>
    <w:rsid w:val="00BC2284"/>
    <w:rsid w:val="00BC3405"/>
    <w:rsid w:val="00BC4A13"/>
    <w:rsid w:val="00BC4BCE"/>
    <w:rsid w:val="00BC4EBD"/>
    <w:rsid w:val="00BC5500"/>
    <w:rsid w:val="00BC5BF6"/>
    <w:rsid w:val="00BC6560"/>
    <w:rsid w:val="00BC7B77"/>
    <w:rsid w:val="00BD00FA"/>
    <w:rsid w:val="00BD0473"/>
    <w:rsid w:val="00BD075E"/>
    <w:rsid w:val="00BD16A2"/>
    <w:rsid w:val="00BD23FC"/>
    <w:rsid w:val="00BD31C3"/>
    <w:rsid w:val="00BD33AF"/>
    <w:rsid w:val="00BD3651"/>
    <w:rsid w:val="00BD3FB0"/>
    <w:rsid w:val="00BD41F8"/>
    <w:rsid w:val="00BD4851"/>
    <w:rsid w:val="00BD4A19"/>
    <w:rsid w:val="00BD4A56"/>
    <w:rsid w:val="00BD4CE0"/>
    <w:rsid w:val="00BD64D3"/>
    <w:rsid w:val="00BD6E9B"/>
    <w:rsid w:val="00BD7BC1"/>
    <w:rsid w:val="00BD7C4F"/>
    <w:rsid w:val="00BE055F"/>
    <w:rsid w:val="00BE071E"/>
    <w:rsid w:val="00BE07CE"/>
    <w:rsid w:val="00BE08D5"/>
    <w:rsid w:val="00BE1B8D"/>
    <w:rsid w:val="00BE1CED"/>
    <w:rsid w:val="00BE1D73"/>
    <w:rsid w:val="00BE1FF5"/>
    <w:rsid w:val="00BE2BF4"/>
    <w:rsid w:val="00BE4719"/>
    <w:rsid w:val="00BE4E5C"/>
    <w:rsid w:val="00BE5C0C"/>
    <w:rsid w:val="00BE6377"/>
    <w:rsid w:val="00BF01C9"/>
    <w:rsid w:val="00BF0806"/>
    <w:rsid w:val="00BF0CE9"/>
    <w:rsid w:val="00BF0FFB"/>
    <w:rsid w:val="00BF1029"/>
    <w:rsid w:val="00BF1123"/>
    <w:rsid w:val="00BF1740"/>
    <w:rsid w:val="00BF1AC7"/>
    <w:rsid w:val="00BF34BF"/>
    <w:rsid w:val="00BF3C6C"/>
    <w:rsid w:val="00BF3CC9"/>
    <w:rsid w:val="00BF4BE4"/>
    <w:rsid w:val="00BF4BF0"/>
    <w:rsid w:val="00BF4EB5"/>
    <w:rsid w:val="00BF5B6B"/>
    <w:rsid w:val="00BF5C30"/>
    <w:rsid w:val="00BF6055"/>
    <w:rsid w:val="00BF6747"/>
    <w:rsid w:val="00BF6B6E"/>
    <w:rsid w:val="00BF6C92"/>
    <w:rsid w:val="00BF6FFB"/>
    <w:rsid w:val="00BF72D3"/>
    <w:rsid w:val="00BF7F35"/>
    <w:rsid w:val="00C0108B"/>
    <w:rsid w:val="00C015E4"/>
    <w:rsid w:val="00C029E3"/>
    <w:rsid w:val="00C02AB3"/>
    <w:rsid w:val="00C02EF0"/>
    <w:rsid w:val="00C05D69"/>
    <w:rsid w:val="00C05F41"/>
    <w:rsid w:val="00C07480"/>
    <w:rsid w:val="00C07531"/>
    <w:rsid w:val="00C07669"/>
    <w:rsid w:val="00C07872"/>
    <w:rsid w:val="00C10421"/>
    <w:rsid w:val="00C11C63"/>
    <w:rsid w:val="00C1203E"/>
    <w:rsid w:val="00C12774"/>
    <w:rsid w:val="00C12B0B"/>
    <w:rsid w:val="00C12B45"/>
    <w:rsid w:val="00C12B6D"/>
    <w:rsid w:val="00C13205"/>
    <w:rsid w:val="00C136A9"/>
    <w:rsid w:val="00C13BE1"/>
    <w:rsid w:val="00C14513"/>
    <w:rsid w:val="00C147EE"/>
    <w:rsid w:val="00C15383"/>
    <w:rsid w:val="00C17298"/>
    <w:rsid w:val="00C20A88"/>
    <w:rsid w:val="00C23774"/>
    <w:rsid w:val="00C237C8"/>
    <w:rsid w:val="00C23A6B"/>
    <w:rsid w:val="00C2585D"/>
    <w:rsid w:val="00C25DC6"/>
    <w:rsid w:val="00C261E2"/>
    <w:rsid w:val="00C26DF2"/>
    <w:rsid w:val="00C27ED1"/>
    <w:rsid w:val="00C27FFE"/>
    <w:rsid w:val="00C303A8"/>
    <w:rsid w:val="00C3068C"/>
    <w:rsid w:val="00C309E3"/>
    <w:rsid w:val="00C325A6"/>
    <w:rsid w:val="00C32EB2"/>
    <w:rsid w:val="00C330B1"/>
    <w:rsid w:val="00C34C4F"/>
    <w:rsid w:val="00C356DF"/>
    <w:rsid w:val="00C35748"/>
    <w:rsid w:val="00C3662F"/>
    <w:rsid w:val="00C37D79"/>
    <w:rsid w:val="00C37E78"/>
    <w:rsid w:val="00C403F6"/>
    <w:rsid w:val="00C40757"/>
    <w:rsid w:val="00C41878"/>
    <w:rsid w:val="00C42201"/>
    <w:rsid w:val="00C422C3"/>
    <w:rsid w:val="00C425DE"/>
    <w:rsid w:val="00C4262B"/>
    <w:rsid w:val="00C42746"/>
    <w:rsid w:val="00C42DE0"/>
    <w:rsid w:val="00C4439D"/>
    <w:rsid w:val="00C44433"/>
    <w:rsid w:val="00C44921"/>
    <w:rsid w:val="00C44A38"/>
    <w:rsid w:val="00C463C7"/>
    <w:rsid w:val="00C50621"/>
    <w:rsid w:val="00C508E5"/>
    <w:rsid w:val="00C5108B"/>
    <w:rsid w:val="00C51581"/>
    <w:rsid w:val="00C51C95"/>
    <w:rsid w:val="00C52531"/>
    <w:rsid w:val="00C544C2"/>
    <w:rsid w:val="00C545C9"/>
    <w:rsid w:val="00C5540E"/>
    <w:rsid w:val="00C558D0"/>
    <w:rsid w:val="00C55E89"/>
    <w:rsid w:val="00C56009"/>
    <w:rsid w:val="00C562DE"/>
    <w:rsid w:val="00C5754E"/>
    <w:rsid w:val="00C5791E"/>
    <w:rsid w:val="00C57FCE"/>
    <w:rsid w:val="00C61572"/>
    <w:rsid w:val="00C62293"/>
    <w:rsid w:val="00C62596"/>
    <w:rsid w:val="00C62C67"/>
    <w:rsid w:val="00C62E32"/>
    <w:rsid w:val="00C6413B"/>
    <w:rsid w:val="00C65219"/>
    <w:rsid w:val="00C65966"/>
    <w:rsid w:val="00C65C19"/>
    <w:rsid w:val="00C66C3E"/>
    <w:rsid w:val="00C66FF3"/>
    <w:rsid w:val="00C709BF"/>
    <w:rsid w:val="00C710DE"/>
    <w:rsid w:val="00C7185F"/>
    <w:rsid w:val="00C71CC2"/>
    <w:rsid w:val="00C71D02"/>
    <w:rsid w:val="00C7203C"/>
    <w:rsid w:val="00C72202"/>
    <w:rsid w:val="00C72D5A"/>
    <w:rsid w:val="00C736C4"/>
    <w:rsid w:val="00C749B4"/>
    <w:rsid w:val="00C74C81"/>
    <w:rsid w:val="00C74E04"/>
    <w:rsid w:val="00C75A33"/>
    <w:rsid w:val="00C75C7E"/>
    <w:rsid w:val="00C76E1B"/>
    <w:rsid w:val="00C7742C"/>
    <w:rsid w:val="00C77A09"/>
    <w:rsid w:val="00C804BC"/>
    <w:rsid w:val="00C80F32"/>
    <w:rsid w:val="00C81553"/>
    <w:rsid w:val="00C82AD0"/>
    <w:rsid w:val="00C82BF4"/>
    <w:rsid w:val="00C82DFC"/>
    <w:rsid w:val="00C83803"/>
    <w:rsid w:val="00C83A32"/>
    <w:rsid w:val="00C83EF8"/>
    <w:rsid w:val="00C843B0"/>
    <w:rsid w:val="00C851B9"/>
    <w:rsid w:val="00C857B4"/>
    <w:rsid w:val="00C8589A"/>
    <w:rsid w:val="00C86980"/>
    <w:rsid w:val="00C86D18"/>
    <w:rsid w:val="00C8734C"/>
    <w:rsid w:val="00C905B5"/>
    <w:rsid w:val="00C9063B"/>
    <w:rsid w:val="00C922F9"/>
    <w:rsid w:val="00C926A8"/>
    <w:rsid w:val="00C93397"/>
    <w:rsid w:val="00C93EB9"/>
    <w:rsid w:val="00C94403"/>
    <w:rsid w:val="00C94DCF"/>
    <w:rsid w:val="00C953A3"/>
    <w:rsid w:val="00C963D0"/>
    <w:rsid w:val="00C96C53"/>
    <w:rsid w:val="00C971DA"/>
    <w:rsid w:val="00C97D85"/>
    <w:rsid w:val="00C97E27"/>
    <w:rsid w:val="00CA0461"/>
    <w:rsid w:val="00CA0D3F"/>
    <w:rsid w:val="00CA0E34"/>
    <w:rsid w:val="00CA25A1"/>
    <w:rsid w:val="00CA25A2"/>
    <w:rsid w:val="00CA26ED"/>
    <w:rsid w:val="00CA2C2D"/>
    <w:rsid w:val="00CA2FA6"/>
    <w:rsid w:val="00CA3F1A"/>
    <w:rsid w:val="00CA496C"/>
    <w:rsid w:val="00CA4B69"/>
    <w:rsid w:val="00CA553B"/>
    <w:rsid w:val="00CA6411"/>
    <w:rsid w:val="00CA6DDB"/>
    <w:rsid w:val="00CA7381"/>
    <w:rsid w:val="00CA759D"/>
    <w:rsid w:val="00CA7EB2"/>
    <w:rsid w:val="00CB033B"/>
    <w:rsid w:val="00CB171E"/>
    <w:rsid w:val="00CB1E05"/>
    <w:rsid w:val="00CB2421"/>
    <w:rsid w:val="00CB2782"/>
    <w:rsid w:val="00CB2F32"/>
    <w:rsid w:val="00CB3767"/>
    <w:rsid w:val="00CB3954"/>
    <w:rsid w:val="00CB3A31"/>
    <w:rsid w:val="00CB54D7"/>
    <w:rsid w:val="00CB55AA"/>
    <w:rsid w:val="00CB59BE"/>
    <w:rsid w:val="00CB67D3"/>
    <w:rsid w:val="00CB7497"/>
    <w:rsid w:val="00CB7DE9"/>
    <w:rsid w:val="00CB7E4C"/>
    <w:rsid w:val="00CC02FD"/>
    <w:rsid w:val="00CC103F"/>
    <w:rsid w:val="00CC125F"/>
    <w:rsid w:val="00CC1A1C"/>
    <w:rsid w:val="00CC2954"/>
    <w:rsid w:val="00CC2C3B"/>
    <w:rsid w:val="00CC34E8"/>
    <w:rsid w:val="00CC36F7"/>
    <w:rsid w:val="00CC4A43"/>
    <w:rsid w:val="00CC4AD0"/>
    <w:rsid w:val="00CC4B00"/>
    <w:rsid w:val="00CC4C4C"/>
    <w:rsid w:val="00CC4F96"/>
    <w:rsid w:val="00CC5C37"/>
    <w:rsid w:val="00CC6112"/>
    <w:rsid w:val="00CC794A"/>
    <w:rsid w:val="00CD0D05"/>
    <w:rsid w:val="00CD1012"/>
    <w:rsid w:val="00CD139A"/>
    <w:rsid w:val="00CD1D95"/>
    <w:rsid w:val="00CD2A21"/>
    <w:rsid w:val="00CD2B98"/>
    <w:rsid w:val="00CD3108"/>
    <w:rsid w:val="00CD3414"/>
    <w:rsid w:val="00CD3AAB"/>
    <w:rsid w:val="00CD4A33"/>
    <w:rsid w:val="00CD66D7"/>
    <w:rsid w:val="00CD6AC8"/>
    <w:rsid w:val="00CD6EE5"/>
    <w:rsid w:val="00CD73F8"/>
    <w:rsid w:val="00CD7C92"/>
    <w:rsid w:val="00CD7F55"/>
    <w:rsid w:val="00CE04DB"/>
    <w:rsid w:val="00CE0857"/>
    <w:rsid w:val="00CE0DE5"/>
    <w:rsid w:val="00CE0F36"/>
    <w:rsid w:val="00CE10B1"/>
    <w:rsid w:val="00CE1CAA"/>
    <w:rsid w:val="00CE1E78"/>
    <w:rsid w:val="00CE2263"/>
    <w:rsid w:val="00CE2566"/>
    <w:rsid w:val="00CE317C"/>
    <w:rsid w:val="00CE4790"/>
    <w:rsid w:val="00CE4910"/>
    <w:rsid w:val="00CE50FD"/>
    <w:rsid w:val="00CE53C9"/>
    <w:rsid w:val="00CE597F"/>
    <w:rsid w:val="00CE6ADB"/>
    <w:rsid w:val="00CE758B"/>
    <w:rsid w:val="00CE7D58"/>
    <w:rsid w:val="00CE7E88"/>
    <w:rsid w:val="00CF001C"/>
    <w:rsid w:val="00CF1448"/>
    <w:rsid w:val="00CF164D"/>
    <w:rsid w:val="00CF1709"/>
    <w:rsid w:val="00CF1987"/>
    <w:rsid w:val="00CF2570"/>
    <w:rsid w:val="00CF30B1"/>
    <w:rsid w:val="00CF4252"/>
    <w:rsid w:val="00CF42E6"/>
    <w:rsid w:val="00CF44E9"/>
    <w:rsid w:val="00CF4C04"/>
    <w:rsid w:val="00CF515C"/>
    <w:rsid w:val="00CF52AD"/>
    <w:rsid w:val="00CF587C"/>
    <w:rsid w:val="00CF5ADC"/>
    <w:rsid w:val="00D00FAE"/>
    <w:rsid w:val="00D01212"/>
    <w:rsid w:val="00D01319"/>
    <w:rsid w:val="00D019CF"/>
    <w:rsid w:val="00D02584"/>
    <w:rsid w:val="00D0288B"/>
    <w:rsid w:val="00D02BB8"/>
    <w:rsid w:val="00D0479C"/>
    <w:rsid w:val="00D04B5B"/>
    <w:rsid w:val="00D0597E"/>
    <w:rsid w:val="00D05D99"/>
    <w:rsid w:val="00D05E61"/>
    <w:rsid w:val="00D0733B"/>
    <w:rsid w:val="00D07550"/>
    <w:rsid w:val="00D07B80"/>
    <w:rsid w:val="00D1050E"/>
    <w:rsid w:val="00D10824"/>
    <w:rsid w:val="00D1088E"/>
    <w:rsid w:val="00D1123B"/>
    <w:rsid w:val="00D13B37"/>
    <w:rsid w:val="00D1448C"/>
    <w:rsid w:val="00D15002"/>
    <w:rsid w:val="00D165C2"/>
    <w:rsid w:val="00D169D9"/>
    <w:rsid w:val="00D16B3B"/>
    <w:rsid w:val="00D179BB"/>
    <w:rsid w:val="00D20ADD"/>
    <w:rsid w:val="00D20C78"/>
    <w:rsid w:val="00D20CCC"/>
    <w:rsid w:val="00D23528"/>
    <w:rsid w:val="00D23545"/>
    <w:rsid w:val="00D237D1"/>
    <w:rsid w:val="00D23A5D"/>
    <w:rsid w:val="00D24D7F"/>
    <w:rsid w:val="00D24E7E"/>
    <w:rsid w:val="00D25025"/>
    <w:rsid w:val="00D26F2D"/>
    <w:rsid w:val="00D272EF"/>
    <w:rsid w:val="00D2753B"/>
    <w:rsid w:val="00D27B45"/>
    <w:rsid w:val="00D27F0F"/>
    <w:rsid w:val="00D27FA3"/>
    <w:rsid w:val="00D30133"/>
    <w:rsid w:val="00D30C2A"/>
    <w:rsid w:val="00D314EC"/>
    <w:rsid w:val="00D322A5"/>
    <w:rsid w:val="00D32CB3"/>
    <w:rsid w:val="00D33BE9"/>
    <w:rsid w:val="00D3457D"/>
    <w:rsid w:val="00D34D61"/>
    <w:rsid w:val="00D34DF9"/>
    <w:rsid w:val="00D356D4"/>
    <w:rsid w:val="00D35C16"/>
    <w:rsid w:val="00D3749F"/>
    <w:rsid w:val="00D40013"/>
    <w:rsid w:val="00D4087D"/>
    <w:rsid w:val="00D40F9C"/>
    <w:rsid w:val="00D41C47"/>
    <w:rsid w:val="00D423ED"/>
    <w:rsid w:val="00D42A74"/>
    <w:rsid w:val="00D445E0"/>
    <w:rsid w:val="00D45A61"/>
    <w:rsid w:val="00D45BB1"/>
    <w:rsid w:val="00D45DB0"/>
    <w:rsid w:val="00D45E67"/>
    <w:rsid w:val="00D45F84"/>
    <w:rsid w:val="00D46B9C"/>
    <w:rsid w:val="00D47562"/>
    <w:rsid w:val="00D503DB"/>
    <w:rsid w:val="00D50D16"/>
    <w:rsid w:val="00D51924"/>
    <w:rsid w:val="00D527EB"/>
    <w:rsid w:val="00D52855"/>
    <w:rsid w:val="00D52C64"/>
    <w:rsid w:val="00D535AF"/>
    <w:rsid w:val="00D54ABB"/>
    <w:rsid w:val="00D54BE2"/>
    <w:rsid w:val="00D55454"/>
    <w:rsid w:val="00D56165"/>
    <w:rsid w:val="00D56514"/>
    <w:rsid w:val="00D56AA8"/>
    <w:rsid w:val="00D574A2"/>
    <w:rsid w:val="00D57525"/>
    <w:rsid w:val="00D576A6"/>
    <w:rsid w:val="00D57A33"/>
    <w:rsid w:val="00D57D37"/>
    <w:rsid w:val="00D57DF5"/>
    <w:rsid w:val="00D601D0"/>
    <w:rsid w:val="00D60C02"/>
    <w:rsid w:val="00D613AD"/>
    <w:rsid w:val="00D613FB"/>
    <w:rsid w:val="00D61CB7"/>
    <w:rsid w:val="00D61D56"/>
    <w:rsid w:val="00D62DAC"/>
    <w:rsid w:val="00D646A5"/>
    <w:rsid w:val="00D652AE"/>
    <w:rsid w:val="00D65BFE"/>
    <w:rsid w:val="00D65DBF"/>
    <w:rsid w:val="00D65FDD"/>
    <w:rsid w:val="00D66540"/>
    <w:rsid w:val="00D66887"/>
    <w:rsid w:val="00D6772E"/>
    <w:rsid w:val="00D7175E"/>
    <w:rsid w:val="00D71E56"/>
    <w:rsid w:val="00D7210C"/>
    <w:rsid w:val="00D72D2B"/>
    <w:rsid w:val="00D72D48"/>
    <w:rsid w:val="00D74DE6"/>
    <w:rsid w:val="00D75AF0"/>
    <w:rsid w:val="00D764D5"/>
    <w:rsid w:val="00D76E40"/>
    <w:rsid w:val="00D770C1"/>
    <w:rsid w:val="00D7711B"/>
    <w:rsid w:val="00D827A6"/>
    <w:rsid w:val="00D82E5C"/>
    <w:rsid w:val="00D83A76"/>
    <w:rsid w:val="00D8584B"/>
    <w:rsid w:val="00D858C0"/>
    <w:rsid w:val="00D85C85"/>
    <w:rsid w:val="00D86468"/>
    <w:rsid w:val="00D86756"/>
    <w:rsid w:val="00D86771"/>
    <w:rsid w:val="00D86785"/>
    <w:rsid w:val="00D86C8D"/>
    <w:rsid w:val="00D86E19"/>
    <w:rsid w:val="00D874F2"/>
    <w:rsid w:val="00D902C4"/>
    <w:rsid w:val="00D90D67"/>
    <w:rsid w:val="00D91179"/>
    <w:rsid w:val="00D9137E"/>
    <w:rsid w:val="00D91454"/>
    <w:rsid w:val="00D9224D"/>
    <w:rsid w:val="00D929FB"/>
    <w:rsid w:val="00D92A39"/>
    <w:rsid w:val="00D92E0F"/>
    <w:rsid w:val="00D938FC"/>
    <w:rsid w:val="00D93ABD"/>
    <w:rsid w:val="00D94270"/>
    <w:rsid w:val="00D94B8D"/>
    <w:rsid w:val="00D95533"/>
    <w:rsid w:val="00D95A4B"/>
    <w:rsid w:val="00D96147"/>
    <w:rsid w:val="00D96521"/>
    <w:rsid w:val="00D96596"/>
    <w:rsid w:val="00D96760"/>
    <w:rsid w:val="00D970B6"/>
    <w:rsid w:val="00D97684"/>
    <w:rsid w:val="00DA01E6"/>
    <w:rsid w:val="00DA0C16"/>
    <w:rsid w:val="00DA0D1D"/>
    <w:rsid w:val="00DA1415"/>
    <w:rsid w:val="00DA162A"/>
    <w:rsid w:val="00DA1C20"/>
    <w:rsid w:val="00DA25E1"/>
    <w:rsid w:val="00DA25E4"/>
    <w:rsid w:val="00DA4136"/>
    <w:rsid w:val="00DA453E"/>
    <w:rsid w:val="00DA4A08"/>
    <w:rsid w:val="00DA4FBC"/>
    <w:rsid w:val="00DA60A5"/>
    <w:rsid w:val="00DA61E6"/>
    <w:rsid w:val="00DA6370"/>
    <w:rsid w:val="00DA6DC2"/>
    <w:rsid w:val="00DB0567"/>
    <w:rsid w:val="00DB12C1"/>
    <w:rsid w:val="00DB1B3C"/>
    <w:rsid w:val="00DB2350"/>
    <w:rsid w:val="00DB4411"/>
    <w:rsid w:val="00DB493D"/>
    <w:rsid w:val="00DB49AF"/>
    <w:rsid w:val="00DB4B68"/>
    <w:rsid w:val="00DB4DA2"/>
    <w:rsid w:val="00DB4F28"/>
    <w:rsid w:val="00DB5004"/>
    <w:rsid w:val="00DB578B"/>
    <w:rsid w:val="00DB5941"/>
    <w:rsid w:val="00DB5968"/>
    <w:rsid w:val="00DB74FA"/>
    <w:rsid w:val="00DB7A7A"/>
    <w:rsid w:val="00DB7D31"/>
    <w:rsid w:val="00DC02DA"/>
    <w:rsid w:val="00DC0EED"/>
    <w:rsid w:val="00DC1289"/>
    <w:rsid w:val="00DC1A20"/>
    <w:rsid w:val="00DC27F5"/>
    <w:rsid w:val="00DC2AA6"/>
    <w:rsid w:val="00DC2ECC"/>
    <w:rsid w:val="00DC3D60"/>
    <w:rsid w:val="00DC5539"/>
    <w:rsid w:val="00DC5B8F"/>
    <w:rsid w:val="00DC5C1D"/>
    <w:rsid w:val="00DC5F14"/>
    <w:rsid w:val="00DC6B31"/>
    <w:rsid w:val="00DC7289"/>
    <w:rsid w:val="00DC743F"/>
    <w:rsid w:val="00DC7A88"/>
    <w:rsid w:val="00DD0124"/>
    <w:rsid w:val="00DD2057"/>
    <w:rsid w:val="00DD2783"/>
    <w:rsid w:val="00DD286C"/>
    <w:rsid w:val="00DD3AD8"/>
    <w:rsid w:val="00DD3CA5"/>
    <w:rsid w:val="00DD3D4B"/>
    <w:rsid w:val="00DD40E2"/>
    <w:rsid w:val="00DD4685"/>
    <w:rsid w:val="00DD481E"/>
    <w:rsid w:val="00DD4FCC"/>
    <w:rsid w:val="00DD5CB3"/>
    <w:rsid w:val="00DD5DAB"/>
    <w:rsid w:val="00DD63B0"/>
    <w:rsid w:val="00DD6A08"/>
    <w:rsid w:val="00DD7D32"/>
    <w:rsid w:val="00DE0809"/>
    <w:rsid w:val="00DE0FC4"/>
    <w:rsid w:val="00DE10E4"/>
    <w:rsid w:val="00DE13AD"/>
    <w:rsid w:val="00DE1976"/>
    <w:rsid w:val="00DE207C"/>
    <w:rsid w:val="00DE227A"/>
    <w:rsid w:val="00DE22E1"/>
    <w:rsid w:val="00DE2878"/>
    <w:rsid w:val="00DE2B03"/>
    <w:rsid w:val="00DE2D5D"/>
    <w:rsid w:val="00DE3A86"/>
    <w:rsid w:val="00DE3B32"/>
    <w:rsid w:val="00DE43E3"/>
    <w:rsid w:val="00DE489A"/>
    <w:rsid w:val="00DE4C48"/>
    <w:rsid w:val="00DE544E"/>
    <w:rsid w:val="00DE6FA4"/>
    <w:rsid w:val="00DE70F1"/>
    <w:rsid w:val="00DE73C7"/>
    <w:rsid w:val="00DF0956"/>
    <w:rsid w:val="00DF1CE0"/>
    <w:rsid w:val="00DF1D6A"/>
    <w:rsid w:val="00DF3212"/>
    <w:rsid w:val="00DF32D6"/>
    <w:rsid w:val="00DF3710"/>
    <w:rsid w:val="00DF46C8"/>
    <w:rsid w:val="00DF4894"/>
    <w:rsid w:val="00DF4C40"/>
    <w:rsid w:val="00DF4C6C"/>
    <w:rsid w:val="00DF5125"/>
    <w:rsid w:val="00DF5134"/>
    <w:rsid w:val="00DF652D"/>
    <w:rsid w:val="00DF73AB"/>
    <w:rsid w:val="00DF7514"/>
    <w:rsid w:val="00DF78DA"/>
    <w:rsid w:val="00DF7C3B"/>
    <w:rsid w:val="00E004BD"/>
    <w:rsid w:val="00E01FFF"/>
    <w:rsid w:val="00E0209D"/>
    <w:rsid w:val="00E032E9"/>
    <w:rsid w:val="00E035AD"/>
    <w:rsid w:val="00E03C28"/>
    <w:rsid w:val="00E03E52"/>
    <w:rsid w:val="00E04326"/>
    <w:rsid w:val="00E04760"/>
    <w:rsid w:val="00E04771"/>
    <w:rsid w:val="00E04EB7"/>
    <w:rsid w:val="00E04EF8"/>
    <w:rsid w:val="00E054C4"/>
    <w:rsid w:val="00E05BB9"/>
    <w:rsid w:val="00E06718"/>
    <w:rsid w:val="00E0673A"/>
    <w:rsid w:val="00E073B7"/>
    <w:rsid w:val="00E074E3"/>
    <w:rsid w:val="00E0778F"/>
    <w:rsid w:val="00E11382"/>
    <w:rsid w:val="00E118A3"/>
    <w:rsid w:val="00E12CBC"/>
    <w:rsid w:val="00E131C3"/>
    <w:rsid w:val="00E135A5"/>
    <w:rsid w:val="00E136CC"/>
    <w:rsid w:val="00E13D43"/>
    <w:rsid w:val="00E13E2A"/>
    <w:rsid w:val="00E14500"/>
    <w:rsid w:val="00E14668"/>
    <w:rsid w:val="00E14871"/>
    <w:rsid w:val="00E1542E"/>
    <w:rsid w:val="00E15559"/>
    <w:rsid w:val="00E15850"/>
    <w:rsid w:val="00E164BC"/>
    <w:rsid w:val="00E166C5"/>
    <w:rsid w:val="00E16C9F"/>
    <w:rsid w:val="00E17397"/>
    <w:rsid w:val="00E174BC"/>
    <w:rsid w:val="00E209AE"/>
    <w:rsid w:val="00E21102"/>
    <w:rsid w:val="00E213D3"/>
    <w:rsid w:val="00E21662"/>
    <w:rsid w:val="00E222A1"/>
    <w:rsid w:val="00E227F1"/>
    <w:rsid w:val="00E22FF2"/>
    <w:rsid w:val="00E23443"/>
    <w:rsid w:val="00E245DC"/>
    <w:rsid w:val="00E246C9"/>
    <w:rsid w:val="00E24817"/>
    <w:rsid w:val="00E24EAC"/>
    <w:rsid w:val="00E25F80"/>
    <w:rsid w:val="00E2625F"/>
    <w:rsid w:val="00E263E4"/>
    <w:rsid w:val="00E2653B"/>
    <w:rsid w:val="00E2721E"/>
    <w:rsid w:val="00E27265"/>
    <w:rsid w:val="00E27392"/>
    <w:rsid w:val="00E279FF"/>
    <w:rsid w:val="00E27FF4"/>
    <w:rsid w:val="00E30BFE"/>
    <w:rsid w:val="00E30E86"/>
    <w:rsid w:val="00E311EC"/>
    <w:rsid w:val="00E31279"/>
    <w:rsid w:val="00E32576"/>
    <w:rsid w:val="00E326BF"/>
    <w:rsid w:val="00E3321B"/>
    <w:rsid w:val="00E338FB"/>
    <w:rsid w:val="00E33AC4"/>
    <w:rsid w:val="00E34432"/>
    <w:rsid w:val="00E3488A"/>
    <w:rsid w:val="00E3599E"/>
    <w:rsid w:val="00E3655B"/>
    <w:rsid w:val="00E36B60"/>
    <w:rsid w:val="00E370BC"/>
    <w:rsid w:val="00E3765E"/>
    <w:rsid w:val="00E400F5"/>
    <w:rsid w:val="00E40775"/>
    <w:rsid w:val="00E40F3D"/>
    <w:rsid w:val="00E415FC"/>
    <w:rsid w:val="00E41B47"/>
    <w:rsid w:val="00E41F2E"/>
    <w:rsid w:val="00E422F8"/>
    <w:rsid w:val="00E42B0A"/>
    <w:rsid w:val="00E42B92"/>
    <w:rsid w:val="00E42CD3"/>
    <w:rsid w:val="00E4339E"/>
    <w:rsid w:val="00E438B2"/>
    <w:rsid w:val="00E43D0F"/>
    <w:rsid w:val="00E43F22"/>
    <w:rsid w:val="00E43F50"/>
    <w:rsid w:val="00E43F75"/>
    <w:rsid w:val="00E44011"/>
    <w:rsid w:val="00E444E8"/>
    <w:rsid w:val="00E44C27"/>
    <w:rsid w:val="00E45848"/>
    <w:rsid w:val="00E45A50"/>
    <w:rsid w:val="00E45FB4"/>
    <w:rsid w:val="00E47A5C"/>
    <w:rsid w:val="00E50236"/>
    <w:rsid w:val="00E5058B"/>
    <w:rsid w:val="00E50780"/>
    <w:rsid w:val="00E5083F"/>
    <w:rsid w:val="00E508EB"/>
    <w:rsid w:val="00E50D61"/>
    <w:rsid w:val="00E511E7"/>
    <w:rsid w:val="00E513E6"/>
    <w:rsid w:val="00E517A0"/>
    <w:rsid w:val="00E51896"/>
    <w:rsid w:val="00E518B4"/>
    <w:rsid w:val="00E526F8"/>
    <w:rsid w:val="00E529D6"/>
    <w:rsid w:val="00E53470"/>
    <w:rsid w:val="00E54B4E"/>
    <w:rsid w:val="00E55407"/>
    <w:rsid w:val="00E558C1"/>
    <w:rsid w:val="00E559C7"/>
    <w:rsid w:val="00E564BE"/>
    <w:rsid w:val="00E574C9"/>
    <w:rsid w:val="00E579AD"/>
    <w:rsid w:val="00E57D78"/>
    <w:rsid w:val="00E6048E"/>
    <w:rsid w:val="00E60876"/>
    <w:rsid w:val="00E621D0"/>
    <w:rsid w:val="00E629BC"/>
    <w:rsid w:val="00E629C4"/>
    <w:rsid w:val="00E629FC"/>
    <w:rsid w:val="00E6305C"/>
    <w:rsid w:val="00E633A9"/>
    <w:rsid w:val="00E633B4"/>
    <w:rsid w:val="00E63B8C"/>
    <w:rsid w:val="00E64364"/>
    <w:rsid w:val="00E6486E"/>
    <w:rsid w:val="00E66A28"/>
    <w:rsid w:val="00E67648"/>
    <w:rsid w:val="00E67CE2"/>
    <w:rsid w:val="00E7056E"/>
    <w:rsid w:val="00E7067D"/>
    <w:rsid w:val="00E71877"/>
    <w:rsid w:val="00E7285D"/>
    <w:rsid w:val="00E72A88"/>
    <w:rsid w:val="00E738C8"/>
    <w:rsid w:val="00E73BBB"/>
    <w:rsid w:val="00E7543E"/>
    <w:rsid w:val="00E75495"/>
    <w:rsid w:val="00E755C7"/>
    <w:rsid w:val="00E75FF0"/>
    <w:rsid w:val="00E76CC4"/>
    <w:rsid w:val="00E770FA"/>
    <w:rsid w:val="00E77353"/>
    <w:rsid w:val="00E77768"/>
    <w:rsid w:val="00E77BE0"/>
    <w:rsid w:val="00E77E98"/>
    <w:rsid w:val="00E8083A"/>
    <w:rsid w:val="00E80A96"/>
    <w:rsid w:val="00E8166E"/>
    <w:rsid w:val="00E81EC7"/>
    <w:rsid w:val="00E820A2"/>
    <w:rsid w:val="00E83163"/>
    <w:rsid w:val="00E83216"/>
    <w:rsid w:val="00E8360A"/>
    <w:rsid w:val="00E83D61"/>
    <w:rsid w:val="00E84312"/>
    <w:rsid w:val="00E849AB"/>
    <w:rsid w:val="00E85093"/>
    <w:rsid w:val="00E855D1"/>
    <w:rsid w:val="00E8595E"/>
    <w:rsid w:val="00E8721D"/>
    <w:rsid w:val="00E91C45"/>
    <w:rsid w:val="00E9240E"/>
    <w:rsid w:val="00E9247D"/>
    <w:rsid w:val="00E9265F"/>
    <w:rsid w:val="00E92C8E"/>
    <w:rsid w:val="00E92CDD"/>
    <w:rsid w:val="00E93462"/>
    <w:rsid w:val="00E9352E"/>
    <w:rsid w:val="00E94779"/>
    <w:rsid w:val="00E94F56"/>
    <w:rsid w:val="00E9558C"/>
    <w:rsid w:val="00E9571E"/>
    <w:rsid w:val="00E968BF"/>
    <w:rsid w:val="00E9690B"/>
    <w:rsid w:val="00E96EC7"/>
    <w:rsid w:val="00E96FE5"/>
    <w:rsid w:val="00E97A0E"/>
    <w:rsid w:val="00E97F3F"/>
    <w:rsid w:val="00EA1562"/>
    <w:rsid w:val="00EA1976"/>
    <w:rsid w:val="00EA1B5C"/>
    <w:rsid w:val="00EA1DED"/>
    <w:rsid w:val="00EA2219"/>
    <w:rsid w:val="00EA244C"/>
    <w:rsid w:val="00EA43BB"/>
    <w:rsid w:val="00EA4443"/>
    <w:rsid w:val="00EA4AAD"/>
    <w:rsid w:val="00EA5362"/>
    <w:rsid w:val="00EA5503"/>
    <w:rsid w:val="00EA5AC3"/>
    <w:rsid w:val="00EA5CC7"/>
    <w:rsid w:val="00EA69BA"/>
    <w:rsid w:val="00EA7154"/>
    <w:rsid w:val="00EA72A7"/>
    <w:rsid w:val="00EA79F0"/>
    <w:rsid w:val="00EB11FA"/>
    <w:rsid w:val="00EB3221"/>
    <w:rsid w:val="00EB3839"/>
    <w:rsid w:val="00EB3C1F"/>
    <w:rsid w:val="00EB4D3F"/>
    <w:rsid w:val="00EB5125"/>
    <w:rsid w:val="00EB5C5C"/>
    <w:rsid w:val="00EB6356"/>
    <w:rsid w:val="00EB6EF7"/>
    <w:rsid w:val="00EB7CB5"/>
    <w:rsid w:val="00EB7CE1"/>
    <w:rsid w:val="00EC1168"/>
    <w:rsid w:val="00EC18FC"/>
    <w:rsid w:val="00EC29B4"/>
    <w:rsid w:val="00EC2CD8"/>
    <w:rsid w:val="00EC4443"/>
    <w:rsid w:val="00EC49E5"/>
    <w:rsid w:val="00EC49F8"/>
    <w:rsid w:val="00EC4D9B"/>
    <w:rsid w:val="00EC5363"/>
    <w:rsid w:val="00EC5507"/>
    <w:rsid w:val="00EC6417"/>
    <w:rsid w:val="00EC6A49"/>
    <w:rsid w:val="00EC6C28"/>
    <w:rsid w:val="00EC6EC0"/>
    <w:rsid w:val="00EC7618"/>
    <w:rsid w:val="00EC780F"/>
    <w:rsid w:val="00ED0A8F"/>
    <w:rsid w:val="00ED0CFD"/>
    <w:rsid w:val="00ED16A0"/>
    <w:rsid w:val="00ED1986"/>
    <w:rsid w:val="00ED1A5E"/>
    <w:rsid w:val="00ED1CD0"/>
    <w:rsid w:val="00ED203B"/>
    <w:rsid w:val="00ED240B"/>
    <w:rsid w:val="00ED28AA"/>
    <w:rsid w:val="00ED28B9"/>
    <w:rsid w:val="00ED3624"/>
    <w:rsid w:val="00ED3C34"/>
    <w:rsid w:val="00ED4634"/>
    <w:rsid w:val="00ED50D4"/>
    <w:rsid w:val="00ED5B28"/>
    <w:rsid w:val="00ED62A7"/>
    <w:rsid w:val="00EE0364"/>
    <w:rsid w:val="00EE07F9"/>
    <w:rsid w:val="00EE09D4"/>
    <w:rsid w:val="00EE3226"/>
    <w:rsid w:val="00EE365F"/>
    <w:rsid w:val="00EE3A3B"/>
    <w:rsid w:val="00EE480A"/>
    <w:rsid w:val="00EE4ADD"/>
    <w:rsid w:val="00EE4BDC"/>
    <w:rsid w:val="00EE4E3B"/>
    <w:rsid w:val="00EE4FF4"/>
    <w:rsid w:val="00EE58FA"/>
    <w:rsid w:val="00EE5CB5"/>
    <w:rsid w:val="00EE61FC"/>
    <w:rsid w:val="00EE664A"/>
    <w:rsid w:val="00EE6A39"/>
    <w:rsid w:val="00EE6AC2"/>
    <w:rsid w:val="00EF03AD"/>
    <w:rsid w:val="00EF072E"/>
    <w:rsid w:val="00EF0F1A"/>
    <w:rsid w:val="00EF14E7"/>
    <w:rsid w:val="00EF250B"/>
    <w:rsid w:val="00EF2E6E"/>
    <w:rsid w:val="00EF3844"/>
    <w:rsid w:val="00EF3962"/>
    <w:rsid w:val="00EF3C9E"/>
    <w:rsid w:val="00EF4FCE"/>
    <w:rsid w:val="00EF5466"/>
    <w:rsid w:val="00EF58DB"/>
    <w:rsid w:val="00EF5952"/>
    <w:rsid w:val="00EF6273"/>
    <w:rsid w:val="00EF6577"/>
    <w:rsid w:val="00F011A1"/>
    <w:rsid w:val="00F0189D"/>
    <w:rsid w:val="00F0286B"/>
    <w:rsid w:val="00F02C9F"/>
    <w:rsid w:val="00F02D8C"/>
    <w:rsid w:val="00F02F9A"/>
    <w:rsid w:val="00F03774"/>
    <w:rsid w:val="00F03B78"/>
    <w:rsid w:val="00F04658"/>
    <w:rsid w:val="00F046F3"/>
    <w:rsid w:val="00F049B9"/>
    <w:rsid w:val="00F04D9C"/>
    <w:rsid w:val="00F05964"/>
    <w:rsid w:val="00F05D0C"/>
    <w:rsid w:val="00F069A3"/>
    <w:rsid w:val="00F07128"/>
    <w:rsid w:val="00F07287"/>
    <w:rsid w:val="00F075E1"/>
    <w:rsid w:val="00F11404"/>
    <w:rsid w:val="00F1234B"/>
    <w:rsid w:val="00F12BDC"/>
    <w:rsid w:val="00F13284"/>
    <w:rsid w:val="00F1451B"/>
    <w:rsid w:val="00F147A5"/>
    <w:rsid w:val="00F148BF"/>
    <w:rsid w:val="00F15894"/>
    <w:rsid w:val="00F16F82"/>
    <w:rsid w:val="00F17578"/>
    <w:rsid w:val="00F175AC"/>
    <w:rsid w:val="00F17A76"/>
    <w:rsid w:val="00F22169"/>
    <w:rsid w:val="00F23816"/>
    <w:rsid w:val="00F23891"/>
    <w:rsid w:val="00F24791"/>
    <w:rsid w:val="00F24C28"/>
    <w:rsid w:val="00F2514B"/>
    <w:rsid w:val="00F2692F"/>
    <w:rsid w:val="00F2695E"/>
    <w:rsid w:val="00F27D12"/>
    <w:rsid w:val="00F307F1"/>
    <w:rsid w:val="00F30E1E"/>
    <w:rsid w:val="00F3137C"/>
    <w:rsid w:val="00F31987"/>
    <w:rsid w:val="00F31E69"/>
    <w:rsid w:val="00F32578"/>
    <w:rsid w:val="00F3258A"/>
    <w:rsid w:val="00F334C1"/>
    <w:rsid w:val="00F336DE"/>
    <w:rsid w:val="00F34C15"/>
    <w:rsid w:val="00F35216"/>
    <w:rsid w:val="00F35521"/>
    <w:rsid w:val="00F3557C"/>
    <w:rsid w:val="00F35F93"/>
    <w:rsid w:val="00F3667A"/>
    <w:rsid w:val="00F36A50"/>
    <w:rsid w:val="00F375E5"/>
    <w:rsid w:val="00F37762"/>
    <w:rsid w:val="00F411E4"/>
    <w:rsid w:val="00F415BB"/>
    <w:rsid w:val="00F41673"/>
    <w:rsid w:val="00F41699"/>
    <w:rsid w:val="00F44ACA"/>
    <w:rsid w:val="00F44FB7"/>
    <w:rsid w:val="00F4582C"/>
    <w:rsid w:val="00F45DBE"/>
    <w:rsid w:val="00F46686"/>
    <w:rsid w:val="00F46885"/>
    <w:rsid w:val="00F46DE0"/>
    <w:rsid w:val="00F47400"/>
    <w:rsid w:val="00F50222"/>
    <w:rsid w:val="00F505F7"/>
    <w:rsid w:val="00F512A9"/>
    <w:rsid w:val="00F51E65"/>
    <w:rsid w:val="00F5208C"/>
    <w:rsid w:val="00F5244A"/>
    <w:rsid w:val="00F52634"/>
    <w:rsid w:val="00F52805"/>
    <w:rsid w:val="00F53EC4"/>
    <w:rsid w:val="00F54162"/>
    <w:rsid w:val="00F542C3"/>
    <w:rsid w:val="00F547F9"/>
    <w:rsid w:val="00F55464"/>
    <w:rsid w:val="00F56AB9"/>
    <w:rsid w:val="00F576A5"/>
    <w:rsid w:val="00F5772E"/>
    <w:rsid w:val="00F60900"/>
    <w:rsid w:val="00F61FDB"/>
    <w:rsid w:val="00F62A58"/>
    <w:rsid w:val="00F62EB1"/>
    <w:rsid w:val="00F63409"/>
    <w:rsid w:val="00F63A45"/>
    <w:rsid w:val="00F64504"/>
    <w:rsid w:val="00F64790"/>
    <w:rsid w:val="00F64903"/>
    <w:rsid w:val="00F64BB1"/>
    <w:rsid w:val="00F65183"/>
    <w:rsid w:val="00F65C2C"/>
    <w:rsid w:val="00F65FE3"/>
    <w:rsid w:val="00F6679D"/>
    <w:rsid w:val="00F67EC0"/>
    <w:rsid w:val="00F70098"/>
    <w:rsid w:val="00F70F01"/>
    <w:rsid w:val="00F71231"/>
    <w:rsid w:val="00F71601"/>
    <w:rsid w:val="00F7163C"/>
    <w:rsid w:val="00F72330"/>
    <w:rsid w:val="00F7243F"/>
    <w:rsid w:val="00F7250C"/>
    <w:rsid w:val="00F7430A"/>
    <w:rsid w:val="00F74673"/>
    <w:rsid w:val="00F74791"/>
    <w:rsid w:val="00F74BDD"/>
    <w:rsid w:val="00F74CE0"/>
    <w:rsid w:val="00F75182"/>
    <w:rsid w:val="00F76E15"/>
    <w:rsid w:val="00F8006C"/>
    <w:rsid w:val="00F803EA"/>
    <w:rsid w:val="00F817A3"/>
    <w:rsid w:val="00F81E4A"/>
    <w:rsid w:val="00F82002"/>
    <w:rsid w:val="00F8215D"/>
    <w:rsid w:val="00F8234B"/>
    <w:rsid w:val="00F838E4"/>
    <w:rsid w:val="00F83ABF"/>
    <w:rsid w:val="00F84278"/>
    <w:rsid w:val="00F85A87"/>
    <w:rsid w:val="00F85EF2"/>
    <w:rsid w:val="00F866AB"/>
    <w:rsid w:val="00F86B55"/>
    <w:rsid w:val="00F87148"/>
    <w:rsid w:val="00F87878"/>
    <w:rsid w:val="00F87DC5"/>
    <w:rsid w:val="00F90221"/>
    <w:rsid w:val="00F907AC"/>
    <w:rsid w:val="00F90A89"/>
    <w:rsid w:val="00F91C3A"/>
    <w:rsid w:val="00F91DE5"/>
    <w:rsid w:val="00F92719"/>
    <w:rsid w:val="00F93200"/>
    <w:rsid w:val="00F93924"/>
    <w:rsid w:val="00F93E53"/>
    <w:rsid w:val="00F944C5"/>
    <w:rsid w:val="00F953F9"/>
    <w:rsid w:val="00F96692"/>
    <w:rsid w:val="00F96C35"/>
    <w:rsid w:val="00F97835"/>
    <w:rsid w:val="00FA034D"/>
    <w:rsid w:val="00FA04AC"/>
    <w:rsid w:val="00FA0871"/>
    <w:rsid w:val="00FA0D38"/>
    <w:rsid w:val="00FA15DA"/>
    <w:rsid w:val="00FA1D39"/>
    <w:rsid w:val="00FA22F9"/>
    <w:rsid w:val="00FA36E7"/>
    <w:rsid w:val="00FA39ED"/>
    <w:rsid w:val="00FA3CBF"/>
    <w:rsid w:val="00FA5893"/>
    <w:rsid w:val="00FA660D"/>
    <w:rsid w:val="00FA693F"/>
    <w:rsid w:val="00FA69D1"/>
    <w:rsid w:val="00FA7A7D"/>
    <w:rsid w:val="00FB036F"/>
    <w:rsid w:val="00FB081B"/>
    <w:rsid w:val="00FB1189"/>
    <w:rsid w:val="00FB1631"/>
    <w:rsid w:val="00FB20F0"/>
    <w:rsid w:val="00FB225E"/>
    <w:rsid w:val="00FB23DA"/>
    <w:rsid w:val="00FB23E8"/>
    <w:rsid w:val="00FB313B"/>
    <w:rsid w:val="00FB4535"/>
    <w:rsid w:val="00FB489A"/>
    <w:rsid w:val="00FB5F84"/>
    <w:rsid w:val="00FB68E3"/>
    <w:rsid w:val="00FB6DDB"/>
    <w:rsid w:val="00FB7522"/>
    <w:rsid w:val="00FB78B8"/>
    <w:rsid w:val="00FB7D9D"/>
    <w:rsid w:val="00FC0BD4"/>
    <w:rsid w:val="00FC10D9"/>
    <w:rsid w:val="00FC1109"/>
    <w:rsid w:val="00FC1CBE"/>
    <w:rsid w:val="00FC23BA"/>
    <w:rsid w:val="00FC285A"/>
    <w:rsid w:val="00FC2A1A"/>
    <w:rsid w:val="00FC32FD"/>
    <w:rsid w:val="00FC3904"/>
    <w:rsid w:val="00FC442F"/>
    <w:rsid w:val="00FC4DEE"/>
    <w:rsid w:val="00FC5231"/>
    <w:rsid w:val="00FC5C05"/>
    <w:rsid w:val="00FC64AD"/>
    <w:rsid w:val="00FC650D"/>
    <w:rsid w:val="00FC657B"/>
    <w:rsid w:val="00FC6844"/>
    <w:rsid w:val="00FC6D2A"/>
    <w:rsid w:val="00FC6F15"/>
    <w:rsid w:val="00FD0076"/>
    <w:rsid w:val="00FD02BA"/>
    <w:rsid w:val="00FD160C"/>
    <w:rsid w:val="00FD22AC"/>
    <w:rsid w:val="00FD2520"/>
    <w:rsid w:val="00FD26D9"/>
    <w:rsid w:val="00FD295F"/>
    <w:rsid w:val="00FD3AF3"/>
    <w:rsid w:val="00FD4137"/>
    <w:rsid w:val="00FD4DA4"/>
    <w:rsid w:val="00FD586D"/>
    <w:rsid w:val="00FD609A"/>
    <w:rsid w:val="00FD67E9"/>
    <w:rsid w:val="00FD6E5E"/>
    <w:rsid w:val="00FD7333"/>
    <w:rsid w:val="00FD74F4"/>
    <w:rsid w:val="00FD7513"/>
    <w:rsid w:val="00FE0204"/>
    <w:rsid w:val="00FE033E"/>
    <w:rsid w:val="00FE03C2"/>
    <w:rsid w:val="00FE0CEA"/>
    <w:rsid w:val="00FE0E1D"/>
    <w:rsid w:val="00FE1142"/>
    <w:rsid w:val="00FE1B38"/>
    <w:rsid w:val="00FE3945"/>
    <w:rsid w:val="00FE4139"/>
    <w:rsid w:val="00FE48C0"/>
    <w:rsid w:val="00FE513E"/>
    <w:rsid w:val="00FE5523"/>
    <w:rsid w:val="00FE6713"/>
    <w:rsid w:val="00FE6AA7"/>
    <w:rsid w:val="00FE705E"/>
    <w:rsid w:val="00FF0D83"/>
    <w:rsid w:val="00FF0D8D"/>
    <w:rsid w:val="00FF18A4"/>
    <w:rsid w:val="00FF18CF"/>
    <w:rsid w:val="00FF2039"/>
    <w:rsid w:val="00FF25C2"/>
    <w:rsid w:val="00FF275C"/>
    <w:rsid w:val="00FF36F7"/>
    <w:rsid w:val="00FF3ABB"/>
    <w:rsid w:val="00FF44B4"/>
    <w:rsid w:val="00FF4AB6"/>
    <w:rsid w:val="00FF4C32"/>
    <w:rsid w:val="00FF5314"/>
    <w:rsid w:val="00FF6AFB"/>
    <w:rsid w:val="00FF6E8B"/>
    <w:rsid w:val="00FF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F50F695"/>
  <w15:chartTrackingRefBased/>
  <w15:docId w15:val="{33ED6BE2-D24A-4979-969D-A7799668E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1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3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C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CA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F7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4B7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247D"/>
  </w:style>
  <w:style w:type="paragraph" w:styleId="ListParagraph">
    <w:name w:val="List Paragraph"/>
    <w:basedOn w:val="Normal"/>
    <w:uiPriority w:val="34"/>
    <w:qFormat/>
    <w:rsid w:val="00A914FC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C4A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4AD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C4AD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53AE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E07F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07F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07F9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07F9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E42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42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427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4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274"/>
  </w:style>
  <w:style w:type="paragraph" w:styleId="Footer">
    <w:name w:val="footer"/>
    <w:basedOn w:val="Normal"/>
    <w:link w:val="FooterChar"/>
    <w:uiPriority w:val="99"/>
    <w:unhideWhenUsed/>
    <w:rsid w:val="005E4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274"/>
  </w:style>
  <w:style w:type="character" w:styleId="UnresolvedMention">
    <w:name w:val="Unresolved Mention"/>
    <w:basedOn w:val="DefaultParagraphFont"/>
    <w:uiPriority w:val="99"/>
    <w:semiHidden/>
    <w:unhideWhenUsed/>
    <w:rsid w:val="002D20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4B2FC-BB3B-4416-B2C5-D48050F7F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1786</Words>
  <Characters>101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ALLA VIA</dc:creator>
  <cp:keywords/>
  <dc:description/>
  <cp:lastModifiedBy>Jack DALLA VIA</cp:lastModifiedBy>
  <cp:revision>46</cp:revision>
  <dcterms:created xsi:type="dcterms:W3CDTF">2021-09-09T05:25:00Z</dcterms:created>
  <dcterms:modified xsi:type="dcterms:W3CDTF">2021-11-02T02:05:00Z</dcterms:modified>
</cp:coreProperties>
</file>